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CAE3D" w14:textId="2B94F8AC" w:rsidR="00B7348D" w:rsidRPr="00A13774" w:rsidRDefault="00547440" w:rsidP="000E1DA1">
      <w:pPr>
        <w:tabs>
          <w:tab w:val="left" w:pos="1719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5"/>
          <w:szCs w:val="25"/>
        </w:rPr>
      </w:pPr>
      <w:r w:rsidRPr="00A13774">
        <w:rPr>
          <w:rFonts w:ascii="Times New Roman" w:hAnsi="Times New Roman" w:cs="Times New Roman"/>
          <w:b/>
          <w:color w:val="000000" w:themeColor="text1"/>
          <w:sz w:val="25"/>
          <w:szCs w:val="25"/>
        </w:rPr>
        <w:t>English version questionnaire</w:t>
      </w:r>
      <w:r w:rsidR="00674DC8" w:rsidRPr="00A13774">
        <w:rPr>
          <w:rFonts w:ascii="Times New Roman" w:hAnsi="Times New Roman" w:cs="Times New Roman"/>
          <w:b/>
          <w:color w:val="000000" w:themeColor="text1"/>
          <w:sz w:val="25"/>
          <w:szCs w:val="25"/>
        </w:rPr>
        <w:t xml:space="preserve"> </w:t>
      </w:r>
      <w:r w:rsidR="003F022F" w:rsidRPr="00A13774">
        <w:rPr>
          <w:rFonts w:ascii="Times New Roman" w:hAnsi="Times New Roman" w:cs="Times New Roman"/>
          <w:b/>
          <w:color w:val="000000" w:themeColor="text1"/>
          <w:sz w:val="25"/>
          <w:szCs w:val="25"/>
        </w:rPr>
        <w:t>to</w:t>
      </w:r>
      <w:r w:rsidR="00674DC8" w:rsidRPr="00A13774">
        <w:rPr>
          <w:rFonts w:ascii="Times New Roman" w:hAnsi="Times New Roman" w:cs="Times New Roman"/>
          <w:b/>
          <w:color w:val="000000" w:themeColor="text1"/>
          <w:sz w:val="25"/>
          <w:szCs w:val="25"/>
        </w:rPr>
        <w:t xml:space="preserve"> assess VAD among pregnant &amp; lactating women</w:t>
      </w:r>
      <w:r w:rsidRPr="00A13774">
        <w:rPr>
          <w:rFonts w:ascii="Times New Roman" w:hAnsi="Times New Roman" w:cs="Times New Roman"/>
          <w:b/>
          <w:color w:val="000000" w:themeColor="text1"/>
          <w:sz w:val="25"/>
          <w:szCs w:val="25"/>
        </w:rPr>
        <w:t xml:space="preserve"> </w:t>
      </w:r>
      <w:r w:rsidR="00DF6E14">
        <w:rPr>
          <w:rFonts w:ascii="Times New Roman" w:hAnsi="Times New Roman" w:cs="Times New Roman"/>
          <w:b/>
          <w:color w:val="000000" w:themeColor="text1"/>
          <w:sz w:val="25"/>
          <w:szCs w:val="25"/>
        </w:rPr>
        <w:t>in Lay-Armachiho district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829"/>
        <w:gridCol w:w="4566"/>
        <w:gridCol w:w="3420"/>
        <w:gridCol w:w="990"/>
      </w:tblGrid>
      <w:tr w:rsidR="00B26F9A" w:rsidRPr="00F35F29" w14:paraId="3F4C14B8" w14:textId="77777777" w:rsidTr="001A0F0D">
        <w:tc>
          <w:tcPr>
            <w:tcW w:w="8815" w:type="dxa"/>
            <w:gridSpan w:val="3"/>
            <w:tcBorders>
              <w:right w:val="single" w:sz="4" w:space="0" w:color="auto"/>
            </w:tcBorders>
          </w:tcPr>
          <w:p w14:paraId="3E551FB2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: </w:t>
            </w:r>
            <w:r w:rsidRPr="00F35F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674D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ocio- demographic and </w:t>
            </w:r>
            <w:proofErr w:type="gramStart"/>
            <w:r w:rsidRPr="00674D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conomic  characteristics</w:t>
            </w:r>
            <w:proofErr w:type="gramEnd"/>
            <w:r w:rsidRPr="00674DC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of respondent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ADC42E" w14:textId="77777777" w:rsidR="00B26F9A" w:rsidRPr="00F35F29" w:rsidRDefault="00B26F9A" w:rsidP="00B26F9A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5BC83AE0" w14:textId="77777777" w:rsidTr="001A0F0D">
        <w:tc>
          <w:tcPr>
            <w:tcW w:w="829" w:type="dxa"/>
          </w:tcPr>
          <w:p w14:paraId="64C3A1EC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566" w:type="dxa"/>
          </w:tcPr>
          <w:p w14:paraId="4027B4B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14:paraId="4E4CFCD1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sible response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A8BAF12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mark </w:t>
            </w:r>
          </w:p>
        </w:tc>
      </w:tr>
      <w:tr w:rsidR="00B26F9A" w:rsidRPr="00F35F29" w14:paraId="1975D736" w14:textId="77777777" w:rsidTr="001A0F0D">
        <w:tc>
          <w:tcPr>
            <w:tcW w:w="829" w:type="dxa"/>
          </w:tcPr>
          <w:p w14:paraId="2B878E9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4566" w:type="dxa"/>
          </w:tcPr>
          <w:p w14:paraId="0A765AA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mothers</w:t>
            </w:r>
          </w:p>
        </w:tc>
        <w:tc>
          <w:tcPr>
            <w:tcW w:w="3420" w:type="dxa"/>
          </w:tcPr>
          <w:p w14:paraId="79806EB0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------------- in years </w:t>
            </w:r>
          </w:p>
        </w:tc>
        <w:tc>
          <w:tcPr>
            <w:tcW w:w="990" w:type="dxa"/>
          </w:tcPr>
          <w:p w14:paraId="4F2354B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5576477A" w14:textId="77777777" w:rsidTr="001A0F0D">
        <w:tc>
          <w:tcPr>
            <w:tcW w:w="829" w:type="dxa"/>
          </w:tcPr>
          <w:p w14:paraId="58CDE73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4566" w:type="dxa"/>
          </w:tcPr>
          <w:p w14:paraId="6E2C167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igion </w:t>
            </w:r>
          </w:p>
        </w:tc>
        <w:tc>
          <w:tcPr>
            <w:tcW w:w="3420" w:type="dxa"/>
          </w:tcPr>
          <w:p w14:paraId="2C662214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 Orthodox           </w:t>
            </w:r>
          </w:p>
          <w:p w14:paraId="65362D1C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Muslim</w:t>
            </w:r>
          </w:p>
          <w:p w14:paraId="6A6D6ED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Catholic</w:t>
            </w:r>
          </w:p>
          <w:p w14:paraId="034184D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Protestant</w:t>
            </w:r>
          </w:p>
          <w:p w14:paraId="039142E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 Others, specify---------</w:t>
            </w:r>
          </w:p>
        </w:tc>
        <w:tc>
          <w:tcPr>
            <w:tcW w:w="990" w:type="dxa"/>
          </w:tcPr>
          <w:p w14:paraId="76C09738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4F6FCEBC" w14:textId="77777777" w:rsidTr="001A0F0D">
        <w:tc>
          <w:tcPr>
            <w:tcW w:w="829" w:type="dxa"/>
          </w:tcPr>
          <w:p w14:paraId="35A105E3" w14:textId="77777777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  <w:p w14:paraId="7D6BA4E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66" w:type="dxa"/>
          </w:tcPr>
          <w:p w14:paraId="25A186FC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3420" w:type="dxa"/>
          </w:tcPr>
          <w:p w14:paraId="40C44864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ingle</w:t>
            </w:r>
          </w:p>
          <w:p w14:paraId="4519EBCF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Married</w:t>
            </w:r>
          </w:p>
          <w:p w14:paraId="0E7848FB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Separated</w:t>
            </w:r>
          </w:p>
          <w:p w14:paraId="3794846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Divorced </w:t>
            </w:r>
          </w:p>
          <w:p w14:paraId="57A908C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Widowed</w:t>
            </w:r>
            <w:r w:rsidRPr="00F35F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990" w:type="dxa"/>
          </w:tcPr>
          <w:p w14:paraId="0AC1FF6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02F32CF9" w14:textId="77777777" w:rsidTr="001A0F0D">
        <w:tc>
          <w:tcPr>
            <w:tcW w:w="829" w:type="dxa"/>
          </w:tcPr>
          <w:p w14:paraId="0F5AE49B" w14:textId="77777777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4566" w:type="dxa"/>
          </w:tcPr>
          <w:p w14:paraId="2D00CDC6" w14:textId="7659D50F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was your age </w:t>
            </w:r>
            <w:r w:rsidR="003D7F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 the time of 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</w:t>
            </w:r>
            <w:r w:rsidR="003D7F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rst</w:t>
            </w:r>
            <w:r w:rsidR="003D7FB9"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ri</w:t>
            </w:r>
            <w:r w:rsidR="003D7F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12E2F901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--------------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years</w:t>
            </w:r>
          </w:p>
        </w:tc>
        <w:tc>
          <w:tcPr>
            <w:tcW w:w="990" w:type="dxa"/>
          </w:tcPr>
          <w:p w14:paraId="2877473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381E862F" w14:textId="77777777" w:rsidTr="001A0F0D">
        <w:tc>
          <w:tcPr>
            <w:tcW w:w="829" w:type="dxa"/>
          </w:tcPr>
          <w:p w14:paraId="4610FDD6" w14:textId="77777777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4566" w:type="dxa"/>
          </w:tcPr>
          <w:p w14:paraId="14E6C91F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Educational status</w:t>
            </w:r>
          </w:p>
        </w:tc>
        <w:tc>
          <w:tcPr>
            <w:tcW w:w="3420" w:type="dxa"/>
          </w:tcPr>
          <w:p w14:paraId="74BE7496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Unable to read and write  </w:t>
            </w:r>
          </w:p>
          <w:p w14:paraId="498BA5E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Able to read and write</w:t>
            </w:r>
          </w:p>
          <w:p w14:paraId="0D67D800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 Elementary </w:t>
            </w:r>
            <w:proofErr w:type="gramStart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(</w:t>
            </w:r>
            <w:proofErr w:type="gramEnd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8)</w:t>
            </w:r>
          </w:p>
          <w:p w14:paraId="63D62601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 High </w:t>
            </w:r>
            <w:proofErr w:type="gramStart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(</w:t>
            </w:r>
            <w:proofErr w:type="gramEnd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- 12)</w:t>
            </w:r>
          </w:p>
          <w:p w14:paraId="297CE26F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 Above  high school</w:t>
            </w:r>
          </w:p>
        </w:tc>
        <w:tc>
          <w:tcPr>
            <w:tcW w:w="990" w:type="dxa"/>
          </w:tcPr>
          <w:p w14:paraId="37078FA5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66DBD556" w14:textId="77777777" w:rsidTr="001A0F0D">
        <w:tc>
          <w:tcPr>
            <w:tcW w:w="829" w:type="dxa"/>
          </w:tcPr>
          <w:p w14:paraId="060E795E" w14:textId="77777777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4566" w:type="dxa"/>
          </w:tcPr>
          <w:p w14:paraId="7452B8C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sband Educational status</w:t>
            </w:r>
          </w:p>
        </w:tc>
        <w:tc>
          <w:tcPr>
            <w:tcW w:w="3420" w:type="dxa"/>
          </w:tcPr>
          <w:p w14:paraId="24879BE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Unable to read and write    </w:t>
            </w:r>
          </w:p>
          <w:p w14:paraId="01741508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Able to read and write</w:t>
            </w:r>
          </w:p>
          <w:p w14:paraId="5D5784E8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 Elementary </w:t>
            </w:r>
            <w:proofErr w:type="gramStart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(</w:t>
            </w:r>
            <w:proofErr w:type="gramEnd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8)</w:t>
            </w:r>
          </w:p>
          <w:p w14:paraId="0192B08C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 High </w:t>
            </w:r>
            <w:proofErr w:type="gramStart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(</w:t>
            </w:r>
            <w:proofErr w:type="gramEnd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-12)</w:t>
            </w:r>
          </w:p>
          <w:p w14:paraId="738B97E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 Above  high school</w:t>
            </w:r>
          </w:p>
        </w:tc>
        <w:tc>
          <w:tcPr>
            <w:tcW w:w="990" w:type="dxa"/>
          </w:tcPr>
          <w:p w14:paraId="4D4EE60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453184A6" w14:textId="77777777" w:rsidTr="001A0F0D">
        <w:tc>
          <w:tcPr>
            <w:tcW w:w="829" w:type="dxa"/>
          </w:tcPr>
          <w:p w14:paraId="1A943DEE" w14:textId="16CC9645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566" w:type="dxa"/>
          </w:tcPr>
          <w:p w14:paraId="44188656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sband occupation</w:t>
            </w:r>
          </w:p>
        </w:tc>
        <w:tc>
          <w:tcPr>
            <w:tcW w:w="3420" w:type="dxa"/>
          </w:tcPr>
          <w:p w14:paraId="7BE677E4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Farmer </w:t>
            </w:r>
          </w:p>
          <w:p w14:paraId="5392602F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merchant/salesman</w:t>
            </w:r>
          </w:p>
          <w:p w14:paraId="3180DCBE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Government employee</w:t>
            </w:r>
          </w:p>
          <w:p w14:paraId="37A12D8E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. Others, specify--------</w:t>
            </w:r>
          </w:p>
        </w:tc>
        <w:tc>
          <w:tcPr>
            <w:tcW w:w="990" w:type="dxa"/>
          </w:tcPr>
          <w:p w14:paraId="3D5D73D5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2DA7A2E9" w14:textId="77777777" w:rsidTr="001A0F0D">
        <w:tc>
          <w:tcPr>
            <w:tcW w:w="829" w:type="dxa"/>
          </w:tcPr>
          <w:p w14:paraId="17BABF15" w14:textId="24A08C20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4566" w:type="dxa"/>
          </w:tcPr>
          <w:p w14:paraId="724135E2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ther</w:t>
            </w:r>
            <w:r w:rsidR="00E858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occupation</w:t>
            </w:r>
          </w:p>
        </w:tc>
        <w:tc>
          <w:tcPr>
            <w:tcW w:w="3420" w:type="dxa"/>
          </w:tcPr>
          <w:p w14:paraId="4ABD143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Housewife. </w:t>
            </w:r>
          </w:p>
          <w:p w14:paraId="52BD583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Farmer</w:t>
            </w:r>
          </w:p>
          <w:p w14:paraId="44EE5F2B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Merchant/salesman</w:t>
            </w:r>
          </w:p>
          <w:p w14:paraId="07C5D402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Government employee</w:t>
            </w:r>
          </w:p>
          <w:p w14:paraId="4B630CF8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Others, specify--------</w:t>
            </w:r>
          </w:p>
        </w:tc>
        <w:tc>
          <w:tcPr>
            <w:tcW w:w="990" w:type="dxa"/>
          </w:tcPr>
          <w:p w14:paraId="31F5616F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538599AC" w14:textId="77777777" w:rsidTr="001A0F0D">
        <w:tc>
          <w:tcPr>
            <w:tcW w:w="829" w:type="dxa"/>
          </w:tcPr>
          <w:p w14:paraId="13219858" w14:textId="0740A9EB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4566" w:type="dxa"/>
          </w:tcPr>
          <w:p w14:paraId="0ADE1754" w14:textId="027C34BE" w:rsidR="00B26F9A" w:rsidRPr="00F35F29" w:rsidRDefault="00B26F9A" w:rsidP="00B11AB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verage household 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ly inco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ETB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05319D34" w14:textId="77777777" w:rsidR="00B26F9A" w:rsidRPr="00F35F29" w:rsidRDefault="00B26F9A" w:rsidP="006826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-- ETB</w:t>
            </w:r>
          </w:p>
        </w:tc>
        <w:tc>
          <w:tcPr>
            <w:tcW w:w="990" w:type="dxa"/>
          </w:tcPr>
          <w:p w14:paraId="5B688365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3990E861" w14:textId="77777777" w:rsidTr="001A0F0D">
        <w:trPr>
          <w:trHeight w:val="863"/>
        </w:trPr>
        <w:tc>
          <w:tcPr>
            <w:tcW w:w="829" w:type="dxa"/>
          </w:tcPr>
          <w:p w14:paraId="47654F79" w14:textId="3E204E74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566" w:type="dxa"/>
          </w:tcPr>
          <w:p w14:paraId="14A6B5B1" w14:textId="2F57EAA2" w:rsidR="00B26F9A" w:rsidRPr="00F35F29" w:rsidRDefault="003D348B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t</w:t>
            </w:r>
            <w:r w:rsidR="00B26F9A"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ision and radio? If her</w:t>
            </w:r>
            <w:r w:rsidR="00E85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swer is No</w:t>
            </w:r>
            <w:r w:rsidR="00D348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o to question 11</w:t>
            </w:r>
            <w:r w:rsidR="003360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26F9A"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3420" w:type="dxa"/>
          </w:tcPr>
          <w:p w14:paraId="5A950DE2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Yes</w:t>
            </w:r>
          </w:p>
          <w:p w14:paraId="234274F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No</w:t>
            </w:r>
          </w:p>
        </w:tc>
        <w:tc>
          <w:tcPr>
            <w:tcW w:w="990" w:type="dxa"/>
          </w:tcPr>
          <w:p w14:paraId="478ED83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E0A7D31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371A34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03B6A052" w14:textId="77777777" w:rsidTr="001A0F0D">
        <w:tc>
          <w:tcPr>
            <w:tcW w:w="829" w:type="dxa"/>
          </w:tcPr>
          <w:p w14:paraId="072F9D12" w14:textId="525D8F4F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66" w:type="dxa"/>
          </w:tcPr>
          <w:p w14:paraId="48A9681F" w14:textId="798413DD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often 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 listen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vision and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or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dio?</w:t>
            </w:r>
          </w:p>
        </w:tc>
        <w:tc>
          <w:tcPr>
            <w:tcW w:w="3420" w:type="dxa"/>
          </w:tcPr>
          <w:p w14:paraId="260C4A06" w14:textId="77777777" w:rsidR="00B26F9A" w:rsidRDefault="003D348B" w:rsidP="002861A6">
            <w:pPr>
              <w:pStyle w:val="ListParagraph"/>
              <w:numPr>
                <w:ilvl w:val="0"/>
                <w:numId w:val="5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e </w:t>
            </w:r>
            <w:r w:rsidR="00B26F9A" w:rsidRPr="00997D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0809D13" w14:textId="77777777" w:rsidR="003D348B" w:rsidRDefault="003D348B" w:rsidP="002861A6">
            <w:pPr>
              <w:pStyle w:val="ListParagraph"/>
              <w:numPr>
                <w:ilvl w:val="0"/>
                <w:numId w:val="5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metimes </w:t>
            </w:r>
          </w:p>
          <w:p w14:paraId="2116B407" w14:textId="77777777" w:rsidR="00B26F9A" w:rsidRPr="00997DA8" w:rsidRDefault="00910748" w:rsidP="002861A6">
            <w:pPr>
              <w:pStyle w:val="ListParagraph"/>
              <w:numPr>
                <w:ilvl w:val="0"/>
                <w:numId w:val="5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ways </w:t>
            </w:r>
            <w:r w:rsidR="00B26F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7F05270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0C150BCB" w14:textId="77777777" w:rsidTr="001A0F0D">
        <w:tc>
          <w:tcPr>
            <w:tcW w:w="829" w:type="dxa"/>
          </w:tcPr>
          <w:p w14:paraId="10311194" w14:textId="0C3BF711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66" w:type="dxa"/>
          </w:tcPr>
          <w:p w14:paraId="457C1F8D" w14:textId="4571EDC5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tance 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r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use 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</w:t>
            </w:r>
            <w:proofErr w:type="gramEnd"/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ter source 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ute</w:t>
            </w:r>
            <w:r w:rsidR="00047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14:paraId="45D33452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</w:t>
            </w:r>
          </w:p>
          <w:p w14:paraId="528B0E4C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-30</w:t>
            </w:r>
          </w:p>
          <w:p w14:paraId="3BB051A7" w14:textId="77777777" w:rsidR="00B26F9A" w:rsidRPr="00F35F29" w:rsidRDefault="00B26F9A" w:rsidP="00531CDA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gt;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</w:t>
            </w:r>
          </w:p>
        </w:tc>
        <w:tc>
          <w:tcPr>
            <w:tcW w:w="990" w:type="dxa"/>
          </w:tcPr>
          <w:p w14:paraId="7639378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2E03FF82" w14:textId="77777777" w:rsidTr="001A0F0D">
        <w:tc>
          <w:tcPr>
            <w:tcW w:w="829" w:type="dxa"/>
          </w:tcPr>
          <w:p w14:paraId="1E72300F" w14:textId="5DA49CE3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66" w:type="dxa"/>
          </w:tcPr>
          <w:p w14:paraId="1DAA639A" w14:textId="11B12978" w:rsidR="00B26F9A" w:rsidRPr="00F35F29" w:rsidRDefault="00361808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</w:t>
            </w:r>
            <w:r w:rsidR="00833C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r </w:t>
            </w:r>
            <w:r w:rsidR="00B26F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 of water is treated?</w:t>
            </w:r>
          </w:p>
        </w:tc>
        <w:tc>
          <w:tcPr>
            <w:tcW w:w="3420" w:type="dxa"/>
          </w:tcPr>
          <w:p w14:paraId="2CBBCE9B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Yes</w:t>
            </w:r>
          </w:p>
          <w:p w14:paraId="3BF1EAF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No</w:t>
            </w:r>
          </w:p>
        </w:tc>
        <w:tc>
          <w:tcPr>
            <w:tcW w:w="990" w:type="dxa"/>
          </w:tcPr>
          <w:p w14:paraId="4AD0240E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42D80276" w14:textId="77777777" w:rsidTr="001A0F0D">
        <w:tc>
          <w:tcPr>
            <w:tcW w:w="829" w:type="dxa"/>
          </w:tcPr>
          <w:p w14:paraId="6A6DF092" w14:textId="6634EDB0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66" w:type="dxa"/>
          </w:tcPr>
          <w:p w14:paraId="16B302C8" w14:textId="5B317EEE" w:rsidR="00B26F9A" w:rsidRPr="00F35F29" w:rsidRDefault="00B26F9A" w:rsidP="002C06C4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often </w:t>
            </w:r>
            <w:r w:rsidR="00061C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 wash</w:t>
            </w:r>
            <w:r w:rsidR="00061C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r hand with soap/ash aft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ilet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6C7E822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hand wash</w:t>
            </w:r>
          </w:p>
          <w:p w14:paraId="4C5407A8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metimes </w:t>
            </w:r>
          </w:p>
          <w:p w14:paraId="4EB68AAD" w14:textId="77777777" w:rsidR="00B26F9A" w:rsidRPr="00F35F29" w:rsidRDefault="00B26F9A" w:rsidP="000725BF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ways </w:t>
            </w:r>
          </w:p>
        </w:tc>
        <w:tc>
          <w:tcPr>
            <w:tcW w:w="990" w:type="dxa"/>
          </w:tcPr>
          <w:p w14:paraId="4BF2F61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0037170C" w14:textId="77777777" w:rsidTr="001A0F0D">
        <w:tc>
          <w:tcPr>
            <w:tcW w:w="829" w:type="dxa"/>
          </w:tcPr>
          <w:p w14:paraId="73E3397D" w14:textId="75697448" w:rsidR="00B26F9A" w:rsidRPr="00F35F29" w:rsidRDefault="00460B6E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CC53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566" w:type="dxa"/>
          </w:tcPr>
          <w:p w14:paraId="6F215B55" w14:textId="0D44250C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1067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 have diarrhea within the last 2weeks?</w:t>
            </w:r>
          </w:p>
        </w:tc>
        <w:tc>
          <w:tcPr>
            <w:tcW w:w="3420" w:type="dxa"/>
          </w:tcPr>
          <w:p w14:paraId="6DB9AD82" w14:textId="77777777" w:rsidR="00B26F9A" w:rsidRPr="00F35F29" w:rsidRDefault="00B26F9A" w:rsidP="002861A6">
            <w:pPr>
              <w:pStyle w:val="ListParagraph"/>
              <w:numPr>
                <w:ilvl w:val="0"/>
                <w:numId w:val="4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07424825" w14:textId="77777777" w:rsidR="00B26F9A" w:rsidRPr="00F35F29" w:rsidRDefault="00B26F9A" w:rsidP="002861A6">
            <w:pPr>
              <w:pStyle w:val="ListParagraph"/>
              <w:numPr>
                <w:ilvl w:val="0"/>
                <w:numId w:val="4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14D666EC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4B054A9D" w14:textId="252A51D4" w:rsidR="006D5C34" w:rsidRDefault="006D5C34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39209E8" w14:textId="7492FC98" w:rsidR="00A13774" w:rsidRDefault="00A13774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5F141F6" w14:textId="537C6630" w:rsidR="00A13774" w:rsidRDefault="00A13774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66927E3" w14:textId="6B2C113E" w:rsidR="00A13774" w:rsidRDefault="00A13774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49E794D" w14:textId="1EA04987" w:rsidR="00A13774" w:rsidRDefault="00A13774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6318F9F" w14:textId="365F767E" w:rsidR="00A13774" w:rsidRDefault="00A13774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7518E4D" w14:textId="5ECCE13C" w:rsidR="00A13774" w:rsidRDefault="00A13774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4E99CA6" w14:textId="77777777" w:rsidR="00A13774" w:rsidRPr="00F35F29" w:rsidRDefault="00A13774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9962" w:type="dxa"/>
        <w:tblInd w:w="113" w:type="dxa"/>
        <w:tblLook w:val="04A0" w:firstRow="1" w:lastRow="0" w:firstColumn="1" w:lastColumn="0" w:noHBand="0" w:noVBand="1"/>
      </w:tblPr>
      <w:tblGrid>
        <w:gridCol w:w="797"/>
        <w:gridCol w:w="4665"/>
        <w:gridCol w:w="3420"/>
        <w:gridCol w:w="1080"/>
      </w:tblGrid>
      <w:tr w:rsidR="006D5C34" w:rsidRPr="00F35F29" w14:paraId="63F54B75" w14:textId="77777777" w:rsidTr="00D86C35">
        <w:tc>
          <w:tcPr>
            <w:tcW w:w="9962" w:type="dxa"/>
            <w:gridSpan w:val="4"/>
          </w:tcPr>
          <w:p w14:paraId="250C4D11" w14:textId="77777777" w:rsidR="006D5C34" w:rsidRPr="006D5C34" w:rsidRDefault="006D5C34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5C3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I: Mother’s status of night blindness and Bitot’s spot</w:t>
            </w:r>
          </w:p>
        </w:tc>
      </w:tr>
      <w:tr w:rsidR="00B26F9A" w:rsidRPr="00F35F29" w14:paraId="61C1BC21" w14:textId="77777777" w:rsidTr="001A0F0D">
        <w:tc>
          <w:tcPr>
            <w:tcW w:w="797" w:type="dxa"/>
          </w:tcPr>
          <w:p w14:paraId="545CAFE1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665" w:type="dxa"/>
          </w:tcPr>
          <w:p w14:paraId="02D4258E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</w:t>
            </w:r>
          </w:p>
        </w:tc>
        <w:tc>
          <w:tcPr>
            <w:tcW w:w="3420" w:type="dxa"/>
          </w:tcPr>
          <w:p w14:paraId="1FB171C2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sible response </w:t>
            </w:r>
          </w:p>
        </w:tc>
        <w:tc>
          <w:tcPr>
            <w:tcW w:w="1080" w:type="dxa"/>
          </w:tcPr>
          <w:p w14:paraId="7565E9A8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mark </w:t>
            </w:r>
          </w:p>
        </w:tc>
      </w:tr>
      <w:tr w:rsidR="00B26F9A" w:rsidRPr="00F35F29" w14:paraId="66D3E28A" w14:textId="77777777" w:rsidTr="001A0F0D">
        <w:tc>
          <w:tcPr>
            <w:tcW w:w="797" w:type="dxa"/>
          </w:tcPr>
          <w:p w14:paraId="605B1F9E" w14:textId="77777777" w:rsidR="00B26F9A" w:rsidRPr="00F35F29" w:rsidRDefault="00447B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4665" w:type="dxa"/>
          </w:tcPr>
          <w:p w14:paraId="22D8E43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have difficult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eing w</w:t>
            </w:r>
            <w:r w:rsidR="00957E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h decreased light or at night or </w:t>
            </w:r>
            <w:r w:rsidR="00957EA4"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proofErr w:type="spellStart"/>
            <w:r w:rsidR="00957EA4"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fint</w:t>
            </w:r>
            <w:proofErr w:type="spellEnd"/>
            <w:r w:rsidR="00957EA4"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 (a local term for night blindness)?</w:t>
            </w:r>
          </w:p>
        </w:tc>
        <w:tc>
          <w:tcPr>
            <w:tcW w:w="3420" w:type="dxa"/>
          </w:tcPr>
          <w:p w14:paraId="75B8CAF4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Yes</w:t>
            </w:r>
          </w:p>
          <w:p w14:paraId="4D4EE7D4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No</w:t>
            </w:r>
          </w:p>
        </w:tc>
        <w:tc>
          <w:tcPr>
            <w:tcW w:w="1080" w:type="dxa"/>
          </w:tcPr>
          <w:p w14:paraId="67208D26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4157CA10" w14:textId="77777777" w:rsidTr="001A0F0D">
        <w:tc>
          <w:tcPr>
            <w:tcW w:w="797" w:type="dxa"/>
          </w:tcPr>
          <w:p w14:paraId="69A6AC03" w14:textId="77777777" w:rsidR="00B26F9A" w:rsidRPr="00F35F29" w:rsidRDefault="00447B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4665" w:type="dxa"/>
          </w:tcPr>
          <w:p w14:paraId="3A21CDCD" w14:textId="26C1BF78" w:rsidR="00B26F9A" w:rsidRPr="00F35F29" w:rsidRDefault="00B26F9A" w:rsidP="00653A0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B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o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s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10C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 in either ey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r w:rsidR="00C530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</w:t>
            </w:r>
            <w:r w:rsidR="00A10C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(see)</w:t>
            </w:r>
          </w:p>
        </w:tc>
        <w:tc>
          <w:tcPr>
            <w:tcW w:w="3420" w:type="dxa"/>
          </w:tcPr>
          <w:p w14:paraId="3DE0FBBA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Yes</w:t>
            </w:r>
          </w:p>
          <w:p w14:paraId="7B25E8A1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No</w:t>
            </w:r>
          </w:p>
        </w:tc>
        <w:tc>
          <w:tcPr>
            <w:tcW w:w="1080" w:type="dxa"/>
          </w:tcPr>
          <w:p w14:paraId="785A756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FEF9E34" w14:textId="77777777" w:rsidR="00CF4415" w:rsidRPr="00F35F29" w:rsidRDefault="00CF4415" w:rsidP="000E1DA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625"/>
        <w:gridCol w:w="4590"/>
        <w:gridCol w:w="4050"/>
        <w:gridCol w:w="900"/>
      </w:tblGrid>
      <w:tr w:rsidR="00B26F9A" w:rsidRPr="00F35F29" w14:paraId="65147288" w14:textId="77777777" w:rsidTr="0081433A">
        <w:tc>
          <w:tcPr>
            <w:tcW w:w="9265" w:type="dxa"/>
            <w:gridSpan w:val="3"/>
            <w:tcBorders>
              <w:right w:val="single" w:sz="4" w:space="0" w:color="auto"/>
            </w:tcBorders>
          </w:tcPr>
          <w:p w14:paraId="06951B4B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t </w:t>
            </w: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II :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176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ternal , pregnancy &amp; diet characteristics of respondents</w:t>
            </w:r>
          </w:p>
        </w:tc>
        <w:tc>
          <w:tcPr>
            <w:tcW w:w="900" w:type="dxa"/>
            <w:vMerge w:val="restart"/>
            <w:tcBorders>
              <w:right w:val="single" w:sz="4" w:space="0" w:color="auto"/>
            </w:tcBorders>
          </w:tcPr>
          <w:p w14:paraId="2144BD0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mark </w:t>
            </w:r>
          </w:p>
        </w:tc>
      </w:tr>
      <w:tr w:rsidR="00B26F9A" w:rsidRPr="00F35F29" w14:paraId="7F84EB9E" w14:textId="77777777" w:rsidTr="0081433A">
        <w:tc>
          <w:tcPr>
            <w:tcW w:w="625" w:type="dxa"/>
          </w:tcPr>
          <w:p w14:paraId="5C7AC610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4590" w:type="dxa"/>
          </w:tcPr>
          <w:p w14:paraId="6D0D3AE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uestion 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14:paraId="2F99FA7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ssible responses </w:t>
            </w:r>
          </w:p>
        </w:tc>
        <w:tc>
          <w:tcPr>
            <w:tcW w:w="900" w:type="dxa"/>
            <w:vMerge/>
            <w:tcBorders>
              <w:right w:val="single" w:sz="4" w:space="0" w:color="auto"/>
            </w:tcBorders>
          </w:tcPr>
          <w:p w14:paraId="4129E6B8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417C379D" w14:textId="77777777" w:rsidTr="0081433A">
        <w:tc>
          <w:tcPr>
            <w:tcW w:w="625" w:type="dxa"/>
          </w:tcPr>
          <w:p w14:paraId="2950173E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4590" w:type="dxa"/>
          </w:tcPr>
          <w:p w14:paraId="00986F55" w14:textId="77777777" w:rsidR="00B26F9A" w:rsidRPr="00F35F29" w:rsidRDefault="001337B3" w:rsidP="00FE78BC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’s c</w:t>
            </w:r>
            <w:r w:rsidR="00B26F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rent status </w:t>
            </w:r>
          </w:p>
        </w:tc>
        <w:tc>
          <w:tcPr>
            <w:tcW w:w="4050" w:type="dxa"/>
          </w:tcPr>
          <w:p w14:paraId="72F3C021" w14:textId="77777777" w:rsidR="00B26F9A" w:rsidRDefault="00B26F9A" w:rsidP="002861A6">
            <w:pPr>
              <w:pStyle w:val="ListParagraph"/>
              <w:numPr>
                <w:ilvl w:val="0"/>
                <w:numId w:val="6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gnant </w:t>
            </w:r>
          </w:p>
          <w:p w14:paraId="0C1EB14C" w14:textId="77777777" w:rsidR="00B26F9A" w:rsidRPr="00825BC1" w:rsidRDefault="00B26F9A" w:rsidP="002861A6">
            <w:pPr>
              <w:pStyle w:val="ListParagraph"/>
              <w:numPr>
                <w:ilvl w:val="0"/>
                <w:numId w:val="6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ctating </w:t>
            </w:r>
          </w:p>
        </w:tc>
        <w:tc>
          <w:tcPr>
            <w:tcW w:w="900" w:type="dxa"/>
          </w:tcPr>
          <w:p w14:paraId="108460A4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43C6274A" w14:textId="77777777" w:rsidTr="0081433A">
        <w:tc>
          <w:tcPr>
            <w:tcW w:w="625" w:type="dxa"/>
          </w:tcPr>
          <w:p w14:paraId="556E592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</w:t>
            </w:r>
          </w:p>
        </w:tc>
        <w:tc>
          <w:tcPr>
            <w:tcW w:w="4590" w:type="dxa"/>
          </w:tcPr>
          <w:p w14:paraId="055FF6B5" w14:textId="7666F183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</w:t>
            </w:r>
            <w:r w:rsidR="00CB2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</w:t>
            </w:r>
            <w:r w:rsidR="00CB2294"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ve years 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ren </w:t>
            </w:r>
            <w:r w:rsidR="00CB2294"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in the house</w:t>
            </w:r>
            <w:r w:rsidR="00CB2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d</w:t>
            </w: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050" w:type="dxa"/>
          </w:tcPr>
          <w:p w14:paraId="4D882BAF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-</w:t>
            </w:r>
          </w:p>
        </w:tc>
        <w:tc>
          <w:tcPr>
            <w:tcW w:w="900" w:type="dxa"/>
          </w:tcPr>
          <w:p w14:paraId="7C00BFAC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21E6474F" w14:textId="77777777" w:rsidTr="0081433A">
        <w:trPr>
          <w:trHeight w:val="70"/>
        </w:trPr>
        <w:tc>
          <w:tcPr>
            <w:tcW w:w="625" w:type="dxa"/>
          </w:tcPr>
          <w:p w14:paraId="23DE1AD3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4590" w:type="dxa"/>
          </w:tcPr>
          <w:p w14:paraId="1AB7DB6F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children born alive?</w:t>
            </w:r>
          </w:p>
        </w:tc>
        <w:tc>
          <w:tcPr>
            <w:tcW w:w="4050" w:type="dxa"/>
          </w:tcPr>
          <w:p w14:paraId="1A69EF71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</w:t>
            </w:r>
          </w:p>
        </w:tc>
        <w:tc>
          <w:tcPr>
            <w:tcW w:w="900" w:type="dxa"/>
          </w:tcPr>
          <w:p w14:paraId="6D138BC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170DF7AD" w14:textId="77777777" w:rsidTr="0081433A">
        <w:tc>
          <w:tcPr>
            <w:tcW w:w="625" w:type="dxa"/>
          </w:tcPr>
          <w:p w14:paraId="1A4A5879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4590" w:type="dxa"/>
          </w:tcPr>
          <w:p w14:paraId="3130EB55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total births did you encounter?</w:t>
            </w:r>
          </w:p>
        </w:tc>
        <w:tc>
          <w:tcPr>
            <w:tcW w:w="4050" w:type="dxa"/>
          </w:tcPr>
          <w:p w14:paraId="3CC0D965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</w:t>
            </w:r>
          </w:p>
        </w:tc>
        <w:tc>
          <w:tcPr>
            <w:tcW w:w="900" w:type="dxa"/>
          </w:tcPr>
          <w:p w14:paraId="4D60D666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6072C891" w14:textId="77777777" w:rsidTr="0081433A">
        <w:tc>
          <w:tcPr>
            <w:tcW w:w="625" w:type="dxa"/>
          </w:tcPr>
          <w:p w14:paraId="0DE35B8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4590" w:type="dxa"/>
          </w:tcPr>
          <w:p w14:paraId="663BF06F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regular birth spacing? (in years)</w:t>
            </w:r>
          </w:p>
        </w:tc>
        <w:tc>
          <w:tcPr>
            <w:tcW w:w="4050" w:type="dxa"/>
          </w:tcPr>
          <w:p w14:paraId="2483C5B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</w:t>
            </w:r>
          </w:p>
        </w:tc>
        <w:tc>
          <w:tcPr>
            <w:tcW w:w="900" w:type="dxa"/>
          </w:tcPr>
          <w:p w14:paraId="6E44CCD4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5301485E" w14:textId="77777777" w:rsidTr="0081433A">
        <w:tc>
          <w:tcPr>
            <w:tcW w:w="625" w:type="dxa"/>
          </w:tcPr>
          <w:p w14:paraId="2E853DB7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4590" w:type="dxa"/>
          </w:tcPr>
          <w:p w14:paraId="489D638E" w14:textId="77777777" w:rsidR="00B26F9A" w:rsidRPr="00F35F29" w:rsidRDefault="0024177F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AC of woman</w:t>
            </w:r>
          </w:p>
        </w:tc>
        <w:tc>
          <w:tcPr>
            <w:tcW w:w="4050" w:type="dxa"/>
          </w:tcPr>
          <w:p w14:paraId="590122C4" w14:textId="77777777" w:rsidR="00B26F9A" w:rsidRPr="00F35F29" w:rsidRDefault="00B26F9A" w:rsidP="00D95F90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 cm</w:t>
            </w:r>
          </w:p>
        </w:tc>
        <w:tc>
          <w:tcPr>
            <w:tcW w:w="900" w:type="dxa"/>
          </w:tcPr>
          <w:p w14:paraId="1B9F8D6D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2A9C4948" w14:textId="77777777" w:rsidTr="0081433A">
        <w:trPr>
          <w:trHeight w:val="368"/>
        </w:trPr>
        <w:tc>
          <w:tcPr>
            <w:tcW w:w="625" w:type="dxa"/>
          </w:tcPr>
          <w:p w14:paraId="734219B5" w14:textId="77777777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7</w:t>
            </w:r>
          </w:p>
        </w:tc>
        <w:tc>
          <w:tcPr>
            <w:tcW w:w="4590" w:type="dxa"/>
          </w:tcPr>
          <w:p w14:paraId="49E1339B" w14:textId="6A5EA649" w:rsidR="00B26F9A" w:rsidRPr="00B324FB" w:rsidRDefault="00523234" w:rsidP="00411C4F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</w:t>
            </w:r>
            <w:r w:rsidR="00B26F9A"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een</w:t>
            </w:r>
            <w:r w:rsidR="00B26F9A"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sting?</w:t>
            </w:r>
          </w:p>
        </w:tc>
        <w:tc>
          <w:tcPr>
            <w:tcW w:w="4050" w:type="dxa"/>
          </w:tcPr>
          <w:p w14:paraId="5F85AF14" w14:textId="77777777" w:rsidR="00B26F9A" w:rsidRPr="00B324FB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Yes</w:t>
            </w:r>
          </w:p>
          <w:p w14:paraId="269A7014" w14:textId="77777777" w:rsidR="00B26F9A" w:rsidRPr="00B324FB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  <w:tc>
          <w:tcPr>
            <w:tcW w:w="900" w:type="dxa"/>
          </w:tcPr>
          <w:p w14:paraId="0DCA72A1" w14:textId="0045C691" w:rsidR="00B26F9A" w:rsidRPr="00F35F29" w:rsidRDefault="00B26F9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04C4" w:rsidRPr="00F35F29" w14:paraId="306A4575" w14:textId="77777777" w:rsidTr="0081433A">
        <w:trPr>
          <w:trHeight w:val="368"/>
        </w:trPr>
        <w:tc>
          <w:tcPr>
            <w:tcW w:w="625" w:type="dxa"/>
          </w:tcPr>
          <w:p w14:paraId="2927F4D3" w14:textId="2421F113" w:rsidR="00C504C4" w:rsidRDefault="00C504C4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4590" w:type="dxa"/>
          </w:tcPr>
          <w:p w14:paraId="7CE814D8" w14:textId="3BE830FB" w:rsidR="00C504C4" w:rsidRDefault="00C504C4" w:rsidP="00411C4F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</w:t>
            </w:r>
            <w:r w:rsidR="00A071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Q3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E64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</w:t>
            </w:r>
            <w:r w:rsidR="00FD05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64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43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E64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ll </w:t>
            </w:r>
            <w:r w:rsidR="00F27A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ch </w:t>
            </w:r>
            <w:r w:rsidR="00C43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="00E64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pace</w:t>
            </w:r>
            <w:r w:rsidR="00C43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E643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50" w:type="dxa"/>
          </w:tcPr>
          <w:p w14:paraId="28D6C349" w14:textId="77777777" w:rsidR="00FD054D" w:rsidRDefault="00FD054D" w:rsidP="006826BD">
            <w:pPr>
              <w:pStyle w:val="ListParagraph"/>
              <w:numPr>
                <w:ilvl w:val="0"/>
                <w:numId w:val="23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5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urs per day------ </w:t>
            </w:r>
          </w:p>
          <w:p w14:paraId="283234B8" w14:textId="77777777" w:rsidR="00FD054D" w:rsidRDefault="00FD054D" w:rsidP="006826BD">
            <w:pPr>
              <w:pStyle w:val="ListParagraph"/>
              <w:numPr>
                <w:ilvl w:val="0"/>
                <w:numId w:val="23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05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ys/month-------- </w:t>
            </w:r>
          </w:p>
          <w:p w14:paraId="5F5D786A" w14:textId="74123757" w:rsidR="00FD054D" w:rsidRDefault="00F27AF1" w:rsidP="006826BD">
            <w:pPr>
              <w:pStyle w:val="ListParagraph"/>
              <w:numPr>
                <w:ilvl w:val="0"/>
                <w:numId w:val="23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ecutive m</w:t>
            </w:r>
            <w:r w:rsidR="00FD054D" w:rsidRPr="00FD05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hs-------------</w:t>
            </w:r>
          </w:p>
          <w:p w14:paraId="6E74ACA2" w14:textId="5F9FB0DC" w:rsidR="00FD054D" w:rsidRPr="00FD054D" w:rsidRDefault="00FD054D" w:rsidP="006826BD">
            <w:pPr>
              <w:pStyle w:val="ListParagraph"/>
              <w:numPr>
                <w:ilvl w:val="0"/>
                <w:numId w:val="23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any food restriction</w:t>
            </w:r>
            <w:r w:rsidR="00F27A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other issu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pecify)</w:t>
            </w:r>
            <w:r w:rsidR="001A0F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</w:t>
            </w:r>
          </w:p>
        </w:tc>
        <w:tc>
          <w:tcPr>
            <w:tcW w:w="900" w:type="dxa"/>
          </w:tcPr>
          <w:p w14:paraId="0D0FC0F6" w14:textId="77777777" w:rsidR="00C504C4" w:rsidRPr="00F35F29" w:rsidRDefault="00C504C4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5499C" w:rsidRPr="00F35F29" w14:paraId="65FE1CB0" w14:textId="77777777" w:rsidTr="0081433A">
        <w:trPr>
          <w:trHeight w:val="368"/>
        </w:trPr>
        <w:tc>
          <w:tcPr>
            <w:tcW w:w="625" w:type="dxa"/>
          </w:tcPr>
          <w:p w14:paraId="48B40AE0" w14:textId="7F861D15" w:rsidR="0015499C" w:rsidRDefault="0015499C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C50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</w:tcPr>
          <w:p w14:paraId="3E12044C" w14:textId="69520D6D" w:rsidR="0015499C" w:rsidRPr="00B324FB" w:rsidRDefault="00523234" w:rsidP="00411C4F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</w:t>
            </w:r>
            <w:r w:rsidR="00154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ou tak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154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tamin A supplementation (</w:t>
            </w:r>
            <w:bookmarkStart w:id="0" w:name="_GoBack"/>
            <w:bookmarkEnd w:id="0"/>
            <w:r w:rsidR="007222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154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lactating women</w:t>
            </w:r>
            <w:r w:rsidR="00A137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ly</w:t>
            </w:r>
            <w:r w:rsidR="001549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?</w:t>
            </w:r>
          </w:p>
        </w:tc>
        <w:tc>
          <w:tcPr>
            <w:tcW w:w="4050" w:type="dxa"/>
          </w:tcPr>
          <w:p w14:paraId="543BB80B" w14:textId="77777777" w:rsidR="0015499C" w:rsidRDefault="0015499C" w:rsidP="0015499C">
            <w:pPr>
              <w:pStyle w:val="ListParagraph"/>
              <w:numPr>
                <w:ilvl w:val="0"/>
                <w:numId w:val="20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14:paraId="12104F12" w14:textId="77777777" w:rsidR="0015499C" w:rsidRPr="0015499C" w:rsidRDefault="0015499C" w:rsidP="0015499C">
            <w:pPr>
              <w:pStyle w:val="ListParagraph"/>
              <w:numPr>
                <w:ilvl w:val="0"/>
                <w:numId w:val="20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16B62D8C" w14:textId="77777777" w:rsidR="0015499C" w:rsidRPr="00F35F29" w:rsidRDefault="0015499C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F9A" w:rsidRPr="00F35F29" w14:paraId="6720A53F" w14:textId="77777777" w:rsidTr="0081433A">
        <w:tc>
          <w:tcPr>
            <w:tcW w:w="625" w:type="dxa"/>
          </w:tcPr>
          <w:p w14:paraId="609F7B0E" w14:textId="327039D2" w:rsidR="00B26F9A" w:rsidRPr="00411C4F" w:rsidRDefault="00D216CB" w:rsidP="00394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04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90" w:type="dxa"/>
          </w:tcPr>
          <w:p w14:paraId="6140B03C" w14:textId="769709A0" w:rsidR="00B26F9A" w:rsidRPr="00411C4F" w:rsidRDefault="00B26F9A" w:rsidP="00394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C4F">
              <w:rPr>
                <w:rFonts w:ascii="Times New Roman" w:hAnsi="Times New Roman" w:cs="Times New Roman"/>
                <w:sz w:val="24"/>
                <w:szCs w:val="24"/>
              </w:rPr>
              <w:t xml:space="preserve">How often </w:t>
            </w:r>
            <w:r w:rsidR="00C92712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Pr="00411C4F">
              <w:rPr>
                <w:rFonts w:ascii="Times New Roman" w:hAnsi="Times New Roman" w:cs="Times New Roman"/>
                <w:sz w:val="24"/>
                <w:szCs w:val="24"/>
              </w:rPr>
              <w:t xml:space="preserve"> you eat</w:t>
            </w:r>
            <w:r w:rsidR="00C92712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411C4F">
              <w:rPr>
                <w:rFonts w:ascii="Times New Roman" w:hAnsi="Times New Roman" w:cs="Times New Roman"/>
                <w:sz w:val="24"/>
                <w:szCs w:val="24"/>
              </w:rPr>
              <w:t xml:space="preserve"> the following food </w:t>
            </w:r>
            <w:r w:rsidR="002F58D9" w:rsidRPr="00411C4F">
              <w:rPr>
                <w:rFonts w:ascii="Times New Roman" w:hAnsi="Times New Roman" w:cs="Times New Roman"/>
                <w:sz w:val="24"/>
                <w:szCs w:val="24"/>
              </w:rPr>
              <w:t>items per week?</w:t>
            </w:r>
          </w:p>
        </w:tc>
        <w:tc>
          <w:tcPr>
            <w:tcW w:w="4050" w:type="dxa"/>
          </w:tcPr>
          <w:p w14:paraId="61535922" w14:textId="1F1F4391" w:rsidR="00C504C4" w:rsidRPr="0081433A" w:rsidRDefault="00B324FB" w:rsidP="00C504C4">
            <w:pPr>
              <w:pStyle w:val="ListParagraph"/>
              <w:numPr>
                <w:ilvl w:val="0"/>
                <w:numId w:val="22"/>
              </w:numPr>
              <w:tabs>
                <w:tab w:val="left" w:pos="171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33A">
              <w:rPr>
                <w:rFonts w:ascii="Times New Roman" w:hAnsi="Times New Roman" w:cs="Times New Roman"/>
                <w:color w:val="000000" w:themeColor="text1"/>
              </w:rPr>
              <w:t>Organ meat (liver, h</w:t>
            </w:r>
            <w:r w:rsidR="00B26F9A" w:rsidRPr="0081433A">
              <w:rPr>
                <w:rFonts w:ascii="Times New Roman" w:hAnsi="Times New Roman" w:cs="Times New Roman"/>
                <w:color w:val="000000" w:themeColor="text1"/>
              </w:rPr>
              <w:t>eart</w:t>
            </w:r>
            <w:r w:rsidR="00C504C4" w:rsidRPr="0081433A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81433A" w:rsidRPr="0081433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26F9A" w:rsidRPr="0081433A">
              <w:rPr>
                <w:rFonts w:ascii="Times New Roman" w:hAnsi="Times New Roman" w:cs="Times New Roman"/>
                <w:color w:val="000000" w:themeColor="text1"/>
              </w:rPr>
              <w:t>kidney)</w:t>
            </w:r>
            <w:r w:rsidR="0081433A" w:rsidRPr="0081433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8646A" w:rsidRPr="0081433A">
              <w:rPr>
                <w:rFonts w:ascii="Times New Roman" w:hAnsi="Times New Roman" w:cs="Times New Roman"/>
                <w:color w:val="000000" w:themeColor="text1"/>
              </w:rPr>
              <w:t>…….</w:t>
            </w:r>
          </w:p>
          <w:p w14:paraId="7A416180" w14:textId="77777777" w:rsidR="00C504C4" w:rsidRPr="0081433A" w:rsidRDefault="00B26F9A" w:rsidP="002F58D9">
            <w:pPr>
              <w:pStyle w:val="ListParagraph"/>
              <w:numPr>
                <w:ilvl w:val="0"/>
                <w:numId w:val="22"/>
              </w:numPr>
              <w:tabs>
                <w:tab w:val="left" w:pos="171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33A">
              <w:rPr>
                <w:rFonts w:ascii="Times New Roman" w:hAnsi="Times New Roman" w:cs="Times New Roman"/>
                <w:color w:val="000000" w:themeColor="text1"/>
              </w:rPr>
              <w:t>Egg………</w:t>
            </w:r>
          </w:p>
          <w:p w14:paraId="65628B08" w14:textId="77777777" w:rsidR="00C504C4" w:rsidRPr="0081433A" w:rsidRDefault="00D8646A" w:rsidP="00C504C4">
            <w:pPr>
              <w:pStyle w:val="ListParagraph"/>
              <w:numPr>
                <w:ilvl w:val="0"/>
                <w:numId w:val="22"/>
              </w:numPr>
              <w:tabs>
                <w:tab w:val="left" w:pos="171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33A">
              <w:rPr>
                <w:rFonts w:ascii="Times New Roman" w:hAnsi="Times New Roman" w:cs="Times New Roman"/>
                <w:color w:val="000000" w:themeColor="text1"/>
              </w:rPr>
              <w:t xml:space="preserve">Milk and </w:t>
            </w:r>
            <w:proofErr w:type="gramStart"/>
            <w:r w:rsidRPr="0081433A">
              <w:rPr>
                <w:rFonts w:ascii="Times New Roman" w:hAnsi="Times New Roman" w:cs="Times New Roman"/>
                <w:color w:val="000000" w:themeColor="text1"/>
              </w:rPr>
              <w:t xml:space="preserve">milk </w:t>
            </w:r>
            <w:r w:rsidR="00B26F9A" w:rsidRPr="0081433A">
              <w:rPr>
                <w:rFonts w:ascii="Times New Roman" w:hAnsi="Times New Roman" w:cs="Times New Roman"/>
                <w:color w:val="000000" w:themeColor="text1"/>
              </w:rPr>
              <w:t xml:space="preserve"> product</w:t>
            </w:r>
            <w:proofErr w:type="gramEnd"/>
            <w:r w:rsidRPr="0081433A">
              <w:rPr>
                <w:rFonts w:ascii="Times New Roman" w:hAnsi="Times New Roman" w:cs="Times New Roman"/>
                <w:color w:val="000000" w:themeColor="text1"/>
              </w:rPr>
              <w:t>…….</w:t>
            </w:r>
          </w:p>
          <w:p w14:paraId="655F8BAA" w14:textId="5300EBCA" w:rsidR="00B26F9A" w:rsidRPr="0081433A" w:rsidRDefault="00B26F9A" w:rsidP="00C504C4">
            <w:pPr>
              <w:pStyle w:val="ListParagraph"/>
              <w:numPr>
                <w:ilvl w:val="0"/>
                <w:numId w:val="22"/>
              </w:numPr>
              <w:tabs>
                <w:tab w:val="left" w:pos="1719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433A">
              <w:rPr>
                <w:rFonts w:ascii="Times New Roman" w:hAnsi="Times New Roman" w:cs="Times New Roman"/>
                <w:color w:val="000000" w:themeColor="text1"/>
              </w:rPr>
              <w:lastRenderedPageBreak/>
              <w:t>Green leafy vegetables</w:t>
            </w:r>
          </w:p>
          <w:p w14:paraId="1D7DD48C" w14:textId="77777777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abbage……………</w:t>
            </w:r>
          </w:p>
          <w:p w14:paraId="7F4FC5E3" w14:textId="77777777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arrot……………….</w:t>
            </w:r>
          </w:p>
          <w:p w14:paraId="32679D29" w14:textId="77777777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Green pepper……….</w:t>
            </w:r>
          </w:p>
          <w:p w14:paraId="4C0505EF" w14:textId="77777777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Spinach…………….</w:t>
            </w:r>
          </w:p>
          <w:p w14:paraId="77C18C12" w14:textId="77777777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Pumpkin……………</w:t>
            </w:r>
          </w:p>
          <w:p w14:paraId="57277E1B" w14:textId="4A04C119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Kale………………</w:t>
            </w:r>
          </w:p>
          <w:p w14:paraId="662C63F3" w14:textId="77777777" w:rsidR="00C504C4" w:rsidRDefault="00B26F9A" w:rsidP="00C504C4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ettuce……………</w:t>
            </w:r>
          </w:p>
          <w:p w14:paraId="0CFAF233" w14:textId="39F0E450" w:rsidR="00B26F9A" w:rsidRPr="00C504C4" w:rsidRDefault="00B26F9A" w:rsidP="00C504C4">
            <w:pPr>
              <w:pStyle w:val="ListParagraph"/>
              <w:numPr>
                <w:ilvl w:val="0"/>
                <w:numId w:val="22"/>
              </w:num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s</w:t>
            </w:r>
          </w:p>
          <w:p w14:paraId="122A5231" w14:textId="77777777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range……………</w:t>
            </w:r>
          </w:p>
          <w:p w14:paraId="7C9FD619" w14:textId="77777777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apaya……………</w:t>
            </w:r>
            <w:proofErr w:type="gramStart"/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</w:t>
            </w:r>
            <w:proofErr w:type="gramEnd"/>
          </w:p>
          <w:p w14:paraId="1AE5750B" w14:textId="62C66848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Avocado………………</w:t>
            </w:r>
          </w:p>
          <w:p w14:paraId="6FC7F97D" w14:textId="77777777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ango…………………….</w:t>
            </w:r>
          </w:p>
          <w:p w14:paraId="5930A99C" w14:textId="3370A942" w:rsidR="00B26F9A" w:rsidRPr="00B324FB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2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anana……………………</w:t>
            </w:r>
          </w:p>
        </w:tc>
        <w:tc>
          <w:tcPr>
            <w:tcW w:w="900" w:type="dxa"/>
          </w:tcPr>
          <w:p w14:paraId="3AE7BBE9" w14:textId="77777777" w:rsidR="00B26F9A" w:rsidRPr="00F35F29" w:rsidRDefault="00B26F9A" w:rsidP="003944B9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0456E01" w14:textId="77777777" w:rsidR="00CF4415" w:rsidRPr="00F35F29" w:rsidRDefault="00CF4415" w:rsidP="000E1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804"/>
        <w:gridCol w:w="3691"/>
        <w:gridCol w:w="4680"/>
        <w:gridCol w:w="810"/>
      </w:tblGrid>
      <w:tr w:rsidR="0067471A" w:rsidRPr="00F35F29" w14:paraId="18D94652" w14:textId="77777777" w:rsidTr="00D934B0">
        <w:tc>
          <w:tcPr>
            <w:tcW w:w="9175" w:type="dxa"/>
            <w:gridSpan w:val="3"/>
            <w:tcBorders>
              <w:right w:val="single" w:sz="4" w:space="0" w:color="auto"/>
            </w:tcBorders>
          </w:tcPr>
          <w:p w14:paraId="329A167F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V</w:t>
            </w:r>
            <w:r w:rsidR="007B03B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:</w:t>
            </w:r>
            <w:r w:rsidRPr="00F35F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AE209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aternal </w:t>
            </w:r>
            <w:proofErr w:type="gramStart"/>
            <w:r w:rsidRPr="00AE209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nowledge  about</w:t>
            </w:r>
            <w:proofErr w:type="gramEnd"/>
            <w:r w:rsidRPr="00AE209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night blindness</w:t>
            </w:r>
            <w:r w:rsidRPr="00AE209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 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C5DE2F9" w14:textId="77777777" w:rsidR="0067471A" w:rsidRPr="00F35F29" w:rsidRDefault="0067471A" w:rsidP="0067471A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7471A" w:rsidRPr="00F35F29" w14:paraId="648714C3" w14:textId="77777777" w:rsidTr="00D934B0">
        <w:tc>
          <w:tcPr>
            <w:tcW w:w="804" w:type="dxa"/>
          </w:tcPr>
          <w:p w14:paraId="626B85CA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3691" w:type="dxa"/>
          </w:tcPr>
          <w:p w14:paraId="51F87398" w14:textId="77777777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Have you heard about vitamin A deficiency or lack of vitamin A?</w:t>
            </w:r>
          </w:p>
          <w:p w14:paraId="4377668F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right w:val="single" w:sz="4" w:space="0" w:color="auto"/>
            </w:tcBorders>
          </w:tcPr>
          <w:p w14:paraId="56A65BB5" w14:textId="77777777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A. Yes</w:t>
            </w:r>
          </w:p>
          <w:p w14:paraId="47190DD6" w14:textId="77777777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B. No</w:t>
            </w:r>
          </w:p>
          <w:p w14:paraId="2734B7D7" w14:textId="77777777" w:rsidR="0067471A" w:rsidRPr="00B324FB" w:rsidRDefault="0067471A" w:rsidP="00B324F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C. Don’t know</w:t>
            </w:r>
          </w:p>
        </w:tc>
        <w:tc>
          <w:tcPr>
            <w:tcW w:w="810" w:type="dxa"/>
          </w:tcPr>
          <w:p w14:paraId="2C7D7891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71A" w:rsidRPr="00F35F29" w14:paraId="200FFA06" w14:textId="77777777" w:rsidTr="00D934B0">
        <w:tc>
          <w:tcPr>
            <w:tcW w:w="804" w:type="dxa"/>
          </w:tcPr>
          <w:p w14:paraId="2D345E9F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3691" w:type="dxa"/>
          </w:tcPr>
          <w:p w14:paraId="4D1ED52C" w14:textId="77777777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eroOT-Light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eastAsia="SeroOT-Light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Yes:</w:t>
            </w:r>
          </w:p>
          <w:p w14:paraId="32E4E9E7" w14:textId="77777777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Can you tell me how you can recognize someone who lacks vitamin A in his or her body?</w:t>
            </w:r>
          </w:p>
          <w:p w14:paraId="12EE127F" w14:textId="77777777" w:rsidR="0067471A" w:rsidRPr="00F35F29" w:rsidRDefault="0067471A" w:rsidP="006826BD">
            <w:pPr>
              <w:pStyle w:val="ListParagraph"/>
              <w:spacing w:line="360" w:lineRule="auto"/>
              <w:ind w:left="171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</w:tcPr>
          <w:p w14:paraId="524841DE" w14:textId="77777777" w:rsidR="0067471A" w:rsidRPr="00F35F29" w:rsidRDefault="0067471A" w:rsidP="002861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Weakness/feels less energetic</w:t>
            </w:r>
          </w:p>
          <w:p w14:paraId="3913B02D" w14:textId="77777777" w:rsidR="0067471A" w:rsidRPr="00F35F29" w:rsidRDefault="0067471A" w:rsidP="002861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Be more likely to become sick (less immunity to infections)</w:t>
            </w:r>
          </w:p>
          <w:p w14:paraId="435A6F9C" w14:textId="77777777" w:rsidR="0067471A" w:rsidRPr="00F35F29" w:rsidRDefault="0067471A" w:rsidP="002861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Eye problems: night blindness (inability to see at dusk and in dim light), dry</w:t>
            </w:r>
          </w:p>
          <w:p w14:paraId="7F789586" w14:textId="77777777" w:rsidR="0067471A" w:rsidRPr="00F35F29" w:rsidRDefault="0067471A" w:rsidP="002861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eyes, corneal damage, blindness</w:t>
            </w:r>
          </w:p>
          <w:p w14:paraId="500D3E6C" w14:textId="04CEFC7D" w:rsidR="0067471A" w:rsidRPr="00F35F29" w:rsidRDefault="0067471A" w:rsidP="002861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ther</w:t>
            </w:r>
            <w:r w:rsidR="00DF0AB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</w:t>
            </w:r>
          </w:p>
          <w:p w14:paraId="2720A21B" w14:textId="77777777" w:rsidR="0067471A" w:rsidRPr="00F35F29" w:rsidRDefault="0067471A" w:rsidP="002861A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on’t know</w:t>
            </w:r>
          </w:p>
        </w:tc>
        <w:tc>
          <w:tcPr>
            <w:tcW w:w="810" w:type="dxa"/>
          </w:tcPr>
          <w:p w14:paraId="29F7BCBA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71A" w:rsidRPr="00F35F29" w14:paraId="39E8E8AF" w14:textId="77777777" w:rsidTr="00D934B0">
        <w:tc>
          <w:tcPr>
            <w:tcW w:w="804" w:type="dxa"/>
          </w:tcPr>
          <w:p w14:paraId="1FF7727A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3691" w:type="dxa"/>
          </w:tcPr>
          <w:p w14:paraId="72EF71EF" w14:textId="7A70D53A" w:rsidR="0067471A" w:rsidRPr="00F35F29" w:rsidRDefault="00256A9B" w:rsidP="006826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 w:rsidR="00DF0AB7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are the </w:t>
            </w:r>
            <w:r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causes </w:t>
            </w:r>
            <w:proofErr w:type="gramStart"/>
            <w:r w:rsidR="00DF0AB7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="0067471A"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 lack</w:t>
            </w:r>
            <w:proofErr w:type="gramEnd"/>
            <w:r w:rsidR="0067471A"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 of vitamin A in the body?</w:t>
            </w:r>
          </w:p>
          <w:p w14:paraId="66F2BFD4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</w:tcPr>
          <w:p w14:paraId="09B61856" w14:textId="77777777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.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oor variety of foods</w:t>
            </w:r>
          </w:p>
          <w:p w14:paraId="29D0596F" w14:textId="7029D923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.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Eat too little food/</w:t>
            </w:r>
            <w:r w:rsidR="00B2191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not eat much (poor intake)</w:t>
            </w:r>
          </w:p>
          <w:p w14:paraId="3903C806" w14:textId="003A97CF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C.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ther</w:t>
            </w:r>
            <w:r w:rsidR="00DF0AB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</w:t>
            </w:r>
            <w:r w:rsidR="00B2191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-----------</w:t>
            </w:r>
          </w:p>
          <w:p w14:paraId="611D59B5" w14:textId="77777777" w:rsidR="0067471A" w:rsidRPr="00F35F29" w:rsidRDefault="0067471A" w:rsidP="00181361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. 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on’t know</w:t>
            </w:r>
          </w:p>
        </w:tc>
        <w:tc>
          <w:tcPr>
            <w:tcW w:w="810" w:type="dxa"/>
          </w:tcPr>
          <w:p w14:paraId="3E075231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71A" w:rsidRPr="00F35F29" w14:paraId="2BB0368D" w14:textId="77777777" w:rsidTr="00D934B0">
        <w:tc>
          <w:tcPr>
            <w:tcW w:w="804" w:type="dxa"/>
          </w:tcPr>
          <w:p w14:paraId="373354F8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3691" w:type="dxa"/>
          </w:tcPr>
          <w:p w14:paraId="474F8E4D" w14:textId="0A18B063" w:rsidR="0067471A" w:rsidRPr="00F35F29" w:rsidRDefault="0067471A" w:rsidP="006826BD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How </w:t>
            </w:r>
            <w:r w:rsidR="00526BA7"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lack of vitamin A in the body </w:t>
            </w: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can</w:t>
            </w:r>
            <w:r w:rsidR="00526BA7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 be</w:t>
            </w: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 prevent</w:t>
            </w:r>
            <w:r w:rsidR="00526BA7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ed</w:t>
            </w: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14:paraId="52130281" w14:textId="77777777" w:rsidR="0067471A" w:rsidRPr="00F35F29" w:rsidRDefault="0067471A" w:rsidP="006826BD">
            <w:pPr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</w:tcPr>
          <w:p w14:paraId="3E53E33C" w14:textId="0FF746BE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. Eat/feed vitamin-A-rich foods</w:t>
            </w:r>
            <w:r w:rsidR="00F00BF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aving/</w:t>
            </w:r>
            <w:r w:rsidR="00F00BF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iving a diet rich in vitamin A</w:t>
            </w:r>
          </w:p>
          <w:p w14:paraId="33413C81" w14:textId="77777777" w:rsidR="0067471A" w:rsidRPr="00F35F29" w:rsidRDefault="0067471A" w:rsidP="006826B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.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Eat/feed foods fortified with vitamin </w:t>
            </w:r>
          </w:p>
          <w:p w14:paraId="68BAF42E" w14:textId="77777777" w:rsidR="0067471A" w:rsidRPr="00F35F29" w:rsidRDefault="0067471A" w:rsidP="00A34F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. </w:t>
            </w:r>
            <w:r w:rsidR="00A34F1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Give vitamin A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upplements/sprinkles</w:t>
            </w:r>
          </w:p>
          <w:p w14:paraId="32184BB7" w14:textId="5473FCD6" w:rsidR="0067471A" w:rsidRPr="009410D4" w:rsidRDefault="0067471A" w:rsidP="00D5760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. </w:t>
            </w: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ther</w:t>
            </w:r>
            <w:r w:rsidR="00DE420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 -------------</w:t>
            </w:r>
          </w:p>
        </w:tc>
        <w:tc>
          <w:tcPr>
            <w:tcW w:w="810" w:type="dxa"/>
          </w:tcPr>
          <w:p w14:paraId="691D7F79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71A" w:rsidRPr="00F35F29" w14:paraId="3FAAA783" w14:textId="77777777" w:rsidTr="00D934B0">
        <w:trPr>
          <w:trHeight w:val="2441"/>
        </w:trPr>
        <w:tc>
          <w:tcPr>
            <w:tcW w:w="804" w:type="dxa"/>
            <w:tcBorders>
              <w:bottom w:val="single" w:sz="4" w:space="0" w:color="auto"/>
            </w:tcBorders>
          </w:tcPr>
          <w:p w14:paraId="222980C9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2D3E7663" w14:textId="204FA73B" w:rsidR="0067471A" w:rsidRPr="00F35F29" w:rsidRDefault="0067471A" w:rsidP="006826BD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Do you know any</w:t>
            </w:r>
            <w:r w:rsidR="00D934B0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animal-source</w:t>
            </w:r>
            <w:r w:rsidR="00D934B0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D934B0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 foods</w:t>
            </w:r>
            <w:proofErr w:type="gramEnd"/>
            <w:r w:rsidRPr="00F35F29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 that are rich in vitamin A?</w:t>
            </w:r>
          </w:p>
          <w:p w14:paraId="505085DC" w14:textId="77777777" w:rsidR="0067471A" w:rsidRPr="00F35F29" w:rsidRDefault="0067471A" w:rsidP="006826BD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38DE37C9" w14:textId="400EF61B" w:rsidR="00D934B0" w:rsidRPr="00D934B0" w:rsidRDefault="0067471A" w:rsidP="00D934B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Liver</w:t>
            </w:r>
          </w:p>
          <w:p w14:paraId="1197546A" w14:textId="77777777" w:rsidR="00D934B0" w:rsidRDefault="0067471A" w:rsidP="00D934B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Kidney</w:t>
            </w:r>
          </w:p>
          <w:p w14:paraId="3C4B0207" w14:textId="77777777" w:rsidR="00D934B0" w:rsidRDefault="0067471A" w:rsidP="00D934B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eart</w:t>
            </w:r>
          </w:p>
          <w:p w14:paraId="171AF55D" w14:textId="77777777" w:rsidR="00D934B0" w:rsidRDefault="0067471A" w:rsidP="00D934B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Egg yolks</w:t>
            </w:r>
          </w:p>
          <w:p w14:paraId="52BDAA02" w14:textId="77777777" w:rsidR="0067471A" w:rsidRDefault="0067471A" w:rsidP="00D934B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934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ilk, cheese, yogurt or other   dairy</w:t>
            </w:r>
            <w:r w:rsidR="00D934B0"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product</w:t>
            </w:r>
          </w:p>
          <w:p w14:paraId="424B3DEC" w14:textId="3CF27974" w:rsidR="00526BA7" w:rsidRPr="00D934B0" w:rsidRDefault="00526BA7" w:rsidP="00D934B0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thers-------------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B935EDA" w14:textId="77777777" w:rsidR="0067471A" w:rsidRPr="00F35F29" w:rsidRDefault="0067471A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4B0" w:rsidRPr="00F35F29" w14:paraId="6E6B39EC" w14:textId="77777777" w:rsidTr="00D934B0">
        <w:trPr>
          <w:trHeight w:val="3005"/>
        </w:trPr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46409DB" w14:textId="1ABAA5F8" w:rsidR="00D934B0" w:rsidRPr="00F35F29" w:rsidRDefault="00D934B0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1555871F" w14:textId="41825A39" w:rsidR="00D934B0" w:rsidRPr="00D934B0" w:rsidRDefault="00D934B0" w:rsidP="00D934B0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934B0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Do you know any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g</w:t>
            </w:r>
            <w:r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reen and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</w:t>
            </w:r>
            <w:r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ange-colored vegetable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934B0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that are rich in vitamin A?</w:t>
            </w:r>
          </w:p>
          <w:p w14:paraId="2CDAE922" w14:textId="77777777" w:rsidR="00D934B0" w:rsidRPr="00F35F29" w:rsidRDefault="00D934B0" w:rsidP="006826BD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83C2FE1" w14:textId="08631C7B" w:rsidR="00D934B0" w:rsidRPr="00D934B0" w:rsidRDefault="00D934B0" w:rsidP="00D934B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934B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abbage</w:t>
            </w:r>
          </w:p>
          <w:p w14:paraId="08058290" w14:textId="77777777" w:rsidR="00D934B0" w:rsidRPr="00F35F29" w:rsidRDefault="00D934B0" w:rsidP="00D934B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arrot</w:t>
            </w:r>
          </w:p>
          <w:p w14:paraId="566E8E26" w14:textId="77777777" w:rsidR="00D934B0" w:rsidRPr="00F35F29" w:rsidRDefault="00D934B0" w:rsidP="00D934B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umpkin</w:t>
            </w:r>
          </w:p>
          <w:p w14:paraId="6A503EB7" w14:textId="77777777" w:rsidR="00D934B0" w:rsidRPr="00F35F29" w:rsidRDefault="00D934B0" w:rsidP="00D934B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n pepper</w:t>
            </w:r>
          </w:p>
          <w:p w14:paraId="2382D670" w14:textId="77777777" w:rsidR="00D934B0" w:rsidRPr="00F35F29" w:rsidRDefault="00D934B0" w:rsidP="00D934B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pinach</w:t>
            </w:r>
          </w:p>
          <w:p w14:paraId="6D694600" w14:textId="77777777" w:rsidR="00D934B0" w:rsidRDefault="00D934B0" w:rsidP="00D934B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Kale</w:t>
            </w:r>
          </w:p>
          <w:p w14:paraId="652E7745" w14:textId="41D18963" w:rsidR="00D934B0" w:rsidRPr="00D934B0" w:rsidRDefault="00D934B0" w:rsidP="00D934B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8495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Others--------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A27B91" w14:textId="77777777" w:rsidR="00D934B0" w:rsidRPr="00F35F29" w:rsidRDefault="00D934B0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34B0" w:rsidRPr="00F35F29" w14:paraId="5A833194" w14:textId="77777777" w:rsidTr="00526BA7">
        <w:trPr>
          <w:trHeight w:val="1907"/>
        </w:trPr>
        <w:tc>
          <w:tcPr>
            <w:tcW w:w="804" w:type="dxa"/>
            <w:tcBorders>
              <w:top w:val="single" w:sz="4" w:space="0" w:color="auto"/>
            </w:tcBorders>
          </w:tcPr>
          <w:p w14:paraId="7E0C5876" w14:textId="4D28BC9C" w:rsidR="00D934B0" w:rsidRPr="00F35F29" w:rsidRDefault="00D934B0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3691" w:type="dxa"/>
            <w:tcBorders>
              <w:top w:val="single" w:sz="4" w:space="0" w:color="auto"/>
            </w:tcBorders>
          </w:tcPr>
          <w:p w14:paraId="063C042B" w14:textId="4982E0A0" w:rsidR="00526BA7" w:rsidRPr="00526BA7" w:rsidRDefault="00526BA7" w:rsidP="00526BA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BA7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 xml:space="preserve">Do you know any </w:t>
            </w:r>
            <w:r w:rsidRPr="00526BA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fruits (orange- or yellow-colored non-citrus fruits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26BA7"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  <w:t>that are rich in vitamin A?</w:t>
            </w:r>
          </w:p>
          <w:p w14:paraId="3AAAB036" w14:textId="77777777" w:rsidR="00D934B0" w:rsidRPr="00F35F29" w:rsidRDefault="00D934B0" w:rsidP="006826BD">
            <w:pPr>
              <w:tabs>
                <w:tab w:val="left" w:pos="930"/>
              </w:tabs>
              <w:spacing w:line="360" w:lineRule="auto"/>
              <w:jc w:val="both"/>
              <w:rPr>
                <w:rFonts w:ascii="Times New Roman" w:eastAsia="SeroOT-Light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18B773B3" w14:textId="6EE97EB7" w:rsidR="00D934B0" w:rsidRPr="00526BA7" w:rsidRDefault="00D934B0" w:rsidP="009F27C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BA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26BA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ango</w:t>
            </w:r>
          </w:p>
          <w:p w14:paraId="50DE688D" w14:textId="77777777" w:rsidR="00D934B0" w:rsidRPr="00F35F29" w:rsidRDefault="00D934B0" w:rsidP="00D934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apaya</w:t>
            </w:r>
          </w:p>
          <w:p w14:paraId="7F5DD0D8" w14:textId="77777777" w:rsidR="00D934B0" w:rsidRPr="00F35F29" w:rsidRDefault="00D934B0" w:rsidP="00D934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vocado</w:t>
            </w:r>
          </w:p>
          <w:p w14:paraId="4D21F6B0" w14:textId="77777777" w:rsidR="00D934B0" w:rsidRPr="00F35F29" w:rsidRDefault="00D934B0" w:rsidP="00D934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F2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range</w:t>
            </w:r>
          </w:p>
          <w:p w14:paraId="4136DF82" w14:textId="2B01A078" w:rsidR="00D934B0" w:rsidRPr="00F35F29" w:rsidRDefault="00D934B0" w:rsidP="00D934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thers --------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295A89" w14:textId="77777777" w:rsidR="00D934B0" w:rsidRPr="00F35F29" w:rsidRDefault="00D934B0" w:rsidP="006826BD">
            <w:pPr>
              <w:tabs>
                <w:tab w:val="left" w:pos="1719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6844444" w14:textId="257DEC8B" w:rsidR="00526BA7" w:rsidRDefault="00526BA7" w:rsidP="000E1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E8543B" w14:textId="6DF43D10" w:rsidR="002C5B16" w:rsidRDefault="002C5B16" w:rsidP="000E1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D782BA" w14:textId="5FBEF368" w:rsidR="002C5B16" w:rsidRDefault="002C5B16" w:rsidP="000E1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8CD4D1" w14:textId="77777777" w:rsidR="002C5B16" w:rsidRDefault="002C5B16" w:rsidP="000E1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98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2430"/>
        <w:gridCol w:w="4410"/>
        <w:gridCol w:w="1800"/>
      </w:tblGrid>
      <w:tr w:rsidR="002947A7" w:rsidRPr="002947A7" w14:paraId="4B9305B4" w14:textId="77777777" w:rsidTr="002947A7">
        <w:trPr>
          <w:trHeight w:val="448"/>
        </w:trPr>
        <w:tc>
          <w:tcPr>
            <w:tcW w:w="99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389E13F" w14:textId="77777777" w:rsidR="002947A7" w:rsidRPr="003D7FB9" w:rsidRDefault="002947A7" w:rsidP="00C863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</w:rPr>
            </w:pPr>
            <w:r w:rsidRPr="003D7F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V: Dietary diversity score measuring questions</w:t>
            </w:r>
            <w:r w:rsidR="00307572" w:rsidRPr="003D7F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C86324" w:rsidRPr="003D7F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 assess women’s feeding for </w:t>
            </w:r>
            <w:r w:rsidR="00307572" w:rsidRPr="003D7F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 last 24 hours</w:t>
            </w:r>
            <w:r w:rsidRPr="003D7F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947A7" w:rsidRPr="002947A7" w14:paraId="1A4DB2D6" w14:textId="77777777" w:rsidTr="00752DA0">
        <w:trPr>
          <w:trHeight w:val="78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624E9FBB" w14:textId="77777777" w:rsidR="002947A7" w:rsidRPr="006A5DFE" w:rsidRDefault="002947A7" w:rsidP="00752DA0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Question number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7D52C4DD" w14:textId="77777777" w:rsidR="002947A7" w:rsidRPr="006A5DFE" w:rsidRDefault="002947A7" w:rsidP="002947A7">
            <w:pPr>
              <w:spacing w:after="0" w:line="240" w:lineRule="auto"/>
              <w:ind w:left="103" w:right="562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  <w:p w14:paraId="6B573CC2" w14:textId="7D5A4F7F" w:rsidR="002947A7" w:rsidRPr="006A5DFE" w:rsidRDefault="002947A7" w:rsidP="002947A7">
            <w:pPr>
              <w:spacing w:after="0" w:line="240" w:lineRule="auto"/>
              <w:ind w:left="103" w:right="562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ood group</w:t>
            </w:r>
            <w:r w:rsidR="003D7FB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s</w:t>
            </w:r>
          </w:p>
        </w:tc>
        <w:tc>
          <w:tcPr>
            <w:tcW w:w="4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0CC2BCAA" w14:textId="77777777" w:rsidR="002947A7" w:rsidRPr="006A5DFE" w:rsidRDefault="002947A7" w:rsidP="002947A7">
            <w:pPr>
              <w:spacing w:after="0" w:line="240" w:lineRule="auto"/>
              <w:ind w:left="103" w:right="5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</w:p>
          <w:p w14:paraId="25CC85AC" w14:textId="77777777" w:rsidR="002947A7" w:rsidRPr="006A5DFE" w:rsidRDefault="002947A7" w:rsidP="002947A7">
            <w:pPr>
              <w:spacing w:after="0" w:line="240" w:lineRule="auto"/>
              <w:ind w:left="103" w:right="5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ample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3230EF00" w14:textId="77777777" w:rsidR="002947A7" w:rsidRPr="006A5DFE" w:rsidRDefault="002947A7" w:rsidP="00262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 xml:space="preserve">Remark </w:t>
            </w:r>
          </w:p>
        </w:tc>
      </w:tr>
      <w:tr w:rsidR="002947A7" w:rsidRPr="002947A7" w14:paraId="7006A598" w14:textId="77777777" w:rsidTr="00752DA0">
        <w:trPr>
          <w:trHeight w:val="787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1D27B6F" w14:textId="77777777" w:rsidR="002947A7" w:rsidRPr="006A5DFE" w:rsidRDefault="00EF705B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1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72D613EF" w14:textId="77777777" w:rsidR="002947A7" w:rsidRPr="006A5DFE" w:rsidRDefault="002947A7" w:rsidP="002947A7">
            <w:pPr>
              <w:spacing w:after="0" w:line="240" w:lineRule="auto"/>
              <w:ind w:left="103" w:right="562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real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9C7A406" w14:textId="77777777" w:rsidR="002947A7" w:rsidRPr="006A5DFE" w:rsidRDefault="002947A7" w:rsidP="002947A7">
            <w:pPr>
              <w:spacing w:after="0" w:line="240" w:lineRule="auto"/>
              <w:ind w:left="103" w:right="5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corn/maize, 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eff</w:t>
            </w:r>
            <w:proofErr w:type="spellEnd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, rice, wheat, sorghum, millet or any other grains or foods made from these (e.g. bread, noodles, porridge or other grain products) e.g. 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njera</w:t>
            </w:r>
            <w:proofErr w:type="spellEnd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, 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ita</w:t>
            </w:r>
            <w:proofErr w:type="spellEnd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, 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olo</w:t>
            </w:r>
            <w:proofErr w:type="spellEnd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, 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if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AEC38BF" w14:textId="77777777" w:rsidR="002947A7" w:rsidRPr="006A5DFE" w:rsidRDefault="002947A7" w:rsidP="002861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349C48F" w14:textId="77777777" w:rsidR="002947A7" w:rsidRPr="006A5DFE" w:rsidRDefault="002947A7" w:rsidP="002861A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947A7" w:rsidRPr="002947A7" w14:paraId="3F3D2F6F" w14:textId="77777777" w:rsidTr="00752DA0">
        <w:trPr>
          <w:trHeight w:val="787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4A0BBDF7" w14:textId="77777777" w:rsidR="002947A7" w:rsidRPr="006A5DFE" w:rsidRDefault="00EF705B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2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F838F69" w14:textId="77777777" w:rsidR="002947A7" w:rsidRPr="006A5DFE" w:rsidRDefault="002947A7" w:rsidP="002947A7">
            <w:pPr>
              <w:spacing w:after="0" w:line="240" w:lineRule="auto"/>
              <w:ind w:left="103" w:right="562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tamin 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3"/>
                <w:sz w:val="24"/>
                <w:szCs w:val="24"/>
              </w:rPr>
              <w:t> </w:t>
            </w:r>
            <w:proofErr w:type="spellStart"/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ichvegetables</w:t>
            </w:r>
            <w:proofErr w:type="spellEnd"/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5"/>
                <w:sz w:val="24"/>
                <w:szCs w:val="24"/>
              </w:rPr>
              <w:t> </w:t>
            </w:r>
            <w:proofErr w:type="spellStart"/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dtubers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5219174" w14:textId="77777777" w:rsidR="002947A7" w:rsidRPr="006A5DFE" w:rsidRDefault="002947A7" w:rsidP="002947A7">
            <w:pPr>
              <w:spacing w:after="0" w:line="240" w:lineRule="auto"/>
              <w:ind w:left="103" w:right="530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umpkin, carrots, squash, or sweet potatoes 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atare</w:t>
            </w:r>
            <w:proofErr w:type="spellEnd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orange inside + 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other locally available vitamin-A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pacing w:val="-20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rich vegetables (e.g. red pepper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63D5CE9A" w14:textId="77777777" w:rsidR="002947A7" w:rsidRPr="006A5DFE" w:rsidRDefault="002947A7" w:rsidP="00294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1C63E461" w14:textId="77777777" w:rsidR="002947A7" w:rsidRPr="006A5DFE" w:rsidRDefault="002947A7" w:rsidP="00294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2947A7" w:rsidRPr="002947A7" w14:paraId="18AD1972" w14:textId="77777777" w:rsidTr="00752DA0">
        <w:trPr>
          <w:trHeight w:val="74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29519921" w14:textId="77777777" w:rsidR="002947A7" w:rsidRPr="006A5DFE" w:rsidRDefault="00EF705B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3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A6C5EBB" w14:textId="77777777" w:rsidR="002947A7" w:rsidRPr="006A5DFE" w:rsidRDefault="002947A7" w:rsidP="002947A7">
            <w:pPr>
              <w:spacing w:after="0" w:line="240" w:lineRule="auto"/>
              <w:ind w:left="103" w:right="372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ite tubers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8"/>
                <w:sz w:val="24"/>
                <w:szCs w:val="24"/>
              </w:rPr>
              <w:t> 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d root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6A7AFA4E" w14:textId="77777777" w:rsidR="002947A7" w:rsidRPr="006A5DFE" w:rsidRDefault="002947A7" w:rsidP="002947A7">
            <w:pPr>
              <w:spacing w:after="0" w:line="240" w:lineRule="auto"/>
              <w:ind w:left="103" w:right="618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hite potatoes, false banana (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nset</w:t>
            </w:r>
            <w:proofErr w:type="spellEnd"/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), white yams, white cassava, or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20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ther foods made from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11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oo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0AE18264" w14:textId="77777777" w:rsidR="002947A7" w:rsidRPr="006A5DFE" w:rsidRDefault="002947A7" w:rsidP="00294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1 .</w:t>
            </w:r>
            <w:proofErr w:type="gramEnd"/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</w:p>
          <w:p w14:paraId="0853FA11" w14:textId="77777777" w:rsidR="002947A7" w:rsidRPr="006A5DFE" w:rsidRDefault="002947A7" w:rsidP="00294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2947A7" w:rsidRPr="002947A7" w14:paraId="7342819D" w14:textId="77777777" w:rsidTr="00752DA0">
        <w:trPr>
          <w:trHeight w:val="888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43B5F7E4" w14:textId="77777777" w:rsidR="002947A7" w:rsidRPr="006A5DFE" w:rsidRDefault="00EF705B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4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6F3B8A0" w14:textId="77777777" w:rsidR="002947A7" w:rsidRPr="006A5DFE" w:rsidRDefault="002947A7" w:rsidP="002947A7">
            <w:pPr>
              <w:spacing w:after="0" w:line="240" w:lineRule="auto"/>
              <w:ind w:left="103" w:right="347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rk green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5"/>
                <w:sz w:val="24"/>
                <w:szCs w:val="24"/>
              </w:rPr>
              <w:t> </w:t>
            </w:r>
            <w:proofErr w:type="spellStart"/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eafyvegetables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EFEA0F3" w14:textId="77777777" w:rsidR="002947A7" w:rsidRPr="006A5DFE" w:rsidRDefault="002947A7" w:rsidP="002947A7">
            <w:pPr>
              <w:spacing w:after="0" w:line="240" w:lineRule="auto"/>
              <w:ind w:left="103" w:right="16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rk green/leafy vegetables, including wild ones +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 xml:space="preserve">locally available vitamin-A rich leaves such 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asamaranth</w:t>
            </w:r>
            <w:proofErr w:type="spellEnd"/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, , kale, spinach, pumpkin leaves,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pacing w:val="-11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etc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4971676A" w14:textId="77777777" w:rsidR="002947A7" w:rsidRPr="006A5DFE" w:rsidRDefault="002947A7" w:rsidP="00294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1E991EE2" w14:textId="77777777" w:rsidR="002947A7" w:rsidRPr="006A5DFE" w:rsidRDefault="002947A7" w:rsidP="00294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2947A7" w:rsidRPr="002947A7" w14:paraId="6B398A65" w14:textId="77777777" w:rsidTr="00752DA0">
        <w:trPr>
          <w:trHeight w:val="641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5973691B" w14:textId="77777777" w:rsidR="002947A7" w:rsidRPr="006A5DFE" w:rsidRDefault="00EF705B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5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B94216D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er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7"/>
                <w:sz w:val="24"/>
                <w:szCs w:val="24"/>
              </w:rPr>
              <w:t> 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egetable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CD32CA9" w14:textId="77777777" w:rsidR="002947A7" w:rsidRPr="006A5DFE" w:rsidRDefault="002947A7" w:rsidP="002947A7">
            <w:pPr>
              <w:spacing w:after="0" w:line="240" w:lineRule="auto"/>
              <w:ind w:left="103" w:right="929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ther vegetables (e.g. tomato, onion, eggplant), including wild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14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egetab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0C6535FA" w14:textId="77777777" w:rsidR="002947A7" w:rsidRPr="006A5DFE" w:rsidRDefault="002947A7" w:rsidP="002861A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1D45E7C" w14:textId="77777777" w:rsidR="002947A7" w:rsidRPr="006A5DFE" w:rsidRDefault="002947A7" w:rsidP="002861A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7A7" w:rsidRPr="002947A7" w14:paraId="69457B65" w14:textId="77777777" w:rsidTr="00752DA0">
        <w:trPr>
          <w:trHeight w:val="698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97F2C3F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6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ED12190" w14:textId="77777777" w:rsidR="002947A7" w:rsidRPr="006A5DFE" w:rsidRDefault="002947A7" w:rsidP="002947A7">
            <w:pPr>
              <w:spacing w:before="2" w:after="0" w:line="228" w:lineRule="atLeast"/>
              <w:ind w:left="103" w:right="816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itamin 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7"/>
                <w:sz w:val="24"/>
                <w:szCs w:val="24"/>
              </w:rPr>
              <w:t> </w:t>
            </w:r>
            <w:proofErr w:type="spellStart"/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ichfruits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78015F62" w14:textId="77777777" w:rsidR="002947A7" w:rsidRPr="006A5DFE" w:rsidRDefault="002947A7" w:rsidP="002947A7">
            <w:pPr>
              <w:spacing w:after="0" w:line="216" w:lineRule="atLeast"/>
              <w:ind w:left="103" w:right="264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ipe mangoes, cantaloupe, apricots (fresh or dried),ripe papaya, dried peaches + 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 xml:space="preserve">other locally </w:t>
            </w:r>
            <w:proofErr w:type="spellStart"/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availablevitamin</w:t>
            </w:r>
            <w:proofErr w:type="spellEnd"/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 A-rich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pacing w:val="-8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</w:rPr>
              <w:t>frui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67B53D24" w14:textId="77777777" w:rsidR="002947A7" w:rsidRPr="006A5DFE" w:rsidRDefault="002947A7" w:rsidP="002861A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EF788BD" w14:textId="77777777" w:rsidR="002947A7" w:rsidRPr="006A5DFE" w:rsidRDefault="002947A7" w:rsidP="002861A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7A7" w:rsidRPr="002947A7" w14:paraId="129F1501" w14:textId="77777777" w:rsidTr="00752DA0">
        <w:trPr>
          <w:trHeight w:val="521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299BCF7F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7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59741400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er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3"/>
                <w:sz w:val="24"/>
                <w:szCs w:val="24"/>
              </w:rPr>
              <w:t> 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uit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55302E2C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ther fruits, including wild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17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ui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4683696" w14:textId="77777777" w:rsidR="002947A7" w:rsidRPr="006A5DFE" w:rsidRDefault="002947A7" w:rsidP="002861A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D02E1D9" w14:textId="77777777" w:rsidR="002947A7" w:rsidRPr="006A5DFE" w:rsidRDefault="002947A7" w:rsidP="002861A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7A7" w:rsidRPr="002947A7" w14:paraId="69FDAE5E" w14:textId="77777777" w:rsidTr="00752DA0">
        <w:trPr>
          <w:trHeight w:val="710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7BF592AA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8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70872A8" w14:textId="77777777" w:rsidR="002947A7" w:rsidRPr="006A5DFE" w:rsidRDefault="002947A7" w:rsidP="002947A7">
            <w:pPr>
              <w:spacing w:after="0" w:line="240" w:lineRule="auto"/>
              <w:ind w:left="103" w:right="327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gan meat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6"/>
                <w:sz w:val="24"/>
                <w:szCs w:val="24"/>
              </w:rPr>
              <w:t> 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iron-rich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A2343EA" w14:textId="77777777" w:rsidR="002947A7" w:rsidRPr="006A5DFE" w:rsidRDefault="002947A7" w:rsidP="002947A7">
            <w:pPr>
              <w:spacing w:after="0" w:line="240" w:lineRule="auto"/>
              <w:ind w:left="103" w:right="261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iver, kidney, heart or other organ meats or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26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lood-based foo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75F13A47" w14:textId="77777777" w:rsidR="002947A7" w:rsidRPr="006A5DFE" w:rsidRDefault="002947A7" w:rsidP="002861A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255A091" w14:textId="77777777" w:rsidR="002947A7" w:rsidRPr="006A5DFE" w:rsidRDefault="002947A7" w:rsidP="002861A6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7A7" w:rsidRPr="002947A7" w14:paraId="34335C79" w14:textId="77777777" w:rsidTr="00752DA0">
        <w:trPr>
          <w:trHeight w:val="578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4417483B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9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4C3AD17B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</w:t>
            </w:r>
            <w:r w:rsidR="00CE593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sh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6"/>
                <w:sz w:val="24"/>
                <w:szCs w:val="24"/>
              </w:rPr>
              <w:t> 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eat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0783318E" w14:textId="77777777" w:rsidR="002947A7" w:rsidRPr="006A5DFE" w:rsidRDefault="002947A7" w:rsidP="002947A7">
            <w:pPr>
              <w:spacing w:after="0" w:line="240" w:lineRule="auto"/>
              <w:ind w:left="103" w:right="252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eef, pork, lamb, goat, chicken,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26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r other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12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ir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4F10CE35" w14:textId="77777777" w:rsidR="002947A7" w:rsidRPr="006A5DFE" w:rsidRDefault="002947A7" w:rsidP="002861A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2C394E1" w14:textId="77777777" w:rsidR="002947A7" w:rsidRPr="006A5DFE" w:rsidRDefault="002947A7" w:rsidP="002861A6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7A7" w:rsidRPr="002947A7" w14:paraId="1BB7B1E9" w14:textId="77777777" w:rsidTr="00752DA0">
        <w:trPr>
          <w:trHeight w:val="415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16F548A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70B1005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E725A26" w14:textId="77777777" w:rsidR="002947A7" w:rsidRPr="006A5DFE" w:rsidRDefault="002947A7" w:rsidP="002947A7">
            <w:pPr>
              <w:spacing w:after="0" w:line="227" w:lineRule="atLeast"/>
              <w:ind w:left="158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icken, duck, guinea hen or any other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19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g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23F91E7A" w14:textId="77777777" w:rsidR="002947A7" w:rsidRPr="006A5DFE" w:rsidRDefault="002947A7" w:rsidP="002861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712EA6A" w14:textId="77777777" w:rsidR="002947A7" w:rsidRPr="006A5DFE" w:rsidRDefault="002947A7" w:rsidP="002861A6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7A7" w:rsidRPr="002947A7" w14:paraId="31A98CAC" w14:textId="77777777" w:rsidTr="00752DA0">
        <w:trPr>
          <w:trHeight w:val="521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71310378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005F0BE8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h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595879C1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sh or dried fish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3243BCFA" w14:textId="77777777" w:rsidR="002947A7" w:rsidRPr="006A5DFE" w:rsidRDefault="002947A7" w:rsidP="002861A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BB59F34" w14:textId="77777777" w:rsidR="00EF705B" w:rsidRPr="006A5DFE" w:rsidRDefault="00EF705B" w:rsidP="002861A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</w:tr>
      <w:tr w:rsidR="002947A7" w:rsidRPr="002947A7" w14:paraId="18C325BB" w14:textId="77777777" w:rsidTr="00752DA0">
        <w:trPr>
          <w:trHeight w:val="521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508662D9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2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4E8AF9CB" w14:textId="77777777" w:rsidR="002947A7" w:rsidRPr="006A5DFE" w:rsidRDefault="002947A7" w:rsidP="002947A7">
            <w:pPr>
              <w:spacing w:after="0" w:line="240" w:lineRule="auto"/>
              <w:ind w:left="103" w:right="247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gumes, nuts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7"/>
                <w:sz w:val="24"/>
                <w:szCs w:val="24"/>
              </w:rPr>
              <w:t> 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d seed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449DCE37" w14:textId="77777777" w:rsidR="002947A7" w:rsidRPr="006A5DFE" w:rsidRDefault="002947A7" w:rsidP="002947A7">
            <w:pPr>
              <w:spacing w:after="0" w:line="240" w:lineRule="auto"/>
              <w:ind w:left="103" w:right="552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eans, peas, lentils, chickpea, nuts, seeds or foods made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26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om the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74FCFC47" w14:textId="77777777" w:rsidR="002947A7" w:rsidRPr="006A5DFE" w:rsidRDefault="00EF705B" w:rsidP="002861A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8672A01" w14:textId="77777777" w:rsidR="00EF705B" w:rsidRPr="006A5DFE" w:rsidRDefault="00EF705B" w:rsidP="002861A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7A7" w:rsidRPr="002947A7" w14:paraId="5EE86480" w14:textId="77777777" w:rsidTr="00752DA0">
        <w:trPr>
          <w:trHeight w:val="521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18B47B6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3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274ABD40" w14:textId="77777777" w:rsidR="002947A7" w:rsidRPr="006A5DFE" w:rsidRDefault="002947A7" w:rsidP="002947A7">
            <w:pPr>
              <w:spacing w:after="0" w:line="240" w:lineRule="auto"/>
              <w:ind w:left="103" w:right="892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lk and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8"/>
                <w:sz w:val="24"/>
                <w:szCs w:val="24"/>
              </w:rPr>
              <w:t> 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ilk</w:t>
            </w:r>
            <w:r w:rsidR="00BD2FE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duct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794B1990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ilk, cheese, yogurt or other milk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24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duc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512096EF" w14:textId="77777777" w:rsidR="002947A7" w:rsidRPr="006A5DFE" w:rsidRDefault="00EF705B" w:rsidP="002861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A4B1EC5" w14:textId="77777777" w:rsidR="00EF705B" w:rsidRPr="006A5DFE" w:rsidRDefault="00EF705B" w:rsidP="002861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947A7" w:rsidRPr="002947A7" w14:paraId="1E91CF94" w14:textId="77777777" w:rsidTr="00752DA0">
        <w:trPr>
          <w:trHeight w:val="521"/>
        </w:trPr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46462C9" w14:textId="77777777" w:rsidR="002947A7" w:rsidRPr="006A5DFE" w:rsidRDefault="004C78FE" w:rsidP="002947A7">
            <w:pPr>
              <w:spacing w:after="0" w:line="227" w:lineRule="atLeast"/>
              <w:ind w:left="36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 w:rsidR="002947A7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 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6A2E7C27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ls and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pacing w:val="-4"/>
                <w:sz w:val="24"/>
                <w:szCs w:val="24"/>
              </w:rPr>
              <w:t> </w:t>
            </w:r>
            <w:r w:rsidR="00EF705B"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t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145DDAC8" w14:textId="77777777" w:rsidR="002947A7" w:rsidRPr="006A5DFE" w:rsidRDefault="002947A7" w:rsidP="002947A7">
            <w:pPr>
              <w:spacing w:after="0" w:line="227" w:lineRule="atLeast"/>
              <w:ind w:left="103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il, fats or butter added to food or used for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pacing w:val="-27"/>
                <w:sz w:val="24"/>
                <w:szCs w:val="24"/>
              </w:rPr>
              <w:t> </w:t>
            </w:r>
            <w:r w:rsidRPr="006A5DF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ook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hideMark/>
          </w:tcPr>
          <w:p w14:paraId="6F9EF2BC" w14:textId="77777777" w:rsidR="002947A7" w:rsidRPr="006A5DFE" w:rsidRDefault="00EF705B" w:rsidP="002861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FD30C76" w14:textId="77777777" w:rsidR="00EF705B" w:rsidRPr="006A5DFE" w:rsidRDefault="00EF705B" w:rsidP="002861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A5DF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14:paraId="5AD529E5" w14:textId="77777777" w:rsidR="002947A7" w:rsidRDefault="002947A7" w:rsidP="000E1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51AD2" w14:textId="77777777" w:rsidR="002947A7" w:rsidRPr="00F35F29" w:rsidRDefault="002947A7" w:rsidP="000E1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D2C1F5" w14:textId="77777777" w:rsidR="00CF4415" w:rsidRPr="00F35F29" w:rsidRDefault="00CF4415" w:rsidP="000E1D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F4415" w:rsidRPr="00F35F29" w:rsidSect="00B577B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5B1AFC" w14:textId="77777777" w:rsidR="00EE18B8" w:rsidRDefault="00EE18B8" w:rsidP="000A4BBE">
      <w:pPr>
        <w:spacing w:after="0" w:line="240" w:lineRule="auto"/>
      </w:pPr>
      <w:r>
        <w:separator/>
      </w:r>
    </w:p>
  </w:endnote>
  <w:endnote w:type="continuationSeparator" w:id="0">
    <w:p w14:paraId="0B7A6FA6" w14:textId="77777777" w:rsidR="00EE18B8" w:rsidRDefault="00EE18B8" w:rsidP="000A4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roOT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82977"/>
      <w:docPartObj>
        <w:docPartGallery w:val="Page Numbers (Bottom of Page)"/>
        <w:docPartUnique/>
      </w:docPartObj>
    </w:sdtPr>
    <w:sdtEndPr/>
    <w:sdtContent>
      <w:p w14:paraId="352B8596" w14:textId="77777777" w:rsidR="002947A7" w:rsidRDefault="00294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3C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09119" w14:textId="77777777" w:rsidR="002947A7" w:rsidRDefault="002947A7" w:rsidP="00B17D41">
    <w:pPr>
      <w:pStyle w:val="Footer"/>
      <w:tabs>
        <w:tab w:val="clear" w:pos="4680"/>
        <w:tab w:val="clear" w:pos="9360"/>
        <w:tab w:val="left" w:pos="841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3F2C9" w14:textId="77777777" w:rsidR="00EE18B8" w:rsidRDefault="00EE18B8" w:rsidP="000A4BBE">
      <w:pPr>
        <w:spacing w:after="0" w:line="240" w:lineRule="auto"/>
      </w:pPr>
      <w:r>
        <w:separator/>
      </w:r>
    </w:p>
  </w:footnote>
  <w:footnote w:type="continuationSeparator" w:id="0">
    <w:p w14:paraId="5FC79A14" w14:textId="77777777" w:rsidR="00EE18B8" w:rsidRDefault="00EE18B8" w:rsidP="000A4B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6C9EA" w14:textId="77777777" w:rsidR="002947A7" w:rsidRDefault="002947A7">
    <w:pPr>
      <w:pStyle w:val="Header"/>
    </w:pP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C3616"/>
    <w:multiLevelType w:val="hybridMultilevel"/>
    <w:tmpl w:val="BA8E6ECC"/>
    <w:lvl w:ilvl="0" w:tplc="2A903556">
      <w:start w:val="1"/>
      <w:numFmt w:val="upperLetter"/>
      <w:lvlText w:val="%1."/>
      <w:lvlJc w:val="left"/>
      <w:pPr>
        <w:ind w:left="0" w:hanging="360"/>
      </w:pPr>
      <w:rPr>
        <w:rFonts w:ascii="Times New Roman" w:eastAsiaTheme="minorHAnsi" w:hAnsi="Times New Roman" w:cs="Times New Roman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0D564489"/>
    <w:multiLevelType w:val="hybridMultilevel"/>
    <w:tmpl w:val="808CDC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AB043C"/>
    <w:multiLevelType w:val="hybridMultilevel"/>
    <w:tmpl w:val="E8247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113DE1"/>
    <w:multiLevelType w:val="hybridMultilevel"/>
    <w:tmpl w:val="DFA8E1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0454FF"/>
    <w:multiLevelType w:val="hybridMultilevel"/>
    <w:tmpl w:val="7B9802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C65C6F"/>
    <w:multiLevelType w:val="hybridMultilevel"/>
    <w:tmpl w:val="79F640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39648C"/>
    <w:multiLevelType w:val="hybridMultilevel"/>
    <w:tmpl w:val="E2E862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DB6997"/>
    <w:multiLevelType w:val="hybridMultilevel"/>
    <w:tmpl w:val="8D5801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8C12E09"/>
    <w:multiLevelType w:val="hybridMultilevel"/>
    <w:tmpl w:val="064272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F4D3FCF"/>
    <w:multiLevelType w:val="hybridMultilevel"/>
    <w:tmpl w:val="887694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9B3709"/>
    <w:multiLevelType w:val="hybridMultilevel"/>
    <w:tmpl w:val="88D834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1003991"/>
    <w:multiLevelType w:val="hybridMultilevel"/>
    <w:tmpl w:val="F8D487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6816C5C"/>
    <w:multiLevelType w:val="hybridMultilevel"/>
    <w:tmpl w:val="602866E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DC23A1"/>
    <w:multiLevelType w:val="hybridMultilevel"/>
    <w:tmpl w:val="4D5083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C532CF1"/>
    <w:multiLevelType w:val="hybridMultilevel"/>
    <w:tmpl w:val="CE029D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F341031"/>
    <w:multiLevelType w:val="hybridMultilevel"/>
    <w:tmpl w:val="C278FE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AA045D7"/>
    <w:multiLevelType w:val="hybridMultilevel"/>
    <w:tmpl w:val="726C37F2"/>
    <w:lvl w:ilvl="0" w:tplc="F83CE1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C4B4F99"/>
    <w:multiLevelType w:val="hybridMultilevel"/>
    <w:tmpl w:val="A672E3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D5C3C67"/>
    <w:multiLevelType w:val="hybridMultilevel"/>
    <w:tmpl w:val="E9527FD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AC6DFD"/>
    <w:multiLevelType w:val="hybridMultilevel"/>
    <w:tmpl w:val="FFF4C8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4204D10"/>
    <w:multiLevelType w:val="hybridMultilevel"/>
    <w:tmpl w:val="19A2E0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5E92DF9"/>
    <w:multiLevelType w:val="hybridMultilevel"/>
    <w:tmpl w:val="07DAAE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9EB0C1F"/>
    <w:multiLevelType w:val="hybridMultilevel"/>
    <w:tmpl w:val="89A865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0"/>
  </w:num>
  <w:num w:numId="3">
    <w:abstractNumId w:val="16"/>
  </w:num>
  <w:num w:numId="4">
    <w:abstractNumId w:val="13"/>
  </w:num>
  <w:num w:numId="5">
    <w:abstractNumId w:val="17"/>
  </w:num>
  <w:num w:numId="6">
    <w:abstractNumId w:val="9"/>
  </w:num>
  <w:num w:numId="7">
    <w:abstractNumId w:val="18"/>
  </w:num>
  <w:num w:numId="8">
    <w:abstractNumId w:val="3"/>
  </w:num>
  <w:num w:numId="9">
    <w:abstractNumId w:val="14"/>
  </w:num>
  <w:num w:numId="10">
    <w:abstractNumId w:val="5"/>
  </w:num>
  <w:num w:numId="11">
    <w:abstractNumId w:val="6"/>
  </w:num>
  <w:num w:numId="12">
    <w:abstractNumId w:val="7"/>
  </w:num>
  <w:num w:numId="13">
    <w:abstractNumId w:val="10"/>
  </w:num>
  <w:num w:numId="14">
    <w:abstractNumId w:val="1"/>
  </w:num>
  <w:num w:numId="15">
    <w:abstractNumId w:val="8"/>
  </w:num>
  <w:num w:numId="16">
    <w:abstractNumId w:val="20"/>
  </w:num>
  <w:num w:numId="17">
    <w:abstractNumId w:val="19"/>
  </w:num>
  <w:num w:numId="18">
    <w:abstractNumId w:val="2"/>
  </w:num>
  <w:num w:numId="19">
    <w:abstractNumId w:val="11"/>
  </w:num>
  <w:num w:numId="20">
    <w:abstractNumId w:val="22"/>
  </w:num>
  <w:num w:numId="21">
    <w:abstractNumId w:val="4"/>
  </w:num>
  <w:num w:numId="22">
    <w:abstractNumId w:val="21"/>
  </w:num>
  <w:num w:numId="23">
    <w:abstractNumId w:val="1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31DF"/>
    <w:rsid w:val="00000884"/>
    <w:rsid w:val="00000AD4"/>
    <w:rsid w:val="00000B2A"/>
    <w:rsid w:val="000012CB"/>
    <w:rsid w:val="000027C3"/>
    <w:rsid w:val="0000328E"/>
    <w:rsid w:val="000035FF"/>
    <w:rsid w:val="0001004F"/>
    <w:rsid w:val="00011A76"/>
    <w:rsid w:val="000150AC"/>
    <w:rsid w:val="000160A7"/>
    <w:rsid w:val="00016372"/>
    <w:rsid w:val="0001701F"/>
    <w:rsid w:val="00020BBD"/>
    <w:rsid w:val="00021B89"/>
    <w:rsid w:val="00023542"/>
    <w:rsid w:val="00024092"/>
    <w:rsid w:val="00025BF0"/>
    <w:rsid w:val="00025FB7"/>
    <w:rsid w:val="0002696D"/>
    <w:rsid w:val="00026D50"/>
    <w:rsid w:val="00027232"/>
    <w:rsid w:val="00030646"/>
    <w:rsid w:val="00030BA3"/>
    <w:rsid w:val="000314DB"/>
    <w:rsid w:val="000320DC"/>
    <w:rsid w:val="00033B58"/>
    <w:rsid w:val="00034725"/>
    <w:rsid w:val="00034CBC"/>
    <w:rsid w:val="00035E99"/>
    <w:rsid w:val="000405C0"/>
    <w:rsid w:val="00040640"/>
    <w:rsid w:val="0004100B"/>
    <w:rsid w:val="00041329"/>
    <w:rsid w:val="00042C79"/>
    <w:rsid w:val="00042E1E"/>
    <w:rsid w:val="00044365"/>
    <w:rsid w:val="000451E6"/>
    <w:rsid w:val="00045F6D"/>
    <w:rsid w:val="00046CEA"/>
    <w:rsid w:val="000470B6"/>
    <w:rsid w:val="00047829"/>
    <w:rsid w:val="00051B5E"/>
    <w:rsid w:val="00051E7C"/>
    <w:rsid w:val="00054082"/>
    <w:rsid w:val="000550D6"/>
    <w:rsid w:val="000566E3"/>
    <w:rsid w:val="00061C9F"/>
    <w:rsid w:val="0006409B"/>
    <w:rsid w:val="0006545D"/>
    <w:rsid w:val="0006555D"/>
    <w:rsid w:val="00066815"/>
    <w:rsid w:val="00070282"/>
    <w:rsid w:val="0007041D"/>
    <w:rsid w:val="00071B34"/>
    <w:rsid w:val="000725A3"/>
    <w:rsid w:val="000725BF"/>
    <w:rsid w:val="000737B9"/>
    <w:rsid w:val="00073814"/>
    <w:rsid w:val="00074276"/>
    <w:rsid w:val="00074B67"/>
    <w:rsid w:val="00075366"/>
    <w:rsid w:val="00076682"/>
    <w:rsid w:val="00077AF0"/>
    <w:rsid w:val="00077BE7"/>
    <w:rsid w:val="00077F24"/>
    <w:rsid w:val="00080433"/>
    <w:rsid w:val="00080E34"/>
    <w:rsid w:val="000818C8"/>
    <w:rsid w:val="00082838"/>
    <w:rsid w:val="00083538"/>
    <w:rsid w:val="00083983"/>
    <w:rsid w:val="00084BD1"/>
    <w:rsid w:val="0008557B"/>
    <w:rsid w:val="00087230"/>
    <w:rsid w:val="00091134"/>
    <w:rsid w:val="000915E2"/>
    <w:rsid w:val="00091BAB"/>
    <w:rsid w:val="00093381"/>
    <w:rsid w:val="00094D01"/>
    <w:rsid w:val="00094EB7"/>
    <w:rsid w:val="000A10A4"/>
    <w:rsid w:val="000A4010"/>
    <w:rsid w:val="000A4BBE"/>
    <w:rsid w:val="000A4D5A"/>
    <w:rsid w:val="000A5CE3"/>
    <w:rsid w:val="000A5D3C"/>
    <w:rsid w:val="000B1698"/>
    <w:rsid w:val="000B22C4"/>
    <w:rsid w:val="000B379D"/>
    <w:rsid w:val="000B4884"/>
    <w:rsid w:val="000B4F5D"/>
    <w:rsid w:val="000B5E2E"/>
    <w:rsid w:val="000B602B"/>
    <w:rsid w:val="000B7A1D"/>
    <w:rsid w:val="000B7C72"/>
    <w:rsid w:val="000C0EB6"/>
    <w:rsid w:val="000C1C75"/>
    <w:rsid w:val="000C2228"/>
    <w:rsid w:val="000C27F3"/>
    <w:rsid w:val="000C3277"/>
    <w:rsid w:val="000C34B6"/>
    <w:rsid w:val="000C4315"/>
    <w:rsid w:val="000C5E88"/>
    <w:rsid w:val="000C6271"/>
    <w:rsid w:val="000D04F7"/>
    <w:rsid w:val="000D0BC9"/>
    <w:rsid w:val="000D0CAA"/>
    <w:rsid w:val="000D6999"/>
    <w:rsid w:val="000D7A78"/>
    <w:rsid w:val="000E1DA1"/>
    <w:rsid w:val="000E3282"/>
    <w:rsid w:val="000E371D"/>
    <w:rsid w:val="000E4270"/>
    <w:rsid w:val="000E4DA8"/>
    <w:rsid w:val="000E576E"/>
    <w:rsid w:val="000E771C"/>
    <w:rsid w:val="000F042F"/>
    <w:rsid w:val="000F09E1"/>
    <w:rsid w:val="000F0A8D"/>
    <w:rsid w:val="000F0E77"/>
    <w:rsid w:val="000F0E79"/>
    <w:rsid w:val="000F22B4"/>
    <w:rsid w:val="000F25B6"/>
    <w:rsid w:val="000F450A"/>
    <w:rsid w:val="000F5808"/>
    <w:rsid w:val="000F5CC4"/>
    <w:rsid w:val="000F6196"/>
    <w:rsid w:val="000F6F2B"/>
    <w:rsid w:val="00101207"/>
    <w:rsid w:val="00101A97"/>
    <w:rsid w:val="001023A3"/>
    <w:rsid w:val="00103620"/>
    <w:rsid w:val="001067A9"/>
    <w:rsid w:val="00110DD1"/>
    <w:rsid w:val="00111617"/>
    <w:rsid w:val="001120F5"/>
    <w:rsid w:val="0011353F"/>
    <w:rsid w:val="001135A3"/>
    <w:rsid w:val="001138F4"/>
    <w:rsid w:val="00114AD6"/>
    <w:rsid w:val="00114FED"/>
    <w:rsid w:val="00116849"/>
    <w:rsid w:val="00117946"/>
    <w:rsid w:val="00117A6E"/>
    <w:rsid w:val="00120178"/>
    <w:rsid w:val="00120227"/>
    <w:rsid w:val="001206EC"/>
    <w:rsid w:val="0012338F"/>
    <w:rsid w:val="00123CFA"/>
    <w:rsid w:val="00124086"/>
    <w:rsid w:val="00124363"/>
    <w:rsid w:val="0012499B"/>
    <w:rsid w:val="00124B2F"/>
    <w:rsid w:val="0012600D"/>
    <w:rsid w:val="0012660D"/>
    <w:rsid w:val="00130EE3"/>
    <w:rsid w:val="00131BD2"/>
    <w:rsid w:val="001323CF"/>
    <w:rsid w:val="001325A8"/>
    <w:rsid w:val="0013350F"/>
    <w:rsid w:val="001337B3"/>
    <w:rsid w:val="001337B4"/>
    <w:rsid w:val="001344AD"/>
    <w:rsid w:val="001346AE"/>
    <w:rsid w:val="001360D5"/>
    <w:rsid w:val="0013693D"/>
    <w:rsid w:val="00136F25"/>
    <w:rsid w:val="001373B1"/>
    <w:rsid w:val="001374BA"/>
    <w:rsid w:val="001376A7"/>
    <w:rsid w:val="001405DA"/>
    <w:rsid w:val="001409A4"/>
    <w:rsid w:val="00142929"/>
    <w:rsid w:val="001430F0"/>
    <w:rsid w:val="001436F3"/>
    <w:rsid w:val="001452B9"/>
    <w:rsid w:val="00145BDA"/>
    <w:rsid w:val="001460C9"/>
    <w:rsid w:val="00147001"/>
    <w:rsid w:val="001474A4"/>
    <w:rsid w:val="00147AA1"/>
    <w:rsid w:val="00147CC9"/>
    <w:rsid w:val="00147DE2"/>
    <w:rsid w:val="00150A6E"/>
    <w:rsid w:val="00151022"/>
    <w:rsid w:val="0015241C"/>
    <w:rsid w:val="001531DE"/>
    <w:rsid w:val="0015331F"/>
    <w:rsid w:val="00153AD4"/>
    <w:rsid w:val="0015499C"/>
    <w:rsid w:val="001552AB"/>
    <w:rsid w:val="0015675D"/>
    <w:rsid w:val="00157AC0"/>
    <w:rsid w:val="00157CD4"/>
    <w:rsid w:val="00160FBF"/>
    <w:rsid w:val="0016445A"/>
    <w:rsid w:val="00164A57"/>
    <w:rsid w:val="001653EA"/>
    <w:rsid w:val="00170538"/>
    <w:rsid w:val="001709BD"/>
    <w:rsid w:val="00171F0F"/>
    <w:rsid w:val="00172F56"/>
    <w:rsid w:val="001736E1"/>
    <w:rsid w:val="0017394A"/>
    <w:rsid w:val="00173C3C"/>
    <w:rsid w:val="0017424A"/>
    <w:rsid w:val="00174C70"/>
    <w:rsid w:val="001766C3"/>
    <w:rsid w:val="00180AA6"/>
    <w:rsid w:val="00181361"/>
    <w:rsid w:val="001852CF"/>
    <w:rsid w:val="0018684F"/>
    <w:rsid w:val="00186F55"/>
    <w:rsid w:val="00187B20"/>
    <w:rsid w:val="0019056B"/>
    <w:rsid w:val="0019159D"/>
    <w:rsid w:val="00194D42"/>
    <w:rsid w:val="00195373"/>
    <w:rsid w:val="00195DA2"/>
    <w:rsid w:val="00196230"/>
    <w:rsid w:val="001A0F0D"/>
    <w:rsid w:val="001A22BE"/>
    <w:rsid w:val="001A311C"/>
    <w:rsid w:val="001A467E"/>
    <w:rsid w:val="001A5746"/>
    <w:rsid w:val="001A7153"/>
    <w:rsid w:val="001A76B6"/>
    <w:rsid w:val="001A7D64"/>
    <w:rsid w:val="001A7DC3"/>
    <w:rsid w:val="001B14E5"/>
    <w:rsid w:val="001B15B6"/>
    <w:rsid w:val="001B3AE9"/>
    <w:rsid w:val="001B4564"/>
    <w:rsid w:val="001B47E2"/>
    <w:rsid w:val="001B54EC"/>
    <w:rsid w:val="001B5834"/>
    <w:rsid w:val="001B5909"/>
    <w:rsid w:val="001B6DB1"/>
    <w:rsid w:val="001B765A"/>
    <w:rsid w:val="001B7A7F"/>
    <w:rsid w:val="001B7C81"/>
    <w:rsid w:val="001C0B63"/>
    <w:rsid w:val="001C0D71"/>
    <w:rsid w:val="001C0E19"/>
    <w:rsid w:val="001C1E11"/>
    <w:rsid w:val="001C366C"/>
    <w:rsid w:val="001C410C"/>
    <w:rsid w:val="001C5A6F"/>
    <w:rsid w:val="001C6262"/>
    <w:rsid w:val="001C6276"/>
    <w:rsid w:val="001C6289"/>
    <w:rsid w:val="001C75E2"/>
    <w:rsid w:val="001C7C0D"/>
    <w:rsid w:val="001C7E1E"/>
    <w:rsid w:val="001D02F3"/>
    <w:rsid w:val="001D10EA"/>
    <w:rsid w:val="001D12D7"/>
    <w:rsid w:val="001D279E"/>
    <w:rsid w:val="001D2E79"/>
    <w:rsid w:val="001D456A"/>
    <w:rsid w:val="001D4F09"/>
    <w:rsid w:val="001D618C"/>
    <w:rsid w:val="001D6B93"/>
    <w:rsid w:val="001D7CF2"/>
    <w:rsid w:val="001D7E5D"/>
    <w:rsid w:val="001D7E7E"/>
    <w:rsid w:val="001E1C16"/>
    <w:rsid w:val="001E237F"/>
    <w:rsid w:val="001E2D0D"/>
    <w:rsid w:val="001E7FB0"/>
    <w:rsid w:val="001F098C"/>
    <w:rsid w:val="001F25BA"/>
    <w:rsid w:val="001F3B61"/>
    <w:rsid w:val="001F70D2"/>
    <w:rsid w:val="001F7366"/>
    <w:rsid w:val="001F79BD"/>
    <w:rsid w:val="00200588"/>
    <w:rsid w:val="00202598"/>
    <w:rsid w:val="002037E1"/>
    <w:rsid w:val="00205269"/>
    <w:rsid w:val="00205D8A"/>
    <w:rsid w:val="0020748B"/>
    <w:rsid w:val="00207E96"/>
    <w:rsid w:val="0021061C"/>
    <w:rsid w:val="00210844"/>
    <w:rsid w:val="002118A3"/>
    <w:rsid w:val="002119C1"/>
    <w:rsid w:val="00211A9B"/>
    <w:rsid w:val="00212CC2"/>
    <w:rsid w:val="0021782F"/>
    <w:rsid w:val="00220194"/>
    <w:rsid w:val="0022093A"/>
    <w:rsid w:val="00221279"/>
    <w:rsid w:val="00222CC1"/>
    <w:rsid w:val="0022385C"/>
    <w:rsid w:val="00225D98"/>
    <w:rsid w:val="00226199"/>
    <w:rsid w:val="002271D8"/>
    <w:rsid w:val="002279A3"/>
    <w:rsid w:val="002307E2"/>
    <w:rsid w:val="00230DFE"/>
    <w:rsid w:val="00231E3D"/>
    <w:rsid w:val="002331D8"/>
    <w:rsid w:val="00233204"/>
    <w:rsid w:val="0023369B"/>
    <w:rsid w:val="00233C6E"/>
    <w:rsid w:val="00233CAD"/>
    <w:rsid w:val="0023482D"/>
    <w:rsid w:val="00234BFC"/>
    <w:rsid w:val="00234D13"/>
    <w:rsid w:val="002353B5"/>
    <w:rsid w:val="00240312"/>
    <w:rsid w:val="00240A36"/>
    <w:rsid w:val="0024177F"/>
    <w:rsid w:val="00245D62"/>
    <w:rsid w:val="00250813"/>
    <w:rsid w:val="002512F7"/>
    <w:rsid w:val="00253812"/>
    <w:rsid w:val="00256A9B"/>
    <w:rsid w:val="002605BD"/>
    <w:rsid w:val="00260862"/>
    <w:rsid w:val="002622E0"/>
    <w:rsid w:val="00262C70"/>
    <w:rsid w:val="002636AF"/>
    <w:rsid w:val="002653DA"/>
    <w:rsid w:val="002661A7"/>
    <w:rsid w:val="00267520"/>
    <w:rsid w:val="00267EA7"/>
    <w:rsid w:val="00272177"/>
    <w:rsid w:val="00273040"/>
    <w:rsid w:val="00273CF7"/>
    <w:rsid w:val="00276C2B"/>
    <w:rsid w:val="002813C9"/>
    <w:rsid w:val="00282464"/>
    <w:rsid w:val="00283B54"/>
    <w:rsid w:val="002861A6"/>
    <w:rsid w:val="00290275"/>
    <w:rsid w:val="00290998"/>
    <w:rsid w:val="0029299A"/>
    <w:rsid w:val="002947A7"/>
    <w:rsid w:val="00294ECD"/>
    <w:rsid w:val="00297F8D"/>
    <w:rsid w:val="002A0693"/>
    <w:rsid w:val="002A094C"/>
    <w:rsid w:val="002A103D"/>
    <w:rsid w:val="002A1571"/>
    <w:rsid w:val="002A175F"/>
    <w:rsid w:val="002A2624"/>
    <w:rsid w:val="002A3532"/>
    <w:rsid w:val="002A48A3"/>
    <w:rsid w:val="002A48E4"/>
    <w:rsid w:val="002A4AF1"/>
    <w:rsid w:val="002A55E9"/>
    <w:rsid w:val="002A6F3A"/>
    <w:rsid w:val="002A7767"/>
    <w:rsid w:val="002B204B"/>
    <w:rsid w:val="002B23CF"/>
    <w:rsid w:val="002B25E1"/>
    <w:rsid w:val="002B4B75"/>
    <w:rsid w:val="002B4BB4"/>
    <w:rsid w:val="002B4D19"/>
    <w:rsid w:val="002B4D23"/>
    <w:rsid w:val="002B5818"/>
    <w:rsid w:val="002B676F"/>
    <w:rsid w:val="002C06C4"/>
    <w:rsid w:val="002C1163"/>
    <w:rsid w:val="002C1567"/>
    <w:rsid w:val="002C16D2"/>
    <w:rsid w:val="002C1BE0"/>
    <w:rsid w:val="002C2420"/>
    <w:rsid w:val="002C5B16"/>
    <w:rsid w:val="002D03FF"/>
    <w:rsid w:val="002D0FEA"/>
    <w:rsid w:val="002D223C"/>
    <w:rsid w:val="002D2A9D"/>
    <w:rsid w:val="002D5E68"/>
    <w:rsid w:val="002E13C7"/>
    <w:rsid w:val="002E38FE"/>
    <w:rsid w:val="002E3D55"/>
    <w:rsid w:val="002E3F36"/>
    <w:rsid w:val="002E44AB"/>
    <w:rsid w:val="002E555E"/>
    <w:rsid w:val="002E69F0"/>
    <w:rsid w:val="002E6B91"/>
    <w:rsid w:val="002E74EA"/>
    <w:rsid w:val="002F085D"/>
    <w:rsid w:val="002F5543"/>
    <w:rsid w:val="002F58D9"/>
    <w:rsid w:val="002F5946"/>
    <w:rsid w:val="002F5B1A"/>
    <w:rsid w:val="002F5C06"/>
    <w:rsid w:val="002F6C9B"/>
    <w:rsid w:val="002F7281"/>
    <w:rsid w:val="002F7D90"/>
    <w:rsid w:val="00301BF3"/>
    <w:rsid w:val="00301F3F"/>
    <w:rsid w:val="00303B09"/>
    <w:rsid w:val="00303F28"/>
    <w:rsid w:val="003043AA"/>
    <w:rsid w:val="00304C12"/>
    <w:rsid w:val="00304EDF"/>
    <w:rsid w:val="00307572"/>
    <w:rsid w:val="00307829"/>
    <w:rsid w:val="0031062B"/>
    <w:rsid w:val="003111BF"/>
    <w:rsid w:val="003119A2"/>
    <w:rsid w:val="00311C99"/>
    <w:rsid w:val="003129CE"/>
    <w:rsid w:val="00312E7C"/>
    <w:rsid w:val="00313F36"/>
    <w:rsid w:val="003140B4"/>
    <w:rsid w:val="003150EA"/>
    <w:rsid w:val="003200EF"/>
    <w:rsid w:val="003213AE"/>
    <w:rsid w:val="0032304D"/>
    <w:rsid w:val="00323FF4"/>
    <w:rsid w:val="00324672"/>
    <w:rsid w:val="003246FB"/>
    <w:rsid w:val="00326453"/>
    <w:rsid w:val="00326B2A"/>
    <w:rsid w:val="003304EE"/>
    <w:rsid w:val="00330C9B"/>
    <w:rsid w:val="00333119"/>
    <w:rsid w:val="00333AA3"/>
    <w:rsid w:val="003344E5"/>
    <w:rsid w:val="0033600F"/>
    <w:rsid w:val="00337545"/>
    <w:rsid w:val="00337A54"/>
    <w:rsid w:val="003418E5"/>
    <w:rsid w:val="00342658"/>
    <w:rsid w:val="00342BE4"/>
    <w:rsid w:val="00343FB3"/>
    <w:rsid w:val="00344E83"/>
    <w:rsid w:val="0034762B"/>
    <w:rsid w:val="003500A2"/>
    <w:rsid w:val="003504F3"/>
    <w:rsid w:val="0035057E"/>
    <w:rsid w:val="00350B59"/>
    <w:rsid w:val="0035256E"/>
    <w:rsid w:val="003538C7"/>
    <w:rsid w:val="00353953"/>
    <w:rsid w:val="00354721"/>
    <w:rsid w:val="0035653C"/>
    <w:rsid w:val="00356CF3"/>
    <w:rsid w:val="00357076"/>
    <w:rsid w:val="0035744E"/>
    <w:rsid w:val="00360D8D"/>
    <w:rsid w:val="003613FC"/>
    <w:rsid w:val="00361808"/>
    <w:rsid w:val="00362376"/>
    <w:rsid w:val="003628DC"/>
    <w:rsid w:val="00370ACE"/>
    <w:rsid w:val="0037208A"/>
    <w:rsid w:val="00374BD1"/>
    <w:rsid w:val="00375A09"/>
    <w:rsid w:val="003773C6"/>
    <w:rsid w:val="00380E70"/>
    <w:rsid w:val="00383F57"/>
    <w:rsid w:val="0038410A"/>
    <w:rsid w:val="00384637"/>
    <w:rsid w:val="0038699A"/>
    <w:rsid w:val="00386EA0"/>
    <w:rsid w:val="00387A8C"/>
    <w:rsid w:val="00390220"/>
    <w:rsid w:val="00390F94"/>
    <w:rsid w:val="0039121F"/>
    <w:rsid w:val="003917F4"/>
    <w:rsid w:val="00391A3D"/>
    <w:rsid w:val="003920A5"/>
    <w:rsid w:val="00393EE9"/>
    <w:rsid w:val="00393F89"/>
    <w:rsid w:val="003944B9"/>
    <w:rsid w:val="00395B77"/>
    <w:rsid w:val="00395F93"/>
    <w:rsid w:val="0039605B"/>
    <w:rsid w:val="00396C6A"/>
    <w:rsid w:val="00397366"/>
    <w:rsid w:val="003A1CDB"/>
    <w:rsid w:val="003A1DE6"/>
    <w:rsid w:val="003A36E3"/>
    <w:rsid w:val="003A4FAD"/>
    <w:rsid w:val="003A64CF"/>
    <w:rsid w:val="003A6B1F"/>
    <w:rsid w:val="003A6DCD"/>
    <w:rsid w:val="003A79D8"/>
    <w:rsid w:val="003A7D5D"/>
    <w:rsid w:val="003B0F76"/>
    <w:rsid w:val="003B3785"/>
    <w:rsid w:val="003B42BE"/>
    <w:rsid w:val="003B4424"/>
    <w:rsid w:val="003B4A69"/>
    <w:rsid w:val="003B4B15"/>
    <w:rsid w:val="003B531F"/>
    <w:rsid w:val="003C12DF"/>
    <w:rsid w:val="003C24A5"/>
    <w:rsid w:val="003C3C0E"/>
    <w:rsid w:val="003C496E"/>
    <w:rsid w:val="003C520A"/>
    <w:rsid w:val="003C54B8"/>
    <w:rsid w:val="003C67A9"/>
    <w:rsid w:val="003C7098"/>
    <w:rsid w:val="003C746B"/>
    <w:rsid w:val="003C76DE"/>
    <w:rsid w:val="003D0574"/>
    <w:rsid w:val="003D2A36"/>
    <w:rsid w:val="003D348B"/>
    <w:rsid w:val="003D3A1F"/>
    <w:rsid w:val="003D459A"/>
    <w:rsid w:val="003D69D8"/>
    <w:rsid w:val="003D6B10"/>
    <w:rsid w:val="003D70BD"/>
    <w:rsid w:val="003D7FB9"/>
    <w:rsid w:val="003E08F7"/>
    <w:rsid w:val="003E3219"/>
    <w:rsid w:val="003E4546"/>
    <w:rsid w:val="003E471B"/>
    <w:rsid w:val="003E48B8"/>
    <w:rsid w:val="003E65CB"/>
    <w:rsid w:val="003E65E8"/>
    <w:rsid w:val="003E7E3A"/>
    <w:rsid w:val="003F022F"/>
    <w:rsid w:val="003F04A8"/>
    <w:rsid w:val="003F0585"/>
    <w:rsid w:val="003F4495"/>
    <w:rsid w:val="003F55B0"/>
    <w:rsid w:val="003F7356"/>
    <w:rsid w:val="00400400"/>
    <w:rsid w:val="004006C2"/>
    <w:rsid w:val="00401184"/>
    <w:rsid w:val="00401A29"/>
    <w:rsid w:val="00401CE1"/>
    <w:rsid w:val="004029A4"/>
    <w:rsid w:val="00402E2B"/>
    <w:rsid w:val="0040323D"/>
    <w:rsid w:val="004047C3"/>
    <w:rsid w:val="00407832"/>
    <w:rsid w:val="00407B9A"/>
    <w:rsid w:val="00411393"/>
    <w:rsid w:val="00411C4F"/>
    <w:rsid w:val="00411D8B"/>
    <w:rsid w:val="00413085"/>
    <w:rsid w:val="00413DC6"/>
    <w:rsid w:val="00415590"/>
    <w:rsid w:val="0041687F"/>
    <w:rsid w:val="00417754"/>
    <w:rsid w:val="00423C74"/>
    <w:rsid w:val="00425915"/>
    <w:rsid w:val="00427A84"/>
    <w:rsid w:val="004330A8"/>
    <w:rsid w:val="00437917"/>
    <w:rsid w:val="00440059"/>
    <w:rsid w:val="004404A9"/>
    <w:rsid w:val="004406D0"/>
    <w:rsid w:val="004431DA"/>
    <w:rsid w:val="004433ED"/>
    <w:rsid w:val="004442C6"/>
    <w:rsid w:val="00445214"/>
    <w:rsid w:val="004463ED"/>
    <w:rsid w:val="00446CEA"/>
    <w:rsid w:val="00447B1A"/>
    <w:rsid w:val="00450218"/>
    <w:rsid w:val="00450570"/>
    <w:rsid w:val="004509A4"/>
    <w:rsid w:val="00451375"/>
    <w:rsid w:val="00452948"/>
    <w:rsid w:val="004535C5"/>
    <w:rsid w:val="00455887"/>
    <w:rsid w:val="0045632B"/>
    <w:rsid w:val="00456768"/>
    <w:rsid w:val="00456A77"/>
    <w:rsid w:val="00457604"/>
    <w:rsid w:val="00460B6E"/>
    <w:rsid w:val="0046102A"/>
    <w:rsid w:val="00462480"/>
    <w:rsid w:val="00464181"/>
    <w:rsid w:val="004653CC"/>
    <w:rsid w:val="00467DB9"/>
    <w:rsid w:val="00467F8F"/>
    <w:rsid w:val="00471689"/>
    <w:rsid w:val="00471C53"/>
    <w:rsid w:val="0047283B"/>
    <w:rsid w:val="00475836"/>
    <w:rsid w:val="00477BBF"/>
    <w:rsid w:val="00477C55"/>
    <w:rsid w:val="00480BE9"/>
    <w:rsid w:val="00483840"/>
    <w:rsid w:val="00483AED"/>
    <w:rsid w:val="004843DD"/>
    <w:rsid w:val="004844B9"/>
    <w:rsid w:val="00484959"/>
    <w:rsid w:val="00486AD9"/>
    <w:rsid w:val="00486FE1"/>
    <w:rsid w:val="004900A9"/>
    <w:rsid w:val="004934CC"/>
    <w:rsid w:val="00495553"/>
    <w:rsid w:val="00495C78"/>
    <w:rsid w:val="00495EF4"/>
    <w:rsid w:val="004966DC"/>
    <w:rsid w:val="00496C3D"/>
    <w:rsid w:val="004A0E02"/>
    <w:rsid w:val="004A1FD8"/>
    <w:rsid w:val="004A2CE3"/>
    <w:rsid w:val="004A4058"/>
    <w:rsid w:val="004A56A1"/>
    <w:rsid w:val="004A597D"/>
    <w:rsid w:val="004A6457"/>
    <w:rsid w:val="004A7052"/>
    <w:rsid w:val="004A7BF7"/>
    <w:rsid w:val="004B2984"/>
    <w:rsid w:val="004B3563"/>
    <w:rsid w:val="004B3D35"/>
    <w:rsid w:val="004B3E98"/>
    <w:rsid w:val="004C158F"/>
    <w:rsid w:val="004C2CA9"/>
    <w:rsid w:val="004C3006"/>
    <w:rsid w:val="004C4252"/>
    <w:rsid w:val="004C58BE"/>
    <w:rsid w:val="004C781D"/>
    <w:rsid w:val="004C78FE"/>
    <w:rsid w:val="004D0F8D"/>
    <w:rsid w:val="004D17E3"/>
    <w:rsid w:val="004D1B66"/>
    <w:rsid w:val="004D46DC"/>
    <w:rsid w:val="004D572B"/>
    <w:rsid w:val="004D57BA"/>
    <w:rsid w:val="004D5E38"/>
    <w:rsid w:val="004D6293"/>
    <w:rsid w:val="004D66D1"/>
    <w:rsid w:val="004D6CE0"/>
    <w:rsid w:val="004D7A03"/>
    <w:rsid w:val="004E0E58"/>
    <w:rsid w:val="004E170A"/>
    <w:rsid w:val="004E2DA3"/>
    <w:rsid w:val="004E78D3"/>
    <w:rsid w:val="004F00CD"/>
    <w:rsid w:val="004F1A4A"/>
    <w:rsid w:val="004F2499"/>
    <w:rsid w:val="004F367D"/>
    <w:rsid w:val="004F372D"/>
    <w:rsid w:val="005003CA"/>
    <w:rsid w:val="00502746"/>
    <w:rsid w:val="00502762"/>
    <w:rsid w:val="0050300B"/>
    <w:rsid w:val="005037BE"/>
    <w:rsid w:val="00503FAC"/>
    <w:rsid w:val="00504D0D"/>
    <w:rsid w:val="00507ACB"/>
    <w:rsid w:val="00511A65"/>
    <w:rsid w:val="00512961"/>
    <w:rsid w:val="005145F4"/>
    <w:rsid w:val="00514817"/>
    <w:rsid w:val="005151CF"/>
    <w:rsid w:val="00516820"/>
    <w:rsid w:val="00516EF3"/>
    <w:rsid w:val="00521376"/>
    <w:rsid w:val="00523234"/>
    <w:rsid w:val="0052585D"/>
    <w:rsid w:val="00526BA7"/>
    <w:rsid w:val="00530961"/>
    <w:rsid w:val="00530F1A"/>
    <w:rsid w:val="00531975"/>
    <w:rsid w:val="00531CDA"/>
    <w:rsid w:val="00531F72"/>
    <w:rsid w:val="00532C70"/>
    <w:rsid w:val="00533DF2"/>
    <w:rsid w:val="00536B67"/>
    <w:rsid w:val="00540B21"/>
    <w:rsid w:val="005416F5"/>
    <w:rsid w:val="005423BA"/>
    <w:rsid w:val="005428EE"/>
    <w:rsid w:val="0054330B"/>
    <w:rsid w:val="00543C9C"/>
    <w:rsid w:val="005445FC"/>
    <w:rsid w:val="00547440"/>
    <w:rsid w:val="00547452"/>
    <w:rsid w:val="00547D40"/>
    <w:rsid w:val="00552F94"/>
    <w:rsid w:val="00554108"/>
    <w:rsid w:val="0055783C"/>
    <w:rsid w:val="00557902"/>
    <w:rsid w:val="00557E85"/>
    <w:rsid w:val="00560596"/>
    <w:rsid w:val="00561F01"/>
    <w:rsid w:val="0056265F"/>
    <w:rsid w:val="00563418"/>
    <w:rsid w:val="00565F54"/>
    <w:rsid w:val="00570817"/>
    <w:rsid w:val="0057086C"/>
    <w:rsid w:val="00570BC7"/>
    <w:rsid w:val="00570CF5"/>
    <w:rsid w:val="00570F78"/>
    <w:rsid w:val="005719E9"/>
    <w:rsid w:val="00571D8D"/>
    <w:rsid w:val="0057229A"/>
    <w:rsid w:val="005734FD"/>
    <w:rsid w:val="0057448E"/>
    <w:rsid w:val="0057746A"/>
    <w:rsid w:val="005833D7"/>
    <w:rsid w:val="00585192"/>
    <w:rsid w:val="00587456"/>
    <w:rsid w:val="00590DD0"/>
    <w:rsid w:val="00591138"/>
    <w:rsid w:val="00591F34"/>
    <w:rsid w:val="005923DB"/>
    <w:rsid w:val="0059356C"/>
    <w:rsid w:val="005943F0"/>
    <w:rsid w:val="00597346"/>
    <w:rsid w:val="005976DE"/>
    <w:rsid w:val="005A14F0"/>
    <w:rsid w:val="005A2139"/>
    <w:rsid w:val="005A4CAB"/>
    <w:rsid w:val="005A508D"/>
    <w:rsid w:val="005A5745"/>
    <w:rsid w:val="005A612D"/>
    <w:rsid w:val="005A654E"/>
    <w:rsid w:val="005A691E"/>
    <w:rsid w:val="005A7041"/>
    <w:rsid w:val="005B04C4"/>
    <w:rsid w:val="005B0AC1"/>
    <w:rsid w:val="005B1F40"/>
    <w:rsid w:val="005B2A8B"/>
    <w:rsid w:val="005B39D8"/>
    <w:rsid w:val="005B3DC2"/>
    <w:rsid w:val="005B4C63"/>
    <w:rsid w:val="005B5C42"/>
    <w:rsid w:val="005B5E2C"/>
    <w:rsid w:val="005B6862"/>
    <w:rsid w:val="005B694F"/>
    <w:rsid w:val="005B7C9B"/>
    <w:rsid w:val="005C0286"/>
    <w:rsid w:val="005C09DC"/>
    <w:rsid w:val="005C1573"/>
    <w:rsid w:val="005C3629"/>
    <w:rsid w:val="005C3918"/>
    <w:rsid w:val="005C4DB0"/>
    <w:rsid w:val="005C5803"/>
    <w:rsid w:val="005C746B"/>
    <w:rsid w:val="005C7478"/>
    <w:rsid w:val="005D065D"/>
    <w:rsid w:val="005D135D"/>
    <w:rsid w:val="005D1511"/>
    <w:rsid w:val="005D19FD"/>
    <w:rsid w:val="005D315E"/>
    <w:rsid w:val="005D57E4"/>
    <w:rsid w:val="005D67F8"/>
    <w:rsid w:val="005D6F82"/>
    <w:rsid w:val="005D719D"/>
    <w:rsid w:val="005D78D2"/>
    <w:rsid w:val="005E29C7"/>
    <w:rsid w:val="005E477C"/>
    <w:rsid w:val="005E6F35"/>
    <w:rsid w:val="005F01F2"/>
    <w:rsid w:val="005F1A64"/>
    <w:rsid w:val="005F1CB7"/>
    <w:rsid w:val="005F2BC3"/>
    <w:rsid w:val="005F41B9"/>
    <w:rsid w:val="005F48CF"/>
    <w:rsid w:val="005F5732"/>
    <w:rsid w:val="005F76E4"/>
    <w:rsid w:val="005F77EB"/>
    <w:rsid w:val="0060185E"/>
    <w:rsid w:val="006020D2"/>
    <w:rsid w:val="00602EE1"/>
    <w:rsid w:val="00603399"/>
    <w:rsid w:val="00604E8A"/>
    <w:rsid w:val="00605B21"/>
    <w:rsid w:val="00613A62"/>
    <w:rsid w:val="006142D2"/>
    <w:rsid w:val="00616838"/>
    <w:rsid w:val="00616F19"/>
    <w:rsid w:val="006176F8"/>
    <w:rsid w:val="00617A46"/>
    <w:rsid w:val="006203E1"/>
    <w:rsid w:val="00620C71"/>
    <w:rsid w:val="00621095"/>
    <w:rsid w:val="006216D6"/>
    <w:rsid w:val="00622036"/>
    <w:rsid w:val="0062277A"/>
    <w:rsid w:val="006239B2"/>
    <w:rsid w:val="00623E8A"/>
    <w:rsid w:val="006240A1"/>
    <w:rsid w:val="00624B54"/>
    <w:rsid w:val="00626AE7"/>
    <w:rsid w:val="0063024D"/>
    <w:rsid w:val="00630AE6"/>
    <w:rsid w:val="006313D5"/>
    <w:rsid w:val="006316E8"/>
    <w:rsid w:val="00633023"/>
    <w:rsid w:val="00635B82"/>
    <w:rsid w:val="00636312"/>
    <w:rsid w:val="006378D5"/>
    <w:rsid w:val="00641FD3"/>
    <w:rsid w:val="00644255"/>
    <w:rsid w:val="006445F8"/>
    <w:rsid w:val="00644E39"/>
    <w:rsid w:val="006460A8"/>
    <w:rsid w:val="006528B1"/>
    <w:rsid w:val="00653A0D"/>
    <w:rsid w:val="0065563E"/>
    <w:rsid w:val="00656120"/>
    <w:rsid w:val="00657535"/>
    <w:rsid w:val="00657D10"/>
    <w:rsid w:val="0066058B"/>
    <w:rsid w:val="00662562"/>
    <w:rsid w:val="0066395F"/>
    <w:rsid w:val="00663AE3"/>
    <w:rsid w:val="0066558C"/>
    <w:rsid w:val="0066568B"/>
    <w:rsid w:val="00665C3C"/>
    <w:rsid w:val="00670EB8"/>
    <w:rsid w:val="00673DAC"/>
    <w:rsid w:val="0067471A"/>
    <w:rsid w:val="00674DC8"/>
    <w:rsid w:val="00676399"/>
    <w:rsid w:val="00677E70"/>
    <w:rsid w:val="00680A47"/>
    <w:rsid w:val="00680CA5"/>
    <w:rsid w:val="00681CDC"/>
    <w:rsid w:val="00681F3F"/>
    <w:rsid w:val="006826BD"/>
    <w:rsid w:val="006846C5"/>
    <w:rsid w:val="006846CE"/>
    <w:rsid w:val="00684BF9"/>
    <w:rsid w:val="00685D50"/>
    <w:rsid w:val="006866E4"/>
    <w:rsid w:val="006906E3"/>
    <w:rsid w:val="00690EBB"/>
    <w:rsid w:val="00691AA5"/>
    <w:rsid w:val="00691D13"/>
    <w:rsid w:val="006951DF"/>
    <w:rsid w:val="006952D8"/>
    <w:rsid w:val="006A0134"/>
    <w:rsid w:val="006A0B2D"/>
    <w:rsid w:val="006A352C"/>
    <w:rsid w:val="006A4F6C"/>
    <w:rsid w:val="006A57E0"/>
    <w:rsid w:val="006A5DFE"/>
    <w:rsid w:val="006A72D0"/>
    <w:rsid w:val="006B003D"/>
    <w:rsid w:val="006B0CE4"/>
    <w:rsid w:val="006B1776"/>
    <w:rsid w:val="006B17CD"/>
    <w:rsid w:val="006B2078"/>
    <w:rsid w:val="006B3010"/>
    <w:rsid w:val="006B454F"/>
    <w:rsid w:val="006B6B01"/>
    <w:rsid w:val="006B756E"/>
    <w:rsid w:val="006B7FF4"/>
    <w:rsid w:val="006C09AB"/>
    <w:rsid w:val="006C1197"/>
    <w:rsid w:val="006C4600"/>
    <w:rsid w:val="006C4F0A"/>
    <w:rsid w:val="006D048B"/>
    <w:rsid w:val="006D0592"/>
    <w:rsid w:val="006D07AA"/>
    <w:rsid w:val="006D11F5"/>
    <w:rsid w:val="006D19DB"/>
    <w:rsid w:val="006D1E7D"/>
    <w:rsid w:val="006D2496"/>
    <w:rsid w:val="006D2CA4"/>
    <w:rsid w:val="006D4C5A"/>
    <w:rsid w:val="006D5C34"/>
    <w:rsid w:val="006E0507"/>
    <w:rsid w:val="006E069C"/>
    <w:rsid w:val="006E2756"/>
    <w:rsid w:val="006E3C89"/>
    <w:rsid w:val="006E5A84"/>
    <w:rsid w:val="006E6185"/>
    <w:rsid w:val="006E6535"/>
    <w:rsid w:val="006E7572"/>
    <w:rsid w:val="006F0610"/>
    <w:rsid w:val="006F09A8"/>
    <w:rsid w:val="006F1958"/>
    <w:rsid w:val="006F2B52"/>
    <w:rsid w:val="006F2FED"/>
    <w:rsid w:val="006F4E4B"/>
    <w:rsid w:val="006F54BC"/>
    <w:rsid w:val="006F5703"/>
    <w:rsid w:val="006F5FD5"/>
    <w:rsid w:val="006F7210"/>
    <w:rsid w:val="00700F3D"/>
    <w:rsid w:val="007028EA"/>
    <w:rsid w:val="00703C8E"/>
    <w:rsid w:val="00704AAC"/>
    <w:rsid w:val="00704BA7"/>
    <w:rsid w:val="0070543C"/>
    <w:rsid w:val="00705496"/>
    <w:rsid w:val="00705F83"/>
    <w:rsid w:val="00706467"/>
    <w:rsid w:val="007068D0"/>
    <w:rsid w:val="00707873"/>
    <w:rsid w:val="00707C1E"/>
    <w:rsid w:val="0071026C"/>
    <w:rsid w:val="00711245"/>
    <w:rsid w:val="00711CE1"/>
    <w:rsid w:val="00711FE2"/>
    <w:rsid w:val="00712342"/>
    <w:rsid w:val="00712EDE"/>
    <w:rsid w:val="00712F19"/>
    <w:rsid w:val="00714754"/>
    <w:rsid w:val="0071477B"/>
    <w:rsid w:val="00714ECF"/>
    <w:rsid w:val="00715E79"/>
    <w:rsid w:val="007163FF"/>
    <w:rsid w:val="007168CF"/>
    <w:rsid w:val="00720347"/>
    <w:rsid w:val="00721335"/>
    <w:rsid w:val="00721E36"/>
    <w:rsid w:val="0072226B"/>
    <w:rsid w:val="007230D7"/>
    <w:rsid w:val="00723B56"/>
    <w:rsid w:val="007246EC"/>
    <w:rsid w:val="007259AA"/>
    <w:rsid w:val="007275C7"/>
    <w:rsid w:val="007276B0"/>
    <w:rsid w:val="0073260B"/>
    <w:rsid w:val="007328B8"/>
    <w:rsid w:val="0073647E"/>
    <w:rsid w:val="00736BB7"/>
    <w:rsid w:val="0073704F"/>
    <w:rsid w:val="00737447"/>
    <w:rsid w:val="0073752F"/>
    <w:rsid w:val="00737A9D"/>
    <w:rsid w:val="0074054D"/>
    <w:rsid w:val="00740FAD"/>
    <w:rsid w:val="0074119F"/>
    <w:rsid w:val="00741B55"/>
    <w:rsid w:val="0074208A"/>
    <w:rsid w:val="00744709"/>
    <w:rsid w:val="00744B52"/>
    <w:rsid w:val="00745830"/>
    <w:rsid w:val="00745A3A"/>
    <w:rsid w:val="00745E49"/>
    <w:rsid w:val="007464D1"/>
    <w:rsid w:val="007506A1"/>
    <w:rsid w:val="0075083D"/>
    <w:rsid w:val="007517FA"/>
    <w:rsid w:val="0075250A"/>
    <w:rsid w:val="00752DA0"/>
    <w:rsid w:val="00753B47"/>
    <w:rsid w:val="00756E5F"/>
    <w:rsid w:val="007573B6"/>
    <w:rsid w:val="00757CD8"/>
    <w:rsid w:val="00761913"/>
    <w:rsid w:val="00762509"/>
    <w:rsid w:val="00762DF9"/>
    <w:rsid w:val="007630CE"/>
    <w:rsid w:val="0076368D"/>
    <w:rsid w:val="007649D0"/>
    <w:rsid w:val="007656BF"/>
    <w:rsid w:val="007656D4"/>
    <w:rsid w:val="007661CC"/>
    <w:rsid w:val="007663A9"/>
    <w:rsid w:val="007667D2"/>
    <w:rsid w:val="00766A88"/>
    <w:rsid w:val="00766E65"/>
    <w:rsid w:val="0076739C"/>
    <w:rsid w:val="007674A3"/>
    <w:rsid w:val="00767649"/>
    <w:rsid w:val="00770B3B"/>
    <w:rsid w:val="0077143F"/>
    <w:rsid w:val="007724FC"/>
    <w:rsid w:val="00772EFF"/>
    <w:rsid w:val="0077379F"/>
    <w:rsid w:val="00774BB8"/>
    <w:rsid w:val="00774CC2"/>
    <w:rsid w:val="00774E64"/>
    <w:rsid w:val="007769A9"/>
    <w:rsid w:val="00777523"/>
    <w:rsid w:val="00777F06"/>
    <w:rsid w:val="00783F53"/>
    <w:rsid w:val="00784256"/>
    <w:rsid w:val="00784360"/>
    <w:rsid w:val="0078534C"/>
    <w:rsid w:val="0078635A"/>
    <w:rsid w:val="00786A8C"/>
    <w:rsid w:val="007915DB"/>
    <w:rsid w:val="00791FB1"/>
    <w:rsid w:val="0079317B"/>
    <w:rsid w:val="007931DF"/>
    <w:rsid w:val="0079322B"/>
    <w:rsid w:val="00793468"/>
    <w:rsid w:val="00794872"/>
    <w:rsid w:val="00795C02"/>
    <w:rsid w:val="00797D15"/>
    <w:rsid w:val="007A0058"/>
    <w:rsid w:val="007A13BD"/>
    <w:rsid w:val="007A239F"/>
    <w:rsid w:val="007A2B19"/>
    <w:rsid w:val="007A3072"/>
    <w:rsid w:val="007A33A2"/>
    <w:rsid w:val="007A3806"/>
    <w:rsid w:val="007A4538"/>
    <w:rsid w:val="007A50EE"/>
    <w:rsid w:val="007A6825"/>
    <w:rsid w:val="007A68C9"/>
    <w:rsid w:val="007A6A9B"/>
    <w:rsid w:val="007B0015"/>
    <w:rsid w:val="007B03BB"/>
    <w:rsid w:val="007B0BE4"/>
    <w:rsid w:val="007B1EF8"/>
    <w:rsid w:val="007B22DF"/>
    <w:rsid w:val="007B2773"/>
    <w:rsid w:val="007B2BCA"/>
    <w:rsid w:val="007B5C0E"/>
    <w:rsid w:val="007B718B"/>
    <w:rsid w:val="007B727E"/>
    <w:rsid w:val="007C02A8"/>
    <w:rsid w:val="007C110D"/>
    <w:rsid w:val="007C1F3A"/>
    <w:rsid w:val="007C2758"/>
    <w:rsid w:val="007C4504"/>
    <w:rsid w:val="007C69AA"/>
    <w:rsid w:val="007C70FC"/>
    <w:rsid w:val="007C7679"/>
    <w:rsid w:val="007D2860"/>
    <w:rsid w:val="007D36AB"/>
    <w:rsid w:val="007D3E3F"/>
    <w:rsid w:val="007D3F88"/>
    <w:rsid w:val="007D4312"/>
    <w:rsid w:val="007D4ED3"/>
    <w:rsid w:val="007D6046"/>
    <w:rsid w:val="007D640B"/>
    <w:rsid w:val="007D67BC"/>
    <w:rsid w:val="007D6CE0"/>
    <w:rsid w:val="007D7ED2"/>
    <w:rsid w:val="007E05D3"/>
    <w:rsid w:val="007E06A7"/>
    <w:rsid w:val="007E0B46"/>
    <w:rsid w:val="007E47F8"/>
    <w:rsid w:val="007E59C2"/>
    <w:rsid w:val="007E696F"/>
    <w:rsid w:val="007F0DD4"/>
    <w:rsid w:val="007F23B1"/>
    <w:rsid w:val="007F290C"/>
    <w:rsid w:val="007F367B"/>
    <w:rsid w:val="007F4CBA"/>
    <w:rsid w:val="007F4E85"/>
    <w:rsid w:val="007F5F0E"/>
    <w:rsid w:val="007F65BE"/>
    <w:rsid w:val="00803F18"/>
    <w:rsid w:val="0080428D"/>
    <w:rsid w:val="00804332"/>
    <w:rsid w:val="00804A44"/>
    <w:rsid w:val="00805784"/>
    <w:rsid w:val="0080600E"/>
    <w:rsid w:val="00806695"/>
    <w:rsid w:val="008068B3"/>
    <w:rsid w:val="00806D0A"/>
    <w:rsid w:val="008109E2"/>
    <w:rsid w:val="0081197B"/>
    <w:rsid w:val="00812FAF"/>
    <w:rsid w:val="0081433A"/>
    <w:rsid w:val="00814396"/>
    <w:rsid w:val="008166AB"/>
    <w:rsid w:val="00816AB9"/>
    <w:rsid w:val="00820DF5"/>
    <w:rsid w:val="008210BE"/>
    <w:rsid w:val="0082176F"/>
    <w:rsid w:val="00821860"/>
    <w:rsid w:val="00822E51"/>
    <w:rsid w:val="008233F5"/>
    <w:rsid w:val="00823F5C"/>
    <w:rsid w:val="00823FAF"/>
    <w:rsid w:val="00825228"/>
    <w:rsid w:val="00825BC1"/>
    <w:rsid w:val="00826CEE"/>
    <w:rsid w:val="0082706C"/>
    <w:rsid w:val="00830E0C"/>
    <w:rsid w:val="008312AD"/>
    <w:rsid w:val="008320A1"/>
    <w:rsid w:val="008320A5"/>
    <w:rsid w:val="00832E92"/>
    <w:rsid w:val="00833C39"/>
    <w:rsid w:val="008362D5"/>
    <w:rsid w:val="00836419"/>
    <w:rsid w:val="00836491"/>
    <w:rsid w:val="0083695E"/>
    <w:rsid w:val="008369AB"/>
    <w:rsid w:val="00836CEC"/>
    <w:rsid w:val="00840860"/>
    <w:rsid w:val="00840B2C"/>
    <w:rsid w:val="00840C87"/>
    <w:rsid w:val="00840EDF"/>
    <w:rsid w:val="0084151F"/>
    <w:rsid w:val="00841785"/>
    <w:rsid w:val="008433A9"/>
    <w:rsid w:val="0084409B"/>
    <w:rsid w:val="008445FA"/>
    <w:rsid w:val="008464DC"/>
    <w:rsid w:val="008479AC"/>
    <w:rsid w:val="00850503"/>
    <w:rsid w:val="00851EB5"/>
    <w:rsid w:val="00852805"/>
    <w:rsid w:val="00853FD2"/>
    <w:rsid w:val="00854AC3"/>
    <w:rsid w:val="00855A4B"/>
    <w:rsid w:val="00856054"/>
    <w:rsid w:val="00856501"/>
    <w:rsid w:val="008605BD"/>
    <w:rsid w:val="00860ED2"/>
    <w:rsid w:val="00861244"/>
    <w:rsid w:val="008616CC"/>
    <w:rsid w:val="00862FFB"/>
    <w:rsid w:val="008634A3"/>
    <w:rsid w:val="0086430F"/>
    <w:rsid w:val="00864EB6"/>
    <w:rsid w:val="0086562B"/>
    <w:rsid w:val="00865937"/>
    <w:rsid w:val="008659BA"/>
    <w:rsid w:val="00867E3F"/>
    <w:rsid w:val="008728B7"/>
    <w:rsid w:val="00872F77"/>
    <w:rsid w:val="00873FF8"/>
    <w:rsid w:val="008750AC"/>
    <w:rsid w:val="00876EFD"/>
    <w:rsid w:val="008817DF"/>
    <w:rsid w:val="00881C5D"/>
    <w:rsid w:val="00882C32"/>
    <w:rsid w:val="00882F3B"/>
    <w:rsid w:val="00882FFE"/>
    <w:rsid w:val="00883342"/>
    <w:rsid w:val="008870AD"/>
    <w:rsid w:val="00887193"/>
    <w:rsid w:val="00887541"/>
    <w:rsid w:val="00890468"/>
    <w:rsid w:val="00890792"/>
    <w:rsid w:val="0089142C"/>
    <w:rsid w:val="0089158A"/>
    <w:rsid w:val="008919DB"/>
    <w:rsid w:val="00891BE4"/>
    <w:rsid w:val="00891DB4"/>
    <w:rsid w:val="00892EC5"/>
    <w:rsid w:val="00893160"/>
    <w:rsid w:val="00895485"/>
    <w:rsid w:val="00895B71"/>
    <w:rsid w:val="00896AFB"/>
    <w:rsid w:val="00897046"/>
    <w:rsid w:val="008A0B05"/>
    <w:rsid w:val="008A25FB"/>
    <w:rsid w:val="008A28C7"/>
    <w:rsid w:val="008A3B86"/>
    <w:rsid w:val="008A3D4D"/>
    <w:rsid w:val="008A3F01"/>
    <w:rsid w:val="008A4345"/>
    <w:rsid w:val="008A6E27"/>
    <w:rsid w:val="008A7315"/>
    <w:rsid w:val="008A793B"/>
    <w:rsid w:val="008A799B"/>
    <w:rsid w:val="008B01C0"/>
    <w:rsid w:val="008B0809"/>
    <w:rsid w:val="008B08A4"/>
    <w:rsid w:val="008B1C4E"/>
    <w:rsid w:val="008B2D56"/>
    <w:rsid w:val="008B47F5"/>
    <w:rsid w:val="008B48FE"/>
    <w:rsid w:val="008B4A1F"/>
    <w:rsid w:val="008B52BD"/>
    <w:rsid w:val="008B6272"/>
    <w:rsid w:val="008B771E"/>
    <w:rsid w:val="008C0EC3"/>
    <w:rsid w:val="008C2113"/>
    <w:rsid w:val="008C4672"/>
    <w:rsid w:val="008C6AE9"/>
    <w:rsid w:val="008C6C3A"/>
    <w:rsid w:val="008D2234"/>
    <w:rsid w:val="008D2501"/>
    <w:rsid w:val="008D2DBA"/>
    <w:rsid w:val="008D5472"/>
    <w:rsid w:val="008D58E2"/>
    <w:rsid w:val="008D5BB2"/>
    <w:rsid w:val="008E11A8"/>
    <w:rsid w:val="008E2004"/>
    <w:rsid w:val="008E3012"/>
    <w:rsid w:val="008E3458"/>
    <w:rsid w:val="008E3629"/>
    <w:rsid w:val="008E380D"/>
    <w:rsid w:val="008E485E"/>
    <w:rsid w:val="008E4873"/>
    <w:rsid w:val="008E534B"/>
    <w:rsid w:val="008E6533"/>
    <w:rsid w:val="008E7021"/>
    <w:rsid w:val="008E72CF"/>
    <w:rsid w:val="008E7D66"/>
    <w:rsid w:val="008E7F8B"/>
    <w:rsid w:val="008F1255"/>
    <w:rsid w:val="008F1B4B"/>
    <w:rsid w:val="008F1D65"/>
    <w:rsid w:val="008F3C95"/>
    <w:rsid w:val="008F585E"/>
    <w:rsid w:val="008F60D2"/>
    <w:rsid w:val="008F6368"/>
    <w:rsid w:val="00901267"/>
    <w:rsid w:val="00903581"/>
    <w:rsid w:val="0090358A"/>
    <w:rsid w:val="00906BE1"/>
    <w:rsid w:val="00910748"/>
    <w:rsid w:val="00913C95"/>
    <w:rsid w:val="00914E89"/>
    <w:rsid w:val="0091660F"/>
    <w:rsid w:val="009213AF"/>
    <w:rsid w:val="009228F2"/>
    <w:rsid w:val="009240FC"/>
    <w:rsid w:val="009248E7"/>
    <w:rsid w:val="00925002"/>
    <w:rsid w:val="009257B2"/>
    <w:rsid w:val="009258F2"/>
    <w:rsid w:val="0092601E"/>
    <w:rsid w:val="00927154"/>
    <w:rsid w:val="00930C65"/>
    <w:rsid w:val="00930EDF"/>
    <w:rsid w:val="00933F62"/>
    <w:rsid w:val="009348DE"/>
    <w:rsid w:val="00935E54"/>
    <w:rsid w:val="00937EC8"/>
    <w:rsid w:val="0094060B"/>
    <w:rsid w:val="00940754"/>
    <w:rsid w:val="00940C61"/>
    <w:rsid w:val="009410D4"/>
    <w:rsid w:val="00941794"/>
    <w:rsid w:val="0094423C"/>
    <w:rsid w:val="009444F8"/>
    <w:rsid w:val="00944A41"/>
    <w:rsid w:val="00945A9C"/>
    <w:rsid w:val="00946162"/>
    <w:rsid w:val="00946313"/>
    <w:rsid w:val="00946354"/>
    <w:rsid w:val="009475CC"/>
    <w:rsid w:val="00947633"/>
    <w:rsid w:val="009479BD"/>
    <w:rsid w:val="0095194C"/>
    <w:rsid w:val="00952601"/>
    <w:rsid w:val="00952B2D"/>
    <w:rsid w:val="00953CFE"/>
    <w:rsid w:val="009542B9"/>
    <w:rsid w:val="00954DE5"/>
    <w:rsid w:val="00954F99"/>
    <w:rsid w:val="00955E67"/>
    <w:rsid w:val="00956BA9"/>
    <w:rsid w:val="00957EA4"/>
    <w:rsid w:val="009621EB"/>
    <w:rsid w:val="0096316D"/>
    <w:rsid w:val="009632A0"/>
    <w:rsid w:val="00963AF3"/>
    <w:rsid w:val="009647E2"/>
    <w:rsid w:val="00964C31"/>
    <w:rsid w:val="00964D85"/>
    <w:rsid w:val="009667F7"/>
    <w:rsid w:val="00966B4D"/>
    <w:rsid w:val="00966B96"/>
    <w:rsid w:val="00967524"/>
    <w:rsid w:val="009730EB"/>
    <w:rsid w:val="009738C2"/>
    <w:rsid w:val="0097408C"/>
    <w:rsid w:val="00975FA9"/>
    <w:rsid w:val="00977085"/>
    <w:rsid w:val="00983306"/>
    <w:rsid w:val="0098446E"/>
    <w:rsid w:val="00984E9A"/>
    <w:rsid w:val="0098506A"/>
    <w:rsid w:val="009851DA"/>
    <w:rsid w:val="00986BD1"/>
    <w:rsid w:val="00990312"/>
    <w:rsid w:val="009906D9"/>
    <w:rsid w:val="00992987"/>
    <w:rsid w:val="00994E27"/>
    <w:rsid w:val="00995137"/>
    <w:rsid w:val="009969E4"/>
    <w:rsid w:val="00997DA8"/>
    <w:rsid w:val="009A00A8"/>
    <w:rsid w:val="009A0CFE"/>
    <w:rsid w:val="009A298B"/>
    <w:rsid w:val="009A2A88"/>
    <w:rsid w:val="009A6206"/>
    <w:rsid w:val="009B2879"/>
    <w:rsid w:val="009B2ACD"/>
    <w:rsid w:val="009B33C1"/>
    <w:rsid w:val="009B54DE"/>
    <w:rsid w:val="009B64DA"/>
    <w:rsid w:val="009B6EA6"/>
    <w:rsid w:val="009C044D"/>
    <w:rsid w:val="009C04B4"/>
    <w:rsid w:val="009C18CB"/>
    <w:rsid w:val="009C2157"/>
    <w:rsid w:val="009C3408"/>
    <w:rsid w:val="009C479E"/>
    <w:rsid w:val="009C63CC"/>
    <w:rsid w:val="009C65E6"/>
    <w:rsid w:val="009C6820"/>
    <w:rsid w:val="009C7CE4"/>
    <w:rsid w:val="009D02FD"/>
    <w:rsid w:val="009D0B5D"/>
    <w:rsid w:val="009D1B2A"/>
    <w:rsid w:val="009D2F37"/>
    <w:rsid w:val="009D4C40"/>
    <w:rsid w:val="009D70AD"/>
    <w:rsid w:val="009D7575"/>
    <w:rsid w:val="009E0922"/>
    <w:rsid w:val="009E13B5"/>
    <w:rsid w:val="009E1C84"/>
    <w:rsid w:val="009E282F"/>
    <w:rsid w:val="009E2E1D"/>
    <w:rsid w:val="009E34A7"/>
    <w:rsid w:val="009E47DD"/>
    <w:rsid w:val="009E4B8B"/>
    <w:rsid w:val="009E5468"/>
    <w:rsid w:val="009F2410"/>
    <w:rsid w:val="009F29A6"/>
    <w:rsid w:val="009F2CDF"/>
    <w:rsid w:val="009F407E"/>
    <w:rsid w:val="009F49BA"/>
    <w:rsid w:val="009F7964"/>
    <w:rsid w:val="00A00233"/>
    <w:rsid w:val="00A004BF"/>
    <w:rsid w:val="00A00540"/>
    <w:rsid w:val="00A020CA"/>
    <w:rsid w:val="00A03BCC"/>
    <w:rsid w:val="00A044DD"/>
    <w:rsid w:val="00A04EEF"/>
    <w:rsid w:val="00A05491"/>
    <w:rsid w:val="00A065AD"/>
    <w:rsid w:val="00A06E62"/>
    <w:rsid w:val="00A06FBF"/>
    <w:rsid w:val="00A07133"/>
    <w:rsid w:val="00A10C6E"/>
    <w:rsid w:val="00A12036"/>
    <w:rsid w:val="00A12A9B"/>
    <w:rsid w:val="00A12C4B"/>
    <w:rsid w:val="00A13774"/>
    <w:rsid w:val="00A159AB"/>
    <w:rsid w:val="00A15C8A"/>
    <w:rsid w:val="00A15ED4"/>
    <w:rsid w:val="00A16DEA"/>
    <w:rsid w:val="00A17332"/>
    <w:rsid w:val="00A17581"/>
    <w:rsid w:val="00A17B82"/>
    <w:rsid w:val="00A21AF6"/>
    <w:rsid w:val="00A22E53"/>
    <w:rsid w:val="00A22EFA"/>
    <w:rsid w:val="00A23247"/>
    <w:rsid w:val="00A237BA"/>
    <w:rsid w:val="00A237F1"/>
    <w:rsid w:val="00A25306"/>
    <w:rsid w:val="00A267CE"/>
    <w:rsid w:val="00A2705D"/>
    <w:rsid w:val="00A27442"/>
    <w:rsid w:val="00A325B7"/>
    <w:rsid w:val="00A32B90"/>
    <w:rsid w:val="00A32F2C"/>
    <w:rsid w:val="00A33EA9"/>
    <w:rsid w:val="00A33EAA"/>
    <w:rsid w:val="00A34F1F"/>
    <w:rsid w:val="00A35A3E"/>
    <w:rsid w:val="00A3760D"/>
    <w:rsid w:val="00A37C91"/>
    <w:rsid w:val="00A44AA8"/>
    <w:rsid w:val="00A4528E"/>
    <w:rsid w:val="00A45E69"/>
    <w:rsid w:val="00A46212"/>
    <w:rsid w:val="00A50314"/>
    <w:rsid w:val="00A5084C"/>
    <w:rsid w:val="00A51372"/>
    <w:rsid w:val="00A513E8"/>
    <w:rsid w:val="00A5172A"/>
    <w:rsid w:val="00A517DC"/>
    <w:rsid w:val="00A52792"/>
    <w:rsid w:val="00A52A6D"/>
    <w:rsid w:val="00A53ACC"/>
    <w:rsid w:val="00A54738"/>
    <w:rsid w:val="00A56ADE"/>
    <w:rsid w:val="00A57A85"/>
    <w:rsid w:val="00A62728"/>
    <w:rsid w:val="00A62B2B"/>
    <w:rsid w:val="00A637A0"/>
    <w:rsid w:val="00A64A7F"/>
    <w:rsid w:val="00A65EB5"/>
    <w:rsid w:val="00A661AB"/>
    <w:rsid w:val="00A66BE7"/>
    <w:rsid w:val="00A677BB"/>
    <w:rsid w:val="00A67F8C"/>
    <w:rsid w:val="00A7011B"/>
    <w:rsid w:val="00A70A9A"/>
    <w:rsid w:val="00A7214F"/>
    <w:rsid w:val="00A726BE"/>
    <w:rsid w:val="00A74C43"/>
    <w:rsid w:val="00A75820"/>
    <w:rsid w:val="00A76D76"/>
    <w:rsid w:val="00A80F01"/>
    <w:rsid w:val="00A80FFF"/>
    <w:rsid w:val="00A812F6"/>
    <w:rsid w:val="00A82414"/>
    <w:rsid w:val="00A82A3B"/>
    <w:rsid w:val="00A83EE8"/>
    <w:rsid w:val="00A84DC3"/>
    <w:rsid w:val="00A869A7"/>
    <w:rsid w:val="00A877FC"/>
    <w:rsid w:val="00A87C73"/>
    <w:rsid w:val="00A9111A"/>
    <w:rsid w:val="00A916D1"/>
    <w:rsid w:val="00A91C11"/>
    <w:rsid w:val="00A91FFA"/>
    <w:rsid w:val="00A92045"/>
    <w:rsid w:val="00A921FC"/>
    <w:rsid w:val="00A96909"/>
    <w:rsid w:val="00A96B8A"/>
    <w:rsid w:val="00A97B2F"/>
    <w:rsid w:val="00AA0AFA"/>
    <w:rsid w:val="00AA0F19"/>
    <w:rsid w:val="00AA163F"/>
    <w:rsid w:val="00AA16BF"/>
    <w:rsid w:val="00AA1CEC"/>
    <w:rsid w:val="00AA2598"/>
    <w:rsid w:val="00AA2B92"/>
    <w:rsid w:val="00AA4ADF"/>
    <w:rsid w:val="00AA5CC2"/>
    <w:rsid w:val="00AA60AE"/>
    <w:rsid w:val="00AA6745"/>
    <w:rsid w:val="00AA6EED"/>
    <w:rsid w:val="00AA7565"/>
    <w:rsid w:val="00AB0264"/>
    <w:rsid w:val="00AB167B"/>
    <w:rsid w:val="00AB21EF"/>
    <w:rsid w:val="00AB2F6C"/>
    <w:rsid w:val="00AB38BD"/>
    <w:rsid w:val="00AB5BB4"/>
    <w:rsid w:val="00AB65E2"/>
    <w:rsid w:val="00AB7672"/>
    <w:rsid w:val="00AB76DE"/>
    <w:rsid w:val="00AC0266"/>
    <w:rsid w:val="00AC143D"/>
    <w:rsid w:val="00AC3185"/>
    <w:rsid w:val="00AC431B"/>
    <w:rsid w:val="00AC5242"/>
    <w:rsid w:val="00AC5DBA"/>
    <w:rsid w:val="00AC6169"/>
    <w:rsid w:val="00AC7E97"/>
    <w:rsid w:val="00AD08C3"/>
    <w:rsid w:val="00AD0996"/>
    <w:rsid w:val="00AD1D70"/>
    <w:rsid w:val="00AD31A2"/>
    <w:rsid w:val="00AD36B9"/>
    <w:rsid w:val="00AD4BFB"/>
    <w:rsid w:val="00AD64B6"/>
    <w:rsid w:val="00AD673A"/>
    <w:rsid w:val="00AD6D8D"/>
    <w:rsid w:val="00AD6FB8"/>
    <w:rsid w:val="00AD7F30"/>
    <w:rsid w:val="00AE03B7"/>
    <w:rsid w:val="00AE209B"/>
    <w:rsid w:val="00AE2608"/>
    <w:rsid w:val="00AE2E5E"/>
    <w:rsid w:val="00AE3826"/>
    <w:rsid w:val="00AE54D0"/>
    <w:rsid w:val="00AF033C"/>
    <w:rsid w:val="00AF286E"/>
    <w:rsid w:val="00AF370E"/>
    <w:rsid w:val="00AF4575"/>
    <w:rsid w:val="00AF5287"/>
    <w:rsid w:val="00AF5777"/>
    <w:rsid w:val="00AF6179"/>
    <w:rsid w:val="00AF63B7"/>
    <w:rsid w:val="00AF7015"/>
    <w:rsid w:val="00AF7F9A"/>
    <w:rsid w:val="00B01C4A"/>
    <w:rsid w:val="00B028B2"/>
    <w:rsid w:val="00B0352E"/>
    <w:rsid w:val="00B0353F"/>
    <w:rsid w:val="00B0589A"/>
    <w:rsid w:val="00B06C0A"/>
    <w:rsid w:val="00B06E35"/>
    <w:rsid w:val="00B10433"/>
    <w:rsid w:val="00B10A58"/>
    <w:rsid w:val="00B1125E"/>
    <w:rsid w:val="00B11ABF"/>
    <w:rsid w:val="00B120C7"/>
    <w:rsid w:val="00B12E59"/>
    <w:rsid w:val="00B13EB1"/>
    <w:rsid w:val="00B141D5"/>
    <w:rsid w:val="00B14703"/>
    <w:rsid w:val="00B15E03"/>
    <w:rsid w:val="00B16FDF"/>
    <w:rsid w:val="00B17D41"/>
    <w:rsid w:val="00B2032A"/>
    <w:rsid w:val="00B20F49"/>
    <w:rsid w:val="00B21915"/>
    <w:rsid w:val="00B21B3B"/>
    <w:rsid w:val="00B230D7"/>
    <w:rsid w:val="00B2523C"/>
    <w:rsid w:val="00B26F9A"/>
    <w:rsid w:val="00B30500"/>
    <w:rsid w:val="00B308E3"/>
    <w:rsid w:val="00B324FB"/>
    <w:rsid w:val="00B33B7C"/>
    <w:rsid w:val="00B340E4"/>
    <w:rsid w:val="00B34E9E"/>
    <w:rsid w:val="00B358DD"/>
    <w:rsid w:val="00B37523"/>
    <w:rsid w:val="00B406F6"/>
    <w:rsid w:val="00B412AD"/>
    <w:rsid w:val="00B43EEE"/>
    <w:rsid w:val="00B4544D"/>
    <w:rsid w:val="00B45843"/>
    <w:rsid w:val="00B45B2D"/>
    <w:rsid w:val="00B46E8B"/>
    <w:rsid w:val="00B46FCF"/>
    <w:rsid w:val="00B474CF"/>
    <w:rsid w:val="00B47817"/>
    <w:rsid w:val="00B47A57"/>
    <w:rsid w:val="00B50B49"/>
    <w:rsid w:val="00B50D34"/>
    <w:rsid w:val="00B50D4E"/>
    <w:rsid w:val="00B51E51"/>
    <w:rsid w:val="00B541F3"/>
    <w:rsid w:val="00B561F2"/>
    <w:rsid w:val="00B56D0F"/>
    <w:rsid w:val="00B57046"/>
    <w:rsid w:val="00B577BA"/>
    <w:rsid w:val="00B57B34"/>
    <w:rsid w:val="00B60922"/>
    <w:rsid w:val="00B612B8"/>
    <w:rsid w:val="00B61EB0"/>
    <w:rsid w:val="00B63144"/>
    <w:rsid w:val="00B631F8"/>
    <w:rsid w:val="00B63BD3"/>
    <w:rsid w:val="00B64153"/>
    <w:rsid w:val="00B64AAF"/>
    <w:rsid w:val="00B679FF"/>
    <w:rsid w:val="00B71562"/>
    <w:rsid w:val="00B71FB7"/>
    <w:rsid w:val="00B7348D"/>
    <w:rsid w:val="00B73E0A"/>
    <w:rsid w:val="00B74905"/>
    <w:rsid w:val="00B7702C"/>
    <w:rsid w:val="00B80203"/>
    <w:rsid w:val="00B80B39"/>
    <w:rsid w:val="00B80C9A"/>
    <w:rsid w:val="00B810DC"/>
    <w:rsid w:val="00B816DF"/>
    <w:rsid w:val="00B81E08"/>
    <w:rsid w:val="00B84EAE"/>
    <w:rsid w:val="00B85436"/>
    <w:rsid w:val="00B86639"/>
    <w:rsid w:val="00B878E8"/>
    <w:rsid w:val="00B90349"/>
    <w:rsid w:val="00B90CF3"/>
    <w:rsid w:val="00B91C0F"/>
    <w:rsid w:val="00B96868"/>
    <w:rsid w:val="00B96D20"/>
    <w:rsid w:val="00BA02D2"/>
    <w:rsid w:val="00BA0E1F"/>
    <w:rsid w:val="00BA3FD9"/>
    <w:rsid w:val="00BA3FDD"/>
    <w:rsid w:val="00BA58ED"/>
    <w:rsid w:val="00BA6111"/>
    <w:rsid w:val="00BB3A33"/>
    <w:rsid w:val="00BB4415"/>
    <w:rsid w:val="00BB45E2"/>
    <w:rsid w:val="00BB506E"/>
    <w:rsid w:val="00BB53FC"/>
    <w:rsid w:val="00BB6F38"/>
    <w:rsid w:val="00BC13C1"/>
    <w:rsid w:val="00BC1606"/>
    <w:rsid w:val="00BC1AE3"/>
    <w:rsid w:val="00BC2169"/>
    <w:rsid w:val="00BC2B57"/>
    <w:rsid w:val="00BC40CC"/>
    <w:rsid w:val="00BC4B09"/>
    <w:rsid w:val="00BC53D9"/>
    <w:rsid w:val="00BC5751"/>
    <w:rsid w:val="00BC58AC"/>
    <w:rsid w:val="00BC6949"/>
    <w:rsid w:val="00BC69D0"/>
    <w:rsid w:val="00BC7482"/>
    <w:rsid w:val="00BC7B06"/>
    <w:rsid w:val="00BD1141"/>
    <w:rsid w:val="00BD2FE1"/>
    <w:rsid w:val="00BD370A"/>
    <w:rsid w:val="00BD38BC"/>
    <w:rsid w:val="00BD3BA8"/>
    <w:rsid w:val="00BD6058"/>
    <w:rsid w:val="00BD6FEE"/>
    <w:rsid w:val="00BD79AD"/>
    <w:rsid w:val="00BE3AEA"/>
    <w:rsid w:val="00BE3BFA"/>
    <w:rsid w:val="00BE3F2C"/>
    <w:rsid w:val="00BE49D0"/>
    <w:rsid w:val="00BE5FBD"/>
    <w:rsid w:val="00BE6628"/>
    <w:rsid w:val="00BE70D1"/>
    <w:rsid w:val="00BE7845"/>
    <w:rsid w:val="00BF156C"/>
    <w:rsid w:val="00BF1ABC"/>
    <w:rsid w:val="00BF1D3F"/>
    <w:rsid w:val="00BF1EFC"/>
    <w:rsid w:val="00BF1F33"/>
    <w:rsid w:val="00BF49C5"/>
    <w:rsid w:val="00BF68B1"/>
    <w:rsid w:val="00BF7307"/>
    <w:rsid w:val="00C001EC"/>
    <w:rsid w:val="00C00B3E"/>
    <w:rsid w:val="00C00C1D"/>
    <w:rsid w:val="00C01ADF"/>
    <w:rsid w:val="00C01BE2"/>
    <w:rsid w:val="00C036BB"/>
    <w:rsid w:val="00C052A4"/>
    <w:rsid w:val="00C07233"/>
    <w:rsid w:val="00C11FB8"/>
    <w:rsid w:val="00C13BCF"/>
    <w:rsid w:val="00C13C57"/>
    <w:rsid w:val="00C13D8A"/>
    <w:rsid w:val="00C14E20"/>
    <w:rsid w:val="00C167EF"/>
    <w:rsid w:val="00C17691"/>
    <w:rsid w:val="00C2028E"/>
    <w:rsid w:val="00C22C12"/>
    <w:rsid w:val="00C235D7"/>
    <w:rsid w:val="00C2404C"/>
    <w:rsid w:val="00C26937"/>
    <w:rsid w:val="00C26D1B"/>
    <w:rsid w:val="00C26E0F"/>
    <w:rsid w:val="00C26FC9"/>
    <w:rsid w:val="00C33140"/>
    <w:rsid w:val="00C33F8B"/>
    <w:rsid w:val="00C3596C"/>
    <w:rsid w:val="00C35B45"/>
    <w:rsid w:val="00C35F5B"/>
    <w:rsid w:val="00C3752E"/>
    <w:rsid w:val="00C37B76"/>
    <w:rsid w:val="00C40285"/>
    <w:rsid w:val="00C4382D"/>
    <w:rsid w:val="00C439D3"/>
    <w:rsid w:val="00C43F53"/>
    <w:rsid w:val="00C46322"/>
    <w:rsid w:val="00C4667B"/>
    <w:rsid w:val="00C504C4"/>
    <w:rsid w:val="00C52856"/>
    <w:rsid w:val="00C53005"/>
    <w:rsid w:val="00C542A4"/>
    <w:rsid w:val="00C554FC"/>
    <w:rsid w:val="00C55A6F"/>
    <w:rsid w:val="00C55AF4"/>
    <w:rsid w:val="00C56EB8"/>
    <w:rsid w:val="00C57CEF"/>
    <w:rsid w:val="00C6112A"/>
    <w:rsid w:val="00C625E5"/>
    <w:rsid w:val="00C62C97"/>
    <w:rsid w:val="00C62F71"/>
    <w:rsid w:val="00C6314A"/>
    <w:rsid w:val="00C63241"/>
    <w:rsid w:val="00C632FD"/>
    <w:rsid w:val="00C64D0B"/>
    <w:rsid w:val="00C65332"/>
    <w:rsid w:val="00C662E5"/>
    <w:rsid w:val="00C66900"/>
    <w:rsid w:val="00C670E8"/>
    <w:rsid w:val="00C67862"/>
    <w:rsid w:val="00C71A9F"/>
    <w:rsid w:val="00C7413A"/>
    <w:rsid w:val="00C7457F"/>
    <w:rsid w:val="00C7618A"/>
    <w:rsid w:val="00C763BB"/>
    <w:rsid w:val="00C8001C"/>
    <w:rsid w:val="00C8035F"/>
    <w:rsid w:val="00C815D7"/>
    <w:rsid w:val="00C816E2"/>
    <w:rsid w:val="00C82828"/>
    <w:rsid w:val="00C82EBB"/>
    <w:rsid w:val="00C83C9E"/>
    <w:rsid w:val="00C85362"/>
    <w:rsid w:val="00C85A5C"/>
    <w:rsid w:val="00C86324"/>
    <w:rsid w:val="00C86523"/>
    <w:rsid w:val="00C871AC"/>
    <w:rsid w:val="00C873A8"/>
    <w:rsid w:val="00C90427"/>
    <w:rsid w:val="00C906A2"/>
    <w:rsid w:val="00C91620"/>
    <w:rsid w:val="00C91CBC"/>
    <w:rsid w:val="00C92712"/>
    <w:rsid w:val="00C92D9C"/>
    <w:rsid w:val="00C93BD7"/>
    <w:rsid w:val="00C94662"/>
    <w:rsid w:val="00C947AD"/>
    <w:rsid w:val="00C94B11"/>
    <w:rsid w:val="00C95D6A"/>
    <w:rsid w:val="00C95E8C"/>
    <w:rsid w:val="00CA0212"/>
    <w:rsid w:val="00CA07CF"/>
    <w:rsid w:val="00CA25B7"/>
    <w:rsid w:val="00CA3926"/>
    <w:rsid w:val="00CA3ECC"/>
    <w:rsid w:val="00CA4616"/>
    <w:rsid w:val="00CA5504"/>
    <w:rsid w:val="00CA5539"/>
    <w:rsid w:val="00CA5C6B"/>
    <w:rsid w:val="00CB01AF"/>
    <w:rsid w:val="00CB1772"/>
    <w:rsid w:val="00CB213D"/>
    <w:rsid w:val="00CB2294"/>
    <w:rsid w:val="00CB3967"/>
    <w:rsid w:val="00CB492E"/>
    <w:rsid w:val="00CB4F85"/>
    <w:rsid w:val="00CB6FE9"/>
    <w:rsid w:val="00CC217D"/>
    <w:rsid w:val="00CC3D22"/>
    <w:rsid w:val="00CC537C"/>
    <w:rsid w:val="00CC53EC"/>
    <w:rsid w:val="00CC67BC"/>
    <w:rsid w:val="00CC7071"/>
    <w:rsid w:val="00CC79D7"/>
    <w:rsid w:val="00CD0D5F"/>
    <w:rsid w:val="00CD157D"/>
    <w:rsid w:val="00CD1DC7"/>
    <w:rsid w:val="00CD2068"/>
    <w:rsid w:val="00CD3B54"/>
    <w:rsid w:val="00CD4BFB"/>
    <w:rsid w:val="00CD5410"/>
    <w:rsid w:val="00CD56BE"/>
    <w:rsid w:val="00CD662E"/>
    <w:rsid w:val="00CD7368"/>
    <w:rsid w:val="00CE0A79"/>
    <w:rsid w:val="00CE0CF5"/>
    <w:rsid w:val="00CE28CE"/>
    <w:rsid w:val="00CE391E"/>
    <w:rsid w:val="00CE417A"/>
    <w:rsid w:val="00CE5934"/>
    <w:rsid w:val="00CE593C"/>
    <w:rsid w:val="00CE75D2"/>
    <w:rsid w:val="00CF05E8"/>
    <w:rsid w:val="00CF4415"/>
    <w:rsid w:val="00CF4E2A"/>
    <w:rsid w:val="00CF5AB6"/>
    <w:rsid w:val="00CF65BA"/>
    <w:rsid w:val="00D0265F"/>
    <w:rsid w:val="00D03C98"/>
    <w:rsid w:val="00D04643"/>
    <w:rsid w:val="00D0490D"/>
    <w:rsid w:val="00D059BF"/>
    <w:rsid w:val="00D05A62"/>
    <w:rsid w:val="00D05FC7"/>
    <w:rsid w:val="00D11BFB"/>
    <w:rsid w:val="00D15E64"/>
    <w:rsid w:val="00D16893"/>
    <w:rsid w:val="00D216CB"/>
    <w:rsid w:val="00D232E7"/>
    <w:rsid w:val="00D24526"/>
    <w:rsid w:val="00D246C8"/>
    <w:rsid w:val="00D25BA4"/>
    <w:rsid w:val="00D3111F"/>
    <w:rsid w:val="00D31EA9"/>
    <w:rsid w:val="00D33592"/>
    <w:rsid w:val="00D33686"/>
    <w:rsid w:val="00D34868"/>
    <w:rsid w:val="00D3486E"/>
    <w:rsid w:val="00D34F2F"/>
    <w:rsid w:val="00D3590D"/>
    <w:rsid w:val="00D36C5E"/>
    <w:rsid w:val="00D37B63"/>
    <w:rsid w:val="00D37DAF"/>
    <w:rsid w:val="00D414D4"/>
    <w:rsid w:val="00D4161B"/>
    <w:rsid w:val="00D4197E"/>
    <w:rsid w:val="00D41AD4"/>
    <w:rsid w:val="00D42777"/>
    <w:rsid w:val="00D4496E"/>
    <w:rsid w:val="00D44D65"/>
    <w:rsid w:val="00D4503C"/>
    <w:rsid w:val="00D45ACB"/>
    <w:rsid w:val="00D45B4D"/>
    <w:rsid w:val="00D512BB"/>
    <w:rsid w:val="00D51434"/>
    <w:rsid w:val="00D51CAD"/>
    <w:rsid w:val="00D54773"/>
    <w:rsid w:val="00D54C5A"/>
    <w:rsid w:val="00D550F9"/>
    <w:rsid w:val="00D553A1"/>
    <w:rsid w:val="00D56BE8"/>
    <w:rsid w:val="00D570F3"/>
    <w:rsid w:val="00D5760B"/>
    <w:rsid w:val="00D609E3"/>
    <w:rsid w:val="00D615F4"/>
    <w:rsid w:val="00D621AF"/>
    <w:rsid w:val="00D62B0C"/>
    <w:rsid w:val="00D63633"/>
    <w:rsid w:val="00D64E54"/>
    <w:rsid w:val="00D65397"/>
    <w:rsid w:val="00D65FA8"/>
    <w:rsid w:val="00D6698E"/>
    <w:rsid w:val="00D70658"/>
    <w:rsid w:val="00D70C44"/>
    <w:rsid w:val="00D7139F"/>
    <w:rsid w:val="00D71837"/>
    <w:rsid w:val="00D71CFC"/>
    <w:rsid w:val="00D73A5A"/>
    <w:rsid w:val="00D73B60"/>
    <w:rsid w:val="00D73ECD"/>
    <w:rsid w:val="00D76808"/>
    <w:rsid w:val="00D848E6"/>
    <w:rsid w:val="00D85338"/>
    <w:rsid w:val="00D8646A"/>
    <w:rsid w:val="00D864A6"/>
    <w:rsid w:val="00D86C35"/>
    <w:rsid w:val="00D8754C"/>
    <w:rsid w:val="00D87639"/>
    <w:rsid w:val="00D904A8"/>
    <w:rsid w:val="00D90511"/>
    <w:rsid w:val="00D934B0"/>
    <w:rsid w:val="00D93C91"/>
    <w:rsid w:val="00D94374"/>
    <w:rsid w:val="00D95331"/>
    <w:rsid w:val="00D95A12"/>
    <w:rsid w:val="00D95B65"/>
    <w:rsid w:val="00D95F90"/>
    <w:rsid w:val="00D960DC"/>
    <w:rsid w:val="00D97127"/>
    <w:rsid w:val="00D971B1"/>
    <w:rsid w:val="00DA036B"/>
    <w:rsid w:val="00DA12E3"/>
    <w:rsid w:val="00DA1805"/>
    <w:rsid w:val="00DA3499"/>
    <w:rsid w:val="00DA3E5B"/>
    <w:rsid w:val="00DA5758"/>
    <w:rsid w:val="00DA6055"/>
    <w:rsid w:val="00DA75E8"/>
    <w:rsid w:val="00DA793A"/>
    <w:rsid w:val="00DB0329"/>
    <w:rsid w:val="00DB2941"/>
    <w:rsid w:val="00DB2CFC"/>
    <w:rsid w:val="00DB30F4"/>
    <w:rsid w:val="00DB31D6"/>
    <w:rsid w:val="00DB362B"/>
    <w:rsid w:val="00DB4EAC"/>
    <w:rsid w:val="00DB66E6"/>
    <w:rsid w:val="00DB75C7"/>
    <w:rsid w:val="00DB7C29"/>
    <w:rsid w:val="00DC139E"/>
    <w:rsid w:val="00DC172C"/>
    <w:rsid w:val="00DC1BA2"/>
    <w:rsid w:val="00DC1F8F"/>
    <w:rsid w:val="00DC32CF"/>
    <w:rsid w:val="00DC58F8"/>
    <w:rsid w:val="00DC737E"/>
    <w:rsid w:val="00DD05C0"/>
    <w:rsid w:val="00DD2A1F"/>
    <w:rsid w:val="00DD3CDB"/>
    <w:rsid w:val="00DD4038"/>
    <w:rsid w:val="00DD60FB"/>
    <w:rsid w:val="00DD6C7F"/>
    <w:rsid w:val="00DD730D"/>
    <w:rsid w:val="00DE06FF"/>
    <w:rsid w:val="00DE1A36"/>
    <w:rsid w:val="00DE314B"/>
    <w:rsid w:val="00DE4207"/>
    <w:rsid w:val="00DE5E08"/>
    <w:rsid w:val="00DE6A42"/>
    <w:rsid w:val="00DF056F"/>
    <w:rsid w:val="00DF09E9"/>
    <w:rsid w:val="00DF0AB7"/>
    <w:rsid w:val="00DF0BA5"/>
    <w:rsid w:val="00DF1C0D"/>
    <w:rsid w:val="00DF25EB"/>
    <w:rsid w:val="00DF2EB5"/>
    <w:rsid w:val="00DF311A"/>
    <w:rsid w:val="00DF3C14"/>
    <w:rsid w:val="00DF4BAC"/>
    <w:rsid w:val="00DF6E14"/>
    <w:rsid w:val="00DF78F6"/>
    <w:rsid w:val="00E0051D"/>
    <w:rsid w:val="00E01C6D"/>
    <w:rsid w:val="00E02996"/>
    <w:rsid w:val="00E02FB7"/>
    <w:rsid w:val="00E03268"/>
    <w:rsid w:val="00E03A4F"/>
    <w:rsid w:val="00E03EE9"/>
    <w:rsid w:val="00E04FC2"/>
    <w:rsid w:val="00E05540"/>
    <w:rsid w:val="00E05BD8"/>
    <w:rsid w:val="00E06FA3"/>
    <w:rsid w:val="00E078A9"/>
    <w:rsid w:val="00E13033"/>
    <w:rsid w:val="00E143C0"/>
    <w:rsid w:val="00E144A4"/>
    <w:rsid w:val="00E14F0F"/>
    <w:rsid w:val="00E164FF"/>
    <w:rsid w:val="00E200E4"/>
    <w:rsid w:val="00E20C0E"/>
    <w:rsid w:val="00E22378"/>
    <w:rsid w:val="00E223C2"/>
    <w:rsid w:val="00E22DC7"/>
    <w:rsid w:val="00E2470C"/>
    <w:rsid w:val="00E26C73"/>
    <w:rsid w:val="00E3006E"/>
    <w:rsid w:val="00E31DDF"/>
    <w:rsid w:val="00E32CA3"/>
    <w:rsid w:val="00E4197B"/>
    <w:rsid w:val="00E42BCA"/>
    <w:rsid w:val="00E42D10"/>
    <w:rsid w:val="00E4300C"/>
    <w:rsid w:val="00E43399"/>
    <w:rsid w:val="00E4672D"/>
    <w:rsid w:val="00E46B81"/>
    <w:rsid w:val="00E53316"/>
    <w:rsid w:val="00E54220"/>
    <w:rsid w:val="00E56961"/>
    <w:rsid w:val="00E57662"/>
    <w:rsid w:val="00E62FAF"/>
    <w:rsid w:val="00E63D00"/>
    <w:rsid w:val="00E6431A"/>
    <w:rsid w:val="00E648EF"/>
    <w:rsid w:val="00E64A01"/>
    <w:rsid w:val="00E650A4"/>
    <w:rsid w:val="00E65159"/>
    <w:rsid w:val="00E71427"/>
    <w:rsid w:val="00E726FB"/>
    <w:rsid w:val="00E7325F"/>
    <w:rsid w:val="00E738E7"/>
    <w:rsid w:val="00E745CE"/>
    <w:rsid w:val="00E76A0E"/>
    <w:rsid w:val="00E800C4"/>
    <w:rsid w:val="00E8111D"/>
    <w:rsid w:val="00E81852"/>
    <w:rsid w:val="00E81CC5"/>
    <w:rsid w:val="00E82031"/>
    <w:rsid w:val="00E821FE"/>
    <w:rsid w:val="00E82742"/>
    <w:rsid w:val="00E83A3D"/>
    <w:rsid w:val="00E850BD"/>
    <w:rsid w:val="00E858B9"/>
    <w:rsid w:val="00E859E3"/>
    <w:rsid w:val="00E85B4C"/>
    <w:rsid w:val="00E85F67"/>
    <w:rsid w:val="00E86372"/>
    <w:rsid w:val="00E90789"/>
    <w:rsid w:val="00E90BE0"/>
    <w:rsid w:val="00E91E11"/>
    <w:rsid w:val="00E9362D"/>
    <w:rsid w:val="00E93CD6"/>
    <w:rsid w:val="00E94B69"/>
    <w:rsid w:val="00E95B72"/>
    <w:rsid w:val="00EA0FBD"/>
    <w:rsid w:val="00EA1B4C"/>
    <w:rsid w:val="00EA1E81"/>
    <w:rsid w:val="00EA2010"/>
    <w:rsid w:val="00EA2A24"/>
    <w:rsid w:val="00EA4538"/>
    <w:rsid w:val="00EA4B20"/>
    <w:rsid w:val="00EA4B4F"/>
    <w:rsid w:val="00EA54A4"/>
    <w:rsid w:val="00EA6132"/>
    <w:rsid w:val="00EA6FAC"/>
    <w:rsid w:val="00EA7F85"/>
    <w:rsid w:val="00EB1256"/>
    <w:rsid w:val="00EB287F"/>
    <w:rsid w:val="00EB2980"/>
    <w:rsid w:val="00EB2E29"/>
    <w:rsid w:val="00EB35E3"/>
    <w:rsid w:val="00EB3C95"/>
    <w:rsid w:val="00EB3E8E"/>
    <w:rsid w:val="00EB7C47"/>
    <w:rsid w:val="00EC0057"/>
    <w:rsid w:val="00EC1469"/>
    <w:rsid w:val="00EC25F8"/>
    <w:rsid w:val="00EC4936"/>
    <w:rsid w:val="00EC6543"/>
    <w:rsid w:val="00EC69C8"/>
    <w:rsid w:val="00ED0E3B"/>
    <w:rsid w:val="00ED192A"/>
    <w:rsid w:val="00ED252E"/>
    <w:rsid w:val="00ED309A"/>
    <w:rsid w:val="00ED4E0D"/>
    <w:rsid w:val="00ED6738"/>
    <w:rsid w:val="00ED6808"/>
    <w:rsid w:val="00ED7E0F"/>
    <w:rsid w:val="00EE031B"/>
    <w:rsid w:val="00EE1535"/>
    <w:rsid w:val="00EE1587"/>
    <w:rsid w:val="00EE18B8"/>
    <w:rsid w:val="00EE301D"/>
    <w:rsid w:val="00EE4078"/>
    <w:rsid w:val="00EE41EA"/>
    <w:rsid w:val="00EE425A"/>
    <w:rsid w:val="00EE4EF8"/>
    <w:rsid w:val="00EE5607"/>
    <w:rsid w:val="00EE56CD"/>
    <w:rsid w:val="00EE59CF"/>
    <w:rsid w:val="00EE67FF"/>
    <w:rsid w:val="00EE6D67"/>
    <w:rsid w:val="00EF057F"/>
    <w:rsid w:val="00EF09BD"/>
    <w:rsid w:val="00EF0A68"/>
    <w:rsid w:val="00EF10A5"/>
    <w:rsid w:val="00EF125E"/>
    <w:rsid w:val="00EF14CB"/>
    <w:rsid w:val="00EF1D9B"/>
    <w:rsid w:val="00EF1E13"/>
    <w:rsid w:val="00EF34AE"/>
    <w:rsid w:val="00EF35F5"/>
    <w:rsid w:val="00EF48C7"/>
    <w:rsid w:val="00EF5F12"/>
    <w:rsid w:val="00EF6719"/>
    <w:rsid w:val="00EF68D3"/>
    <w:rsid w:val="00EF705B"/>
    <w:rsid w:val="00F003B8"/>
    <w:rsid w:val="00F00BF4"/>
    <w:rsid w:val="00F01AB2"/>
    <w:rsid w:val="00F06890"/>
    <w:rsid w:val="00F07131"/>
    <w:rsid w:val="00F07DAE"/>
    <w:rsid w:val="00F07F99"/>
    <w:rsid w:val="00F1024B"/>
    <w:rsid w:val="00F114D9"/>
    <w:rsid w:val="00F123C9"/>
    <w:rsid w:val="00F13636"/>
    <w:rsid w:val="00F14CC3"/>
    <w:rsid w:val="00F14FD0"/>
    <w:rsid w:val="00F16C54"/>
    <w:rsid w:val="00F1760D"/>
    <w:rsid w:val="00F21B1E"/>
    <w:rsid w:val="00F22DCD"/>
    <w:rsid w:val="00F25015"/>
    <w:rsid w:val="00F263B2"/>
    <w:rsid w:val="00F27AF1"/>
    <w:rsid w:val="00F300DE"/>
    <w:rsid w:val="00F314DC"/>
    <w:rsid w:val="00F315E8"/>
    <w:rsid w:val="00F32A8D"/>
    <w:rsid w:val="00F3545D"/>
    <w:rsid w:val="00F35F29"/>
    <w:rsid w:val="00F373D7"/>
    <w:rsid w:val="00F37EB3"/>
    <w:rsid w:val="00F404D4"/>
    <w:rsid w:val="00F405D3"/>
    <w:rsid w:val="00F41657"/>
    <w:rsid w:val="00F42533"/>
    <w:rsid w:val="00F428F9"/>
    <w:rsid w:val="00F46391"/>
    <w:rsid w:val="00F46639"/>
    <w:rsid w:val="00F503A3"/>
    <w:rsid w:val="00F50E9F"/>
    <w:rsid w:val="00F51E99"/>
    <w:rsid w:val="00F53F85"/>
    <w:rsid w:val="00F5459A"/>
    <w:rsid w:val="00F548E6"/>
    <w:rsid w:val="00F558AF"/>
    <w:rsid w:val="00F55BFE"/>
    <w:rsid w:val="00F57401"/>
    <w:rsid w:val="00F57AF5"/>
    <w:rsid w:val="00F60472"/>
    <w:rsid w:val="00F60757"/>
    <w:rsid w:val="00F634E2"/>
    <w:rsid w:val="00F63D20"/>
    <w:rsid w:val="00F63FC0"/>
    <w:rsid w:val="00F64C7D"/>
    <w:rsid w:val="00F64DC0"/>
    <w:rsid w:val="00F64E1C"/>
    <w:rsid w:val="00F66673"/>
    <w:rsid w:val="00F702C3"/>
    <w:rsid w:val="00F707BF"/>
    <w:rsid w:val="00F720B9"/>
    <w:rsid w:val="00F72D1C"/>
    <w:rsid w:val="00F75CEC"/>
    <w:rsid w:val="00F77D4C"/>
    <w:rsid w:val="00F77EC0"/>
    <w:rsid w:val="00F8191E"/>
    <w:rsid w:val="00F8224D"/>
    <w:rsid w:val="00F86A19"/>
    <w:rsid w:val="00F86B99"/>
    <w:rsid w:val="00F872E2"/>
    <w:rsid w:val="00F87708"/>
    <w:rsid w:val="00F9116C"/>
    <w:rsid w:val="00F9148B"/>
    <w:rsid w:val="00F9265A"/>
    <w:rsid w:val="00F93139"/>
    <w:rsid w:val="00F944E0"/>
    <w:rsid w:val="00F94D9F"/>
    <w:rsid w:val="00F95224"/>
    <w:rsid w:val="00F958AF"/>
    <w:rsid w:val="00FA086E"/>
    <w:rsid w:val="00FA0EB2"/>
    <w:rsid w:val="00FA238B"/>
    <w:rsid w:val="00FA43F1"/>
    <w:rsid w:val="00FA5C25"/>
    <w:rsid w:val="00FA662B"/>
    <w:rsid w:val="00FB2BE9"/>
    <w:rsid w:val="00FB4319"/>
    <w:rsid w:val="00FB51C3"/>
    <w:rsid w:val="00FB5709"/>
    <w:rsid w:val="00FB5ABE"/>
    <w:rsid w:val="00FB6506"/>
    <w:rsid w:val="00FB65DF"/>
    <w:rsid w:val="00FB717E"/>
    <w:rsid w:val="00FC0289"/>
    <w:rsid w:val="00FC25B3"/>
    <w:rsid w:val="00FC3812"/>
    <w:rsid w:val="00FC4B05"/>
    <w:rsid w:val="00FC5448"/>
    <w:rsid w:val="00FD054D"/>
    <w:rsid w:val="00FD05AF"/>
    <w:rsid w:val="00FD09EF"/>
    <w:rsid w:val="00FD0B2E"/>
    <w:rsid w:val="00FD2F3F"/>
    <w:rsid w:val="00FD4B5B"/>
    <w:rsid w:val="00FD7E2F"/>
    <w:rsid w:val="00FE126C"/>
    <w:rsid w:val="00FE1500"/>
    <w:rsid w:val="00FE1C15"/>
    <w:rsid w:val="00FE1EBD"/>
    <w:rsid w:val="00FE2650"/>
    <w:rsid w:val="00FE4B56"/>
    <w:rsid w:val="00FE72BB"/>
    <w:rsid w:val="00FE78BC"/>
    <w:rsid w:val="00FF0926"/>
    <w:rsid w:val="00FF3BA6"/>
    <w:rsid w:val="00FF3E7F"/>
    <w:rsid w:val="00FF4154"/>
    <w:rsid w:val="00FF49A8"/>
    <w:rsid w:val="00FF511C"/>
    <w:rsid w:val="00FF560D"/>
    <w:rsid w:val="00FF6144"/>
    <w:rsid w:val="00FF736F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D5677"/>
  <w15:docId w15:val="{C0FC76BC-BDDA-4590-96AA-FD8428A7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7A7"/>
  </w:style>
  <w:style w:type="paragraph" w:styleId="Heading1">
    <w:name w:val="heading 1"/>
    <w:basedOn w:val="Normal"/>
    <w:next w:val="Normal"/>
    <w:link w:val="Heading1Char"/>
    <w:uiPriority w:val="9"/>
    <w:qFormat/>
    <w:rsid w:val="007931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1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1D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1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1D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931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931DF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31DF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931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1DF"/>
  </w:style>
  <w:style w:type="paragraph" w:styleId="Footer">
    <w:name w:val="footer"/>
    <w:basedOn w:val="Normal"/>
    <w:link w:val="FooterChar"/>
    <w:uiPriority w:val="99"/>
    <w:unhideWhenUsed/>
    <w:rsid w:val="007931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1DF"/>
  </w:style>
  <w:style w:type="paragraph" w:styleId="TOC1">
    <w:name w:val="toc 1"/>
    <w:basedOn w:val="Normal"/>
    <w:next w:val="Normal"/>
    <w:autoRedefine/>
    <w:uiPriority w:val="39"/>
    <w:unhideWhenUsed/>
    <w:rsid w:val="00D94374"/>
    <w:pPr>
      <w:tabs>
        <w:tab w:val="right" w:leader="dot" w:pos="9350"/>
      </w:tabs>
      <w:spacing w:after="100"/>
      <w:jc w:val="center"/>
    </w:pPr>
  </w:style>
  <w:style w:type="paragraph" w:styleId="TOC2">
    <w:name w:val="toc 2"/>
    <w:basedOn w:val="Normal"/>
    <w:next w:val="Normal"/>
    <w:link w:val="TOC2Char"/>
    <w:autoRedefine/>
    <w:uiPriority w:val="39"/>
    <w:unhideWhenUsed/>
    <w:rsid w:val="007931DF"/>
    <w:pPr>
      <w:tabs>
        <w:tab w:val="right" w:leader="dot" w:pos="9350"/>
      </w:tabs>
      <w:spacing w:after="100"/>
      <w:ind w:left="220"/>
    </w:pPr>
    <w:rPr>
      <w:rFonts w:ascii="Arial" w:hAnsi="Arial" w:cs="Arial"/>
      <w:noProof/>
      <w:sz w:val="24"/>
      <w:szCs w:val="24"/>
    </w:rPr>
  </w:style>
  <w:style w:type="paragraph" w:customStyle="1" w:styleId="Default">
    <w:name w:val="Default"/>
    <w:rsid w:val="007931D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931DF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7931DF"/>
    <w:pPr>
      <w:spacing w:after="100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rsid w:val="007931D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931D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93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DF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1D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31D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774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46A"/>
    <w:rPr>
      <w:rFonts w:ascii="Calibri" w:hAnsi="Calibri"/>
      <w:noProof/>
    </w:rPr>
  </w:style>
  <w:style w:type="paragraph" w:styleId="NoSpacing">
    <w:name w:val="No Spacing"/>
    <w:link w:val="NoSpacingChar"/>
    <w:uiPriority w:val="1"/>
    <w:qFormat/>
    <w:rsid w:val="00C816E2"/>
    <w:pPr>
      <w:spacing w:after="0" w:line="240" w:lineRule="auto"/>
    </w:pPr>
  </w:style>
  <w:style w:type="paragraph" w:customStyle="1" w:styleId="Responsecategs">
    <w:name w:val="Response categs....."/>
    <w:basedOn w:val="Normal"/>
    <w:rsid w:val="00C816E2"/>
    <w:pPr>
      <w:tabs>
        <w:tab w:val="right" w:leader="dot" w:pos="3942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</w:rPr>
  </w:style>
  <w:style w:type="paragraph" w:customStyle="1" w:styleId="InstructionstointvwCharChar">
    <w:name w:val="Instructions to intvw Char Char"/>
    <w:basedOn w:val="Normal"/>
    <w:rsid w:val="00C816E2"/>
    <w:pPr>
      <w:spacing w:after="0" w:line="240" w:lineRule="auto"/>
    </w:pPr>
    <w:rPr>
      <w:rFonts w:ascii="Times New Roman" w:eastAsia="Times New Roman" w:hAnsi="Times New Roman" w:cs="Times New Roman"/>
      <w:i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D45B4D"/>
  </w:style>
  <w:style w:type="paragraph" w:styleId="NormalWeb">
    <w:name w:val="Normal (Web)"/>
    <w:basedOn w:val="Normal"/>
    <w:uiPriority w:val="99"/>
    <w:unhideWhenUsed/>
    <w:rsid w:val="005851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E1D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237BA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194D4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A7DC3"/>
    <w:pPr>
      <w:spacing w:after="0"/>
      <w:jc w:val="center"/>
    </w:pPr>
    <w:rPr>
      <w:rFonts w:ascii="Calibri" w:hAnsi="Calibri"/>
      <w:noProof/>
    </w:rPr>
  </w:style>
  <w:style w:type="character" w:customStyle="1" w:styleId="TOC2Char">
    <w:name w:val="TOC 2 Char"/>
    <w:basedOn w:val="DefaultParagraphFont"/>
    <w:link w:val="TOC2"/>
    <w:uiPriority w:val="39"/>
    <w:rsid w:val="001A7DC3"/>
    <w:rPr>
      <w:rFonts w:ascii="Arial" w:hAnsi="Arial" w:cs="Arial"/>
      <w:noProof/>
      <w:sz w:val="24"/>
      <w:szCs w:val="24"/>
    </w:rPr>
  </w:style>
  <w:style w:type="character" w:customStyle="1" w:styleId="EndNoteBibliographyTitleChar">
    <w:name w:val="EndNote Bibliography Title Char"/>
    <w:basedOn w:val="TOC2Char"/>
    <w:link w:val="EndNoteBibliographyTitle"/>
    <w:rsid w:val="001A7DC3"/>
    <w:rPr>
      <w:rFonts w:ascii="Calibri" w:hAnsi="Calibri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5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178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40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313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997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384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660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74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1932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DC6106-52E4-48A9-B34E-5D1035E48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938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276</CharactersWithSpaces>
  <SharedDoc>false</SharedDoc>
  <HLinks>
    <vt:vector size="204" baseType="variant">
      <vt:variant>
        <vt:i4>1441865</vt:i4>
      </vt:variant>
      <vt:variant>
        <vt:i4>274</vt:i4>
      </vt:variant>
      <vt:variant>
        <vt:i4>0</vt:i4>
      </vt:variant>
      <vt:variant>
        <vt:i4>5</vt:i4>
      </vt:variant>
      <vt:variant>
        <vt:lpwstr>http://www.statcompiler.com/index.cfm</vt:lpwstr>
      </vt:variant>
      <vt:variant>
        <vt:lpwstr/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1179698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80048259</vt:lpwstr>
      </vt:variant>
      <vt:variant>
        <vt:i4>1179698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80048258</vt:lpwstr>
      </vt:variant>
      <vt:variant>
        <vt:i4>1179698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80048257</vt:lpwstr>
      </vt:variant>
      <vt:variant>
        <vt:i4>1179698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80048256</vt:lpwstr>
      </vt:variant>
      <vt:variant>
        <vt:i4>1179698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80048255</vt:lpwstr>
      </vt:variant>
      <vt:variant>
        <vt:i4>1179698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80048254</vt:lpwstr>
      </vt:variant>
      <vt:variant>
        <vt:i4>1245234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80048247</vt:lpwstr>
      </vt:variant>
      <vt:variant>
        <vt:i4>1245234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80048246</vt:lpwstr>
      </vt:variant>
      <vt:variant>
        <vt:i4>1245234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80048245</vt:lpwstr>
      </vt:variant>
      <vt:variant>
        <vt:i4>124523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80048244</vt:lpwstr>
      </vt:variant>
      <vt:variant>
        <vt:i4>1245234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80048243</vt:lpwstr>
      </vt:variant>
      <vt:variant>
        <vt:i4>1245234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80048242</vt:lpwstr>
      </vt:variant>
      <vt:variant>
        <vt:i4>124523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80048241</vt:lpwstr>
      </vt:variant>
      <vt:variant>
        <vt:i4>124523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80048240</vt:lpwstr>
      </vt:variant>
      <vt:variant>
        <vt:i4>131077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80048239</vt:lpwstr>
      </vt:variant>
      <vt:variant>
        <vt:i4>131077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80048238</vt:lpwstr>
      </vt:variant>
      <vt:variant>
        <vt:i4>131077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80048237</vt:lpwstr>
      </vt:variant>
      <vt:variant>
        <vt:i4>1310770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80048236</vt:lpwstr>
      </vt:variant>
      <vt:variant>
        <vt:i4>1310770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80048235</vt:lpwstr>
      </vt:variant>
      <vt:variant>
        <vt:i4>1310770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80048234</vt:lpwstr>
      </vt:variant>
      <vt:variant>
        <vt:i4>131077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80048233</vt:lpwstr>
      </vt:variant>
      <vt:variant>
        <vt:i4>131077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80048232</vt:lpwstr>
      </vt:variant>
      <vt:variant>
        <vt:i4>131077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80048231</vt:lpwstr>
      </vt:variant>
      <vt:variant>
        <vt:i4>131077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80048230</vt:lpwstr>
      </vt:variant>
      <vt:variant>
        <vt:i4>137630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80048229</vt:lpwstr>
      </vt:variant>
      <vt:variant>
        <vt:i4>137630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80048228</vt:lpwstr>
      </vt:variant>
      <vt:variant>
        <vt:i4>137630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80048227</vt:lpwstr>
      </vt:variant>
      <vt:variant>
        <vt:i4>137630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80048226</vt:lpwstr>
      </vt:variant>
      <vt:variant>
        <vt:i4>137630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80048225</vt:lpwstr>
      </vt:variant>
      <vt:variant>
        <vt:i4>137630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80048224</vt:lpwstr>
      </vt:variant>
      <vt:variant>
        <vt:i4>137630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80048223</vt:lpwstr>
      </vt:variant>
      <vt:variant>
        <vt:i4>137630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8004822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AYAL</cp:lastModifiedBy>
  <cp:revision>35</cp:revision>
  <cp:lastPrinted>2017-06-23T16:29:00Z</cp:lastPrinted>
  <dcterms:created xsi:type="dcterms:W3CDTF">2019-11-29T19:41:00Z</dcterms:created>
  <dcterms:modified xsi:type="dcterms:W3CDTF">2019-12-02T13:50:00Z</dcterms:modified>
</cp:coreProperties>
</file>